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2E180" w14:textId="41433F54" w:rsidR="00E81207" w:rsidRPr="00A72841" w:rsidRDefault="00E81207" w:rsidP="00A23B8A">
      <w:pPr>
        <w:rPr>
          <w:rFonts w:ascii="Times New Roman" w:hAnsi="Times New Roman" w:cs="Times New Roman"/>
          <w:b/>
          <w:color w:val="1A1A1A"/>
          <w:sz w:val="22"/>
          <w:szCs w:val="22"/>
        </w:rPr>
      </w:pPr>
      <w:r w:rsidRPr="00A72841">
        <w:rPr>
          <w:rFonts w:ascii="Times New Roman" w:hAnsi="Times New Roman" w:cs="Times New Roman"/>
          <w:b/>
          <w:color w:val="1A1A1A"/>
          <w:sz w:val="22"/>
          <w:szCs w:val="22"/>
        </w:rPr>
        <w:t xml:space="preserve">Table S1. </w:t>
      </w:r>
      <w:r w:rsidR="00617C5B" w:rsidRPr="00A72841">
        <w:rPr>
          <w:rFonts w:ascii="Times New Roman" w:hAnsi="Times New Roman" w:cs="Times New Roman"/>
          <w:b/>
          <w:color w:val="1A1A1A"/>
          <w:sz w:val="22"/>
          <w:szCs w:val="22"/>
        </w:rPr>
        <w:t>Characteristics of the study population at benign breast biopsy in the Nurses’ Health Study (NHS) and NHSII</w:t>
      </w:r>
      <w:r w:rsidR="004D6E2E">
        <w:rPr>
          <w:rFonts w:ascii="Times New Roman" w:hAnsi="Times New Roman" w:cs="Times New Roman"/>
          <w:b/>
          <w:color w:val="1A1A1A"/>
          <w:sz w:val="22"/>
          <w:szCs w:val="22"/>
        </w:rPr>
        <w:t xml:space="preserve"> (N=388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8"/>
        <w:gridCol w:w="3348"/>
      </w:tblGrid>
      <w:tr w:rsidR="000E3E3C" w:rsidRPr="00A72841" w14:paraId="7858AC82" w14:textId="77777777" w:rsidTr="007E64E4">
        <w:tc>
          <w:tcPr>
            <w:tcW w:w="5508" w:type="dxa"/>
            <w:tcBorders>
              <w:top w:val="single" w:sz="4" w:space="0" w:color="auto"/>
              <w:left w:val="nil"/>
            </w:tcBorders>
          </w:tcPr>
          <w:p w14:paraId="02F260A8" w14:textId="77777777" w:rsidR="000E3E3C" w:rsidRPr="00A72841" w:rsidRDefault="000E3E3C" w:rsidP="00A23B8A">
            <w:pPr>
              <w:rPr>
                <w:rFonts w:ascii="Times New Roman" w:hAnsi="Times New Roman" w:cs="Times New Roman"/>
                <w:b/>
                <w:color w:val="1A1A1A"/>
              </w:rPr>
            </w:pPr>
          </w:p>
        </w:tc>
        <w:tc>
          <w:tcPr>
            <w:tcW w:w="33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72C0BC" w14:textId="17F88B5B" w:rsidR="000E3E3C" w:rsidRPr="00A72841" w:rsidRDefault="000E3E3C" w:rsidP="00DF439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A72841">
              <w:rPr>
                <w:rFonts w:ascii="Times New Roman" w:hAnsi="Times New Roman" w:cs="Times New Roman"/>
                <w:b/>
              </w:rPr>
              <w:t xml:space="preserve">Mean (SD) or </w:t>
            </w:r>
            <w:r w:rsidR="00203327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0E3E3C" w:rsidRPr="00A72841" w14:paraId="540E2951" w14:textId="77777777" w:rsidTr="000D789A">
        <w:tc>
          <w:tcPr>
            <w:tcW w:w="5508" w:type="dxa"/>
            <w:tcBorders>
              <w:left w:val="nil"/>
            </w:tcBorders>
            <w:vAlign w:val="bottom"/>
          </w:tcPr>
          <w:p w14:paraId="7CDF019E" w14:textId="2EC5380F" w:rsidR="000E3E3C" w:rsidRPr="00A72841" w:rsidRDefault="000E3E3C" w:rsidP="000D789A">
            <w:pPr>
              <w:rPr>
                <w:rFonts w:ascii="Times New Roman" w:hAnsi="Times New Roman" w:cs="Times New Roman"/>
                <w:color w:val="1A1A1A"/>
              </w:rPr>
            </w:pPr>
            <w:r w:rsidRPr="00A72841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3348" w:type="dxa"/>
            <w:tcBorders>
              <w:top w:val="single" w:sz="4" w:space="0" w:color="auto"/>
              <w:right w:val="nil"/>
            </w:tcBorders>
            <w:vAlign w:val="bottom"/>
          </w:tcPr>
          <w:p w14:paraId="124DF71F" w14:textId="7CF6E82C" w:rsidR="000E3E3C" w:rsidRPr="00374444" w:rsidRDefault="00EA34D5" w:rsidP="000D789A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374444">
              <w:rPr>
                <w:rFonts w:ascii="Times New Roman" w:hAnsi="Times New Roman" w:cs="Times New Roman"/>
                <w:color w:val="1A1A1A"/>
              </w:rPr>
              <w:t>45.1 (9.2)</w:t>
            </w:r>
          </w:p>
        </w:tc>
      </w:tr>
      <w:tr w:rsidR="00B05383" w:rsidRPr="00A72841" w14:paraId="3FA10381" w14:textId="77777777" w:rsidTr="007E64E4">
        <w:tc>
          <w:tcPr>
            <w:tcW w:w="5508" w:type="dxa"/>
            <w:tcBorders>
              <w:left w:val="nil"/>
            </w:tcBorders>
          </w:tcPr>
          <w:p w14:paraId="52F62356" w14:textId="1F104E3F" w:rsidR="00B05383" w:rsidRPr="00A72841" w:rsidRDefault="00B05383" w:rsidP="000E3E3C">
            <w:pPr>
              <w:rPr>
                <w:rFonts w:ascii="Times New Roman" w:hAnsi="Times New Roman" w:cs="Times New Roman"/>
              </w:rPr>
            </w:pPr>
            <w:r w:rsidRPr="00A72841">
              <w:rPr>
                <w:rFonts w:ascii="Times New Roman" w:hAnsi="Times New Roman" w:cs="Times New Roman"/>
              </w:rPr>
              <w:t>Case-control status</w:t>
            </w:r>
          </w:p>
        </w:tc>
        <w:tc>
          <w:tcPr>
            <w:tcW w:w="3348" w:type="dxa"/>
            <w:tcBorders>
              <w:right w:val="nil"/>
            </w:tcBorders>
          </w:tcPr>
          <w:p w14:paraId="47B681DE" w14:textId="77777777" w:rsidR="00B05383" w:rsidRPr="00374444" w:rsidRDefault="00B05383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</w:tr>
      <w:tr w:rsidR="00B05383" w:rsidRPr="00A72841" w14:paraId="5BC9424E" w14:textId="77777777" w:rsidTr="007E64E4">
        <w:tc>
          <w:tcPr>
            <w:tcW w:w="5508" w:type="dxa"/>
            <w:tcBorders>
              <w:left w:val="nil"/>
            </w:tcBorders>
          </w:tcPr>
          <w:p w14:paraId="5AEB0F12" w14:textId="5439C3D2" w:rsidR="00B05383" w:rsidRPr="00A72841" w:rsidRDefault="00955DB7" w:rsidP="000E3E3C">
            <w:pPr>
              <w:rPr>
                <w:rFonts w:ascii="Times New Roman" w:hAnsi="Times New Roman" w:cs="Times New Roman"/>
              </w:rPr>
            </w:pPr>
            <w:r w:rsidRPr="00A72841">
              <w:rPr>
                <w:rFonts w:ascii="Times New Roman" w:hAnsi="Times New Roman" w:cs="Times New Roman"/>
              </w:rPr>
              <w:t xml:space="preserve">-    </w:t>
            </w:r>
            <w:r w:rsidR="00B05383" w:rsidRPr="00A72841">
              <w:rPr>
                <w:rFonts w:ascii="Times New Roman" w:hAnsi="Times New Roman" w:cs="Times New Roman"/>
              </w:rPr>
              <w:t>Case</w:t>
            </w:r>
            <w:r w:rsidR="00E56CF3" w:rsidRPr="00A72841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3348" w:type="dxa"/>
            <w:tcBorders>
              <w:right w:val="nil"/>
            </w:tcBorders>
          </w:tcPr>
          <w:p w14:paraId="06ADFCD6" w14:textId="43FE5CA3" w:rsidR="00B05383" w:rsidRPr="00374444" w:rsidRDefault="002328C8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82 (21.1)</w:t>
            </w:r>
          </w:p>
        </w:tc>
      </w:tr>
      <w:tr w:rsidR="00B05383" w:rsidRPr="00A72841" w14:paraId="6E4E1D6B" w14:textId="77777777" w:rsidTr="007E64E4">
        <w:tc>
          <w:tcPr>
            <w:tcW w:w="5508" w:type="dxa"/>
            <w:tcBorders>
              <w:left w:val="nil"/>
            </w:tcBorders>
          </w:tcPr>
          <w:p w14:paraId="0BB5CF38" w14:textId="471A3C03" w:rsidR="00B05383" w:rsidRPr="00A72841" w:rsidRDefault="00955DB7" w:rsidP="000E3E3C">
            <w:pPr>
              <w:rPr>
                <w:rFonts w:ascii="Times New Roman" w:hAnsi="Times New Roman" w:cs="Times New Roman"/>
              </w:rPr>
            </w:pPr>
            <w:r w:rsidRPr="00A72841">
              <w:rPr>
                <w:rFonts w:ascii="Times New Roman" w:hAnsi="Times New Roman" w:cs="Times New Roman"/>
              </w:rPr>
              <w:t xml:space="preserve">-    </w:t>
            </w:r>
            <w:r w:rsidR="00B05383" w:rsidRPr="00A72841">
              <w:rPr>
                <w:rFonts w:ascii="Times New Roman" w:hAnsi="Times New Roman" w:cs="Times New Roman"/>
              </w:rPr>
              <w:t>Control</w:t>
            </w:r>
            <w:r w:rsidR="00E56CF3" w:rsidRPr="00A72841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3348" w:type="dxa"/>
            <w:tcBorders>
              <w:right w:val="nil"/>
            </w:tcBorders>
          </w:tcPr>
          <w:p w14:paraId="58DB40B4" w14:textId="1034B228" w:rsidR="00B05383" w:rsidRPr="00374444" w:rsidRDefault="002328C8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306 (78.9)</w:t>
            </w:r>
          </w:p>
        </w:tc>
      </w:tr>
      <w:tr w:rsidR="000E3E3C" w:rsidRPr="00A72841" w14:paraId="508080B0" w14:textId="77777777" w:rsidTr="007E64E4">
        <w:tc>
          <w:tcPr>
            <w:tcW w:w="5508" w:type="dxa"/>
            <w:tcBorders>
              <w:left w:val="nil"/>
            </w:tcBorders>
          </w:tcPr>
          <w:p w14:paraId="3E53E616" w14:textId="550DC57F" w:rsidR="000E3E3C" w:rsidRPr="00A72841" w:rsidRDefault="000E3E3C" w:rsidP="000E3E3C">
            <w:pPr>
              <w:rPr>
                <w:rFonts w:ascii="Times New Roman" w:hAnsi="Times New Roman" w:cs="Times New Roman"/>
                <w:color w:val="1A1A1A"/>
              </w:rPr>
            </w:pPr>
            <w:r w:rsidRPr="00A72841">
              <w:rPr>
                <w:rFonts w:ascii="Times New Roman" w:hAnsi="Times New Roman" w:cs="Times New Roman"/>
              </w:rPr>
              <w:t>Type of benign lesion</w:t>
            </w:r>
          </w:p>
        </w:tc>
        <w:tc>
          <w:tcPr>
            <w:tcW w:w="3348" w:type="dxa"/>
            <w:tcBorders>
              <w:right w:val="nil"/>
            </w:tcBorders>
          </w:tcPr>
          <w:p w14:paraId="33AEB5C8" w14:textId="77777777" w:rsidR="000E3E3C" w:rsidRPr="00374444" w:rsidRDefault="000E3E3C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</w:tr>
      <w:tr w:rsidR="000E3E3C" w:rsidRPr="00A72841" w14:paraId="25C5B257" w14:textId="77777777" w:rsidTr="007E64E4">
        <w:tc>
          <w:tcPr>
            <w:tcW w:w="5508" w:type="dxa"/>
            <w:tcBorders>
              <w:left w:val="nil"/>
            </w:tcBorders>
          </w:tcPr>
          <w:p w14:paraId="6CD5C144" w14:textId="0C5E772D" w:rsidR="000E3E3C" w:rsidRPr="00A72841" w:rsidRDefault="000E3E3C" w:rsidP="000E3E3C">
            <w:pPr>
              <w:rPr>
                <w:rFonts w:ascii="Times New Roman" w:hAnsi="Times New Roman" w:cs="Times New Roman"/>
                <w:color w:val="1A1A1A"/>
              </w:rPr>
            </w:pPr>
            <w:r w:rsidRPr="00A72841">
              <w:rPr>
                <w:rFonts w:ascii="Times New Roman" w:hAnsi="Times New Roman" w:cs="Times New Roman"/>
              </w:rPr>
              <w:t>-    Non-proliferative, %</w:t>
            </w:r>
          </w:p>
        </w:tc>
        <w:tc>
          <w:tcPr>
            <w:tcW w:w="3348" w:type="dxa"/>
            <w:tcBorders>
              <w:right w:val="nil"/>
            </w:tcBorders>
          </w:tcPr>
          <w:p w14:paraId="5F644C08" w14:textId="1291EFFA" w:rsidR="000E3E3C" w:rsidRPr="00203327" w:rsidRDefault="00B12552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107 (27.6</w:t>
            </w:r>
            <w:r w:rsidR="00203327" w:rsidRPr="00203327">
              <w:rPr>
                <w:rFonts w:ascii="Times New Roman" w:hAnsi="Times New Roman" w:cs="Times New Roman"/>
                <w:color w:val="1A1A1A"/>
              </w:rPr>
              <w:t>)</w:t>
            </w:r>
          </w:p>
        </w:tc>
      </w:tr>
      <w:tr w:rsidR="000E3E3C" w:rsidRPr="00A72841" w14:paraId="2E73D949" w14:textId="77777777" w:rsidTr="007E64E4">
        <w:tc>
          <w:tcPr>
            <w:tcW w:w="5508" w:type="dxa"/>
            <w:tcBorders>
              <w:left w:val="nil"/>
            </w:tcBorders>
          </w:tcPr>
          <w:p w14:paraId="2C576882" w14:textId="1F0EAB41" w:rsidR="000E3E3C" w:rsidRPr="00A72841" w:rsidRDefault="000E3E3C" w:rsidP="000E3E3C">
            <w:pPr>
              <w:rPr>
                <w:rFonts w:ascii="Times New Roman" w:hAnsi="Times New Roman" w:cs="Times New Roman"/>
                <w:color w:val="1A1A1A"/>
              </w:rPr>
            </w:pPr>
            <w:r w:rsidRPr="00A72841">
              <w:rPr>
                <w:rFonts w:ascii="Times New Roman" w:hAnsi="Times New Roman" w:cs="Times New Roman"/>
              </w:rPr>
              <w:t>-    Proliferative without atypia, %</w:t>
            </w:r>
          </w:p>
        </w:tc>
        <w:tc>
          <w:tcPr>
            <w:tcW w:w="3348" w:type="dxa"/>
            <w:tcBorders>
              <w:right w:val="nil"/>
            </w:tcBorders>
          </w:tcPr>
          <w:p w14:paraId="3050FFD8" w14:textId="45AECE24" w:rsidR="000E3E3C" w:rsidRPr="00203327" w:rsidRDefault="00B12552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215 (55.4)</w:t>
            </w:r>
          </w:p>
        </w:tc>
      </w:tr>
      <w:tr w:rsidR="000E3E3C" w:rsidRPr="00A72841" w14:paraId="5ED6C6AB" w14:textId="77777777" w:rsidTr="007E64E4">
        <w:tc>
          <w:tcPr>
            <w:tcW w:w="5508" w:type="dxa"/>
            <w:tcBorders>
              <w:left w:val="nil"/>
            </w:tcBorders>
          </w:tcPr>
          <w:p w14:paraId="2D639ADD" w14:textId="10CC8F0B" w:rsidR="000E3E3C" w:rsidRPr="00A72841" w:rsidRDefault="000E3E3C" w:rsidP="000E3E3C">
            <w:pPr>
              <w:rPr>
                <w:rFonts w:ascii="Times New Roman" w:hAnsi="Times New Roman" w:cs="Times New Roman"/>
                <w:color w:val="1A1A1A"/>
              </w:rPr>
            </w:pPr>
            <w:r w:rsidRPr="00A72841">
              <w:rPr>
                <w:rFonts w:ascii="Times New Roman" w:hAnsi="Times New Roman" w:cs="Times New Roman"/>
              </w:rPr>
              <w:t>-    Proliferative with atypical hyperplasia, %</w:t>
            </w:r>
          </w:p>
        </w:tc>
        <w:tc>
          <w:tcPr>
            <w:tcW w:w="3348" w:type="dxa"/>
            <w:tcBorders>
              <w:right w:val="nil"/>
            </w:tcBorders>
          </w:tcPr>
          <w:p w14:paraId="6138E5DA" w14:textId="2F2F53CE" w:rsidR="000E3E3C" w:rsidRPr="00203327" w:rsidRDefault="00B12552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66 (17.0</w:t>
            </w:r>
            <w:r w:rsidR="00203327" w:rsidRPr="00203327">
              <w:rPr>
                <w:rFonts w:ascii="Times New Roman" w:hAnsi="Times New Roman" w:cs="Times New Roman"/>
                <w:color w:val="1A1A1A"/>
              </w:rPr>
              <w:t>)</w:t>
            </w:r>
          </w:p>
        </w:tc>
      </w:tr>
      <w:tr w:rsidR="000E3E3C" w:rsidRPr="00A72841" w14:paraId="402E5EDE" w14:textId="77777777" w:rsidTr="007E64E4">
        <w:tc>
          <w:tcPr>
            <w:tcW w:w="5508" w:type="dxa"/>
            <w:tcBorders>
              <w:left w:val="nil"/>
            </w:tcBorders>
          </w:tcPr>
          <w:p w14:paraId="70906C3A" w14:textId="303C1028" w:rsidR="000E3E3C" w:rsidRPr="00A72841" w:rsidRDefault="000E3E3C" w:rsidP="000E3E3C">
            <w:pPr>
              <w:rPr>
                <w:rFonts w:ascii="Times New Roman" w:hAnsi="Times New Roman" w:cs="Times New Roman"/>
                <w:color w:val="1A1A1A"/>
              </w:rPr>
            </w:pPr>
            <w:r w:rsidRPr="00A72841">
              <w:rPr>
                <w:rFonts w:ascii="Times New Roman" w:hAnsi="Times New Roman" w:cs="Times New Roman"/>
              </w:rPr>
              <w:t>Height, inches</w:t>
            </w:r>
          </w:p>
        </w:tc>
        <w:tc>
          <w:tcPr>
            <w:tcW w:w="3348" w:type="dxa"/>
            <w:tcBorders>
              <w:right w:val="nil"/>
            </w:tcBorders>
          </w:tcPr>
          <w:p w14:paraId="6F94F2AA" w14:textId="271AFDF9" w:rsidR="000E3E3C" w:rsidRPr="00C747E2" w:rsidRDefault="00C747E2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C747E2">
              <w:rPr>
                <w:rFonts w:ascii="Times New Roman" w:hAnsi="Times New Roman" w:cs="Times New Roman"/>
                <w:color w:val="1A1A1A"/>
              </w:rPr>
              <w:t>64.6 (2.5)</w:t>
            </w:r>
          </w:p>
        </w:tc>
      </w:tr>
      <w:tr w:rsidR="000E3E3C" w:rsidRPr="00A72841" w14:paraId="4EF07B82" w14:textId="77777777" w:rsidTr="007E64E4">
        <w:tc>
          <w:tcPr>
            <w:tcW w:w="5508" w:type="dxa"/>
            <w:tcBorders>
              <w:left w:val="nil"/>
            </w:tcBorders>
          </w:tcPr>
          <w:p w14:paraId="4DFA2EE8" w14:textId="0B44A288" w:rsidR="000E3E3C" w:rsidRPr="00A72841" w:rsidRDefault="000E3E3C" w:rsidP="000E3E3C">
            <w:pPr>
              <w:rPr>
                <w:rFonts w:ascii="Times New Roman" w:hAnsi="Times New Roman" w:cs="Times New Roman"/>
                <w:color w:val="1A1A1A"/>
              </w:rPr>
            </w:pPr>
            <w:r w:rsidRPr="00A72841">
              <w:rPr>
                <w:rFonts w:ascii="Times New Roman" w:hAnsi="Times New Roman" w:cs="Times New Roman"/>
              </w:rPr>
              <w:t>Average body size at ages 5-10 years</w:t>
            </w:r>
            <w:r w:rsidRPr="00A7284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348" w:type="dxa"/>
            <w:tcBorders>
              <w:right w:val="nil"/>
            </w:tcBorders>
          </w:tcPr>
          <w:p w14:paraId="11E66655" w14:textId="77777777" w:rsidR="000E3E3C" w:rsidRPr="00A72841" w:rsidRDefault="000E3E3C" w:rsidP="00DF439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</w:p>
        </w:tc>
      </w:tr>
      <w:tr w:rsidR="000E3E3C" w:rsidRPr="00A72841" w14:paraId="71541AFF" w14:textId="77777777" w:rsidTr="007E64E4">
        <w:tc>
          <w:tcPr>
            <w:tcW w:w="5508" w:type="dxa"/>
            <w:tcBorders>
              <w:left w:val="nil"/>
            </w:tcBorders>
          </w:tcPr>
          <w:p w14:paraId="0BB9BEF6" w14:textId="631BE045" w:rsidR="000E3E3C" w:rsidRPr="00A72841" w:rsidRDefault="000E3E3C" w:rsidP="000E3E3C">
            <w:pPr>
              <w:rPr>
                <w:rFonts w:ascii="Times New Roman" w:hAnsi="Times New Roman" w:cs="Times New Roman"/>
                <w:color w:val="1A1A1A"/>
              </w:rPr>
            </w:pPr>
            <w:r w:rsidRPr="00A72841">
              <w:rPr>
                <w:rFonts w:ascii="Times New Roman" w:hAnsi="Times New Roman" w:cs="Times New Roman"/>
              </w:rPr>
              <w:t>-    Level 1 (most lean), %</w:t>
            </w:r>
          </w:p>
        </w:tc>
        <w:tc>
          <w:tcPr>
            <w:tcW w:w="3348" w:type="dxa"/>
            <w:tcBorders>
              <w:right w:val="nil"/>
            </w:tcBorders>
          </w:tcPr>
          <w:p w14:paraId="6FDFA1EE" w14:textId="13A0EC10" w:rsidR="000E3E3C" w:rsidRPr="002B5531" w:rsidRDefault="002B5531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B5531">
              <w:rPr>
                <w:rFonts w:ascii="Times New Roman" w:hAnsi="Times New Roman" w:cs="Times New Roman"/>
                <w:color w:val="1A1A1A"/>
              </w:rPr>
              <w:t>125 (36.2)</w:t>
            </w:r>
          </w:p>
        </w:tc>
      </w:tr>
      <w:tr w:rsidR="000E3E3C" w:rsidRPr="00A72841" w14:paraId="2818BBB4" w14:textId="77777777" w:rsidTr="007E64E4">
        <w:tc>
          <w:tcPr>
            <w:tcW w:w="5508" w:type="dxa"/>
            <w:tcBorders>
              <w:left w:val="nil"/>
            </w:tcBorders>
          </w:tcPr>
          <w:p w14:paraId="63E84A34" w14:textId="3F779EFE" w:rsidR="000E3E3C" w:rsidRPr="00A72841" w:rsidRDefault="000E3E3C" w:rsidP="000E3E3C">
            <w:pPr>
              <w:rPr>
                <w:rFonts w:ascii="Times New Roman" w:hAnsi="Times New Roman" w:cs="Times New Roman"/>
                <w:color w:val="1A1A1A"/>
              </w:rPr>
            </w:pPr>
            <w:r w:rsidRPr="00A72841">
              <w:rPr>
                <w:rFonts w:ascii="Times New Roman" w:hAnsi="Times New Roman" w:cs="Times New Roman"/>
              </w:rPr>
              <w:t>-    Level 1.5-2, %</w:t>
            </w:r>
          </w:p>
        </w:tc>
        <w:tc>
          <w:tcPr>
            <w:tcW w:w="3348" w:type="dxa"/>
            <w:tcBorders>
              <w:right w:val="nil"/>
            </w:tcBorders>
          </w:tcPr>
          <w:p w14:paraId="61738741" w14:textId="1F8CCC00" w:rsidR="000E3E3C" w:rsidRPr="002B5531" w:rsidRDefault="002B5531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B5531">
              <w:rPr>
                <w:rFonts w:ascii="Times New Roman" w:hAnsi="Times New Roman" w:cs="Times New Roman"/>
                <w:color w:val="1A1A1A"/>
              </w:rPr>
              <w:t>105 (30.4)</w:t>
            </w:r>
          </w:p>
        </w:tc>
      </w:tr>
      <w:tr w:rsidR="000E3E3C" w:rsidRPr="00A72841" w14:paraId="2F75A5C6" w14:textId="77777777" w:rsidTr="007E64E4">
        <w:tc>
          <w:tcPr>
            <w:tcW w:w="5508" w:type="dxa"/>
            <w:tcBorders>
              <w:left w:val="nil"/>
            </w:tcBorders>
          </w:tcPr>
          <w:p w14:paraId="4A82C4F8" w14:textId="6B1B4DA3" w:rsidR="000E3E3C" w:rsidRPr="00A72841" w:rsidRDefault="000E3E3C" w:rsidP="000E3E3C">
            <w:pPr>
              <w:rPr>
                <w:rFonts w:ascii="Times New Roman" w:hAnsi="Times New Roman" w:cs="Times New Roman"/>
                <w:color w:val="1A1A1A"/>
              </w:rPr>
            </w:pPr>
            <w:r w:rsidRPr="00A72841">
              <w:rPr>
                <w:rFonts w:ascii="Times New Roman" w:hAnsi="Times New Roman" w:cs="Times New Roman"/>
              </w:rPr>
              <w:t>-    Level 2.5-3, %</w:t>
            </w:r>
          </w:p>
        </w:tc>
        <w:tc>
          <w:tcPr>
            <w:tcW w:w="3348" w:type="dxa"/>
            <w:tcBorders>
              <w:right w:val="nil"/>
            </w:tcBorders>
          </w:tcPr>
          <w:p w14:paraId="15CB3324" w14:textId="777AD997" w:rsidR="000E3E3C" w:rsidRPr="002B5531" w:rsidRDefault="002B5531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B5531">
              <w:rPr>
                <w:rFonts w:ascii="Times New Roman" w:hAnsi="Times New Roman" w:cs="Times New Roman"/>
                <w:color w:val="1A1A1A"/>
              </w:rPr>
              <w:t>48 (13.9)</w:t>
            </w:r>
          </w:p>
        </w:tc>
      </w:tr>
      <w:tr w:rsidR="000E3E3C" w:rsidRPr="00A72841" w14:paraId="4DE0E5EF" w14:textId="77777777" w:rsidTr="007E64E4">
        <w:tc>
          <w:tcPr>
            <w:tcW w:w="5508" w:type="dxa"/>
            <w:tcBorders>
              <w:left w:val="nil"/>
            </w:tcBorders>
          </w:tcPr>
          <w:p w14:paraId="0E009C1D" w14:textId="5F472752" w:rsidR="000E3E3C" w:rsidRPr="00A72841" w:rsidRDefault="000E3E3C" w:rsidP="000E3E3C">
            <w:pPr>
              <w:rPr>
                <w:rFonts w:ascii="Times New Roman" w:hAnsi="Times New Roman" w:cs="Times New Roman"/>
                <w:color w:val="1A1A1A"/>
              </w:rPr>
            </w:pPr>
            <w:r w:rsidRPr="00A72841">
              <w:rPr>
                <w:rFonts w:ascii="Times New Roman" w:hAnsi="Times New Roman" w:cs="Times New Roman"/>
              </w:rPr>
              <w:t>-    Level 3.5-4, %</w:t>
            </w:r>
          </w:p>
        </w:tc>
        <w:tc>
          <w:tcPr>
            <w:tcW w:w="3348" w:type="dxa"/>
            <w:tcBorders>
              <w:right w:val="nil"/>
            </w:tcBorders>
          </w:tcPr>
          <w:p w14:paraId="4871B95C" w14:textId="3EFA5B89" w:rsidR="000E3E3C" w:rsidRPr="002B5531" w:rsidRDefault="002B5531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B5531">
              <w:rPr>
                <w:rFonts w:ascii="Times New Roman" w:hAnsi="Times New Roman" w:cs="Times New Roman"/>
                <w:color w:val="1A1A1A"/>
              </w:rPr>
              <w:t>40 (11.6)</w:t>
            </w:r>
          </w:p>
        </w:tc>
      </w:tr>
      <w:tr w:rsidR="000E3E3C" w:rsidRPr="00A72841" w14:paraId="759E5559" w14:textId="77777777" w:rsidTr="007E64E4">
        <w:tc>
          <w:tcPr>
            <w:tcW w:w="5508" w:type="dxa"/>
            <w:tcBorders>
              <w:left w:val="nil"/>
            </w:tcBorders>
          </w:tcPr>
          <w:p w14:paraId="2386A136" w14:textId="47BC6FBF" w:rsidR="000E3E3C" w:rsidRPr="00A72841" w:rsidRDefault="000E3E3C" w:rsidP="000E3E3C">
            <w:pPr>
              <w:rPr>
                <w:rFonts w:ascii="Times New Roman" w:hAnsi="Times New Roman" w:cs="Times New Roman"/>
                <w:color w:val="1A1A1A"/>
              </w:rPr>
            </w:pPr>
            <w:r w:rsidRPr="00A72841">
              <w:rPr>
                <w:rFonts w:ascii="Times New Roman" w:hAnsi="Times New Roman" w:cs="Times New Roman"/>
              </w:rPr>
              <w:t>-    Level ≥4.5 (most overweight), %</w:t>
            </w:r>
          </w:p>
        </w:tc>
        <w:tc>
          <w:tcPr>
            <w:tcW w:w="3348" w:type="dxa"/>
            <w:tcBorders>
              <w:right w:val="nil"/>
            </w:tcBorders>
          </w:tcPr>
          <w:p w14:paraId="7EE36B75" w14:textId="25965CFB" w:rsidR="000E3E3C" w:rsidRPr="002B5531" w:rsidRDefault="002B5531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B5531">
              <w:rPr>
                <w:rFonts w:ascii="Times New Roman" w:hAnsi="Times New Roman" w:cs="Times New Roman"/>
                <w:color w:val="1A1A1A"/>
              </w:rPr>
              <w:t>27 (7.8)</w:t>
            </w:r>
          </w:p>
        </w:tc>
      </w:tr>
      <w:tr w:rsidR="009022F3" w:rsidRPr="00A72841" w14:paraId="65A859DC" w14:textId="77777777" w:rsidTr="007E64E4">
        <w:tc>
          <w:tcPr>
            <w:tcW w:w="5508" w:type="dxa"/>
            <w:tcBorders>
              <w:left w:val="nil"/>
            </w:tcBorders>
          </w:tcPr>
          <w:p w14:paraId="50AADCF2" w14:textId="0F5D1B5C" w:rsidR="009022F3" w:rsidRPr="00A72841" w:rsidRDefault="009022F3" w:rsidP="009022F3">
            <w:pPr>
              <w:rPr>
                <w:rFonts w:ascii="Times New Roman" w:hAnsi="Times New Roman" w:cs="Times New Roman"/>
              </w:rPr>
            </w:pPr>
            <w:r w:rsidRPr="00A72841">
              <w:rPr>
                <w:rFonts w:ascii="Times New Roman" w:hAnsi="Times New Roman" w:cs="Times New Roman"/>
              </w:rPr>
              <w:t>BMI at age 18 years, kg/m</w:t>
            </w:r>
            <w:r w:rsidRPr="00A7284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348" w:type="dxa"/>
            <w:tcBorders>
              <w:right w:val="nil"/>
            </w:tcBorders>
          </w:tcPr>
          <w:p w14:paraId="45EB0EEC" w14:textId="179FB802" w:rsidR="009022F3" w:rsidRPr="00C36BC3" w:rsidRDefault="00AB2BB1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21.0 (2.9)</w:t>
            </w:r>
          </w:p>
        </w:tc>
      </w:tr>
      <w:tr w:rsidR="009022F3" w:rsidRPr="00A72841" w14:paraId="498896C1" w14:textId="77777777" w:rsidTr="007E64E4">
        <w:tc>
          <w:tcPr>
            <w:tcW w:w="5508" w:type="dxa"/>
            <w:tcBorders>
              <w:left w:val="nil"/>
            </w:tcBorders>
          </w:tcPr>
          <w:p w14:paraId="6655391D" w14:textId="01EF5EA2" w:rsidR="009022F3" w:rsidRPr="00A72841" w:rsidRDefault="009022F3" w:rsidP="009022F3">
            <w:pPr>
              <w:rPr>
                <w:rFonts w:ascii="Times New Roman" w:hAnsi="Times New Roman" w:cs="Times New Roman"/>
              </w:rPr>
            </w:pPr>
            <w:r w:rsidRPr="00A72841">
              <w:rPr>
                <w:rFonts w:ascii="Times New Roman" w:hAnsi="Times New Roman" w:cs="Times New Roman"/>
              </w:rPr>
              <w:t>BMI at biopsy, kg/m</w:t>
            </w:r>
            <w:r w:rsidRPr="00A7284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348" w:type="dxa"/>
            <w:tcBorders>
              <w:right w:val="nil"/>
            </w:tcBorders>
          </w:tcPr>
          <w:p w14:paraId="6E7CEC77" w14:textId="50D1B1D2" w:rsidR="009022F3" w:rsidRPr="00C36BC3" w:rsidRDefault="00AB2BB1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22.9 (5.8)</w:t>
            </w:r>
          </w:p>
        </w:tc>
      </w:tr>
      <w:tr w:rsidR="009022F3" w:rsidRPr="00A72841" w14:paraId="1AFFF779" w14:textId="77777777" w:rsidTr="007E64E4">
        <w:tc>
          <w:tcPr>
            <w:tcW w:w="5508" w:type="dxa"/>
            <w:tcBorders>
              <w:left w:val="nil"/>
            </w:tcBorders>
          </w:tcPr>
          <w:p w14:paraId="0FB91B33" w14:textId="570E27E5" w:rsidR="009022F3" w:rsidRPr="00A72841" w:rsidRDefault="009022F3" w:rsidP="009022F3">
            <w:pPr>
              <w:rPr>
                <w:rFonts w:ascii="Times New Roman" w:hAnsi="Times New Roman" w:cs="Times New Roman"/>
              </w:rPr>
            </w:pPr>
            <w:r w:rsidRPr="00A72841">
              <w:rPr>
                <w:rFonts w:ascii="Times New Roman" w:hAnsi="Times New Roman" w:cs="Times New Roman"/>
              </w:rPr>
              <w:t>Age at menarche, years</w:t>
            </w:r>
          </w:p>
        </w:tc>
        <w:tc>
          <w:tcPr>
            <w:tcW w:w="3348" w:type="dxa"/>
            <w:tcBorders>
              <w:right w:val="nil"/>
            </w:tcBorders>
          </w:tcPr>
          <w:p w14:paraId="4B551B2A" w14:textId="1E2A6A60" w:rsidR="009022F3" w:rsidRPr="00C36BC3" w:rsidRDefault="001A41ED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12.5 (1.4)</w:t>
            </w:r>
          </w:p>
        </w:tc>
      </w:tr>
      <w:tr w:rsidR="009022F3" w:rsidRPr="003C2565" w14:paraId="7CC20A95" w14:textId="77777777" w:rsidTr="007E64E4">
        <w:tc>
          <w:tcPr>
            <w:tcW w:w="5508" w:type="dxa"/>
            <w:tcBorders>
              <w:left w:val="nil"/>
            </w:tcBorders>
          </w:tcPr>
          <w:p w14:paraId="532DD251" w14:textId="551D5B20" w:rsidR="009022F3" w:rsidRPr="003C2565" w:rsidRDefault="009022F3" w:rsidP="009022F3">
            <w:pPr>
              <w:rPr>
                <w:rFonts w:ascii="Times New Roman" w:hAnsi="Times New Roman" w:cs="Times New Roman"/>
              </w:rPr>
            </w:pPr>
            <w:r w:rsidRPr="003C2565">
              <w:rPr>
                <w:rFonts w:ascii="Times New Roman" w:hAnsi="Times New Roman" w:cs="Times New Roman"/>
              </w:rPr>
              <w:t>Parous, %</w:t>
            </w:r>
          </w:p>
        </w:tc>
        <w:tc>
          <w:tcPr>
            <w:tcW w:w="3348" w:type="dxa"/>
            <w:tcBorders>
              <w:right w:val="nil"/>
            </w:tcBorders>
          </w:tcPr>
          <w:p w14:paraId="1FEA5B6C" w14:textId="0D49C1D4" w:rsidR="009022F3" w:rsidRPr="003C2565" w:rsidRDefault="0000731E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3C2565">
              <w:rPr>
                <w:rFonts w:ascii="Times New Roman" w:hAnsi="Times New Roman" w:cs="Times New Roman"/>
                <w:color w:val="1A1A1A"/>
              </w:rPr>
              <w:t>357 (92.0)</w:t>
            </w:r>
          </w:p>
        </w:tc>
      </w:tr>
      <w:tr w:rsidR="009022F3" w:rsidRPr="00085515" w14:paraId="636C80B3" w14:textId="77777777" w:rsidTr="007E64E4">
        <w:tc>
          <w:tcPr>
            <w:tcW w:w="5508" w:type="dxa"/>
            <w:tcBorders>
              <w:left w:val="nil"/>
            </w:tcBorders>
          </w:tcPr>
          <w:p w14:paraId="66BE065E" w14:textId="623DD0C9" w:rsidR="009022F3" w:rsidRPr="00085515" w:rsidRDefault="009022F3" w:rsidP="009022F3">
            <w:pPr>
              <w:rPr>
                <w:rFonts w:ascii="Times New Roman" w:hAnsi="Times New Roman" w:cs="Times New Roman"/>
              </w:rPr>
            </w:pPr>
            <w:r w:rsidRPr="00085515">
              <w:rPr>
                <w:rFonts w:ascii="Times New Roman" w:hAnsi="Times New Roman" w:cs="Times New Roman"/>
              </w:rPr>
              <w:t xml:space="preserve">      Parity (among parous women)</w:t>
            </w:r>
          </w:p>
        </w:tc>
        <w:tc>
          <w:tcPr>
            <w:tcW w:w="3348" w:type="dxa"/>
            <w:tcBorders>
              <w:right w:val="nil"/>
            </w:tcBorders>
          </w:tcPr>
          <w:p w14:paraId="2307203D" w14:textId="44E7146D" w:rsidR="009022F3" w:rsidRPr="00085515" w:rsidRDefault="009472FD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085515">
              <w:rPr>
                <w:rFonts w:ascii="Times New Roman" w:hAnsi="Times New Roman" w:cs="Times New Roman"/>
                <w:color w:val="1A1A1A"/>
              </w:rPr>
              <w:t>3.1 (1.6)</w:t>
            </w:r>
          </w:p>
        </w:tc>
      </w:tr>
      <w:tr w:rsidR="009022F3" w:rsidRPr="00A72841" w14:paraId="01EBCAC2" w14:textId="77777777" w:rsidTr="007E64E4">
        <w:tc>
          <w:tcPr>
            <w:tcW w:w="5508" w:type="dxa"/>
            <w:tcBorders>
              <w:left w:val="nil"/>
            </w:tcBorders>
          </w:tcPr>
          <w:p w14:paraId="4BFD12FF" w14:textId="1D511296" w:rsidR="009022F3" w:rsidRPr="00FC0103" w:rsidRDefault="009022F3" w:rsidP="009022F3">
            <w:pPr>
              <w:rPr>
                <w:rFonts w:ascii="Times New Roman" w:hAnsi="Times New Roman" w:cs="Times New Roman"/>
              </w:rPr>
            </w:pPr>
            <w:r w:rsidRPr="00FC0103">
              <w:rPr>
                <w:rFonts w:ascii="Times New Roman" w:hAnsi="Times New Roman" w:cs="Times New Roman"/>
              </w:rPr>
              <w:t xml:space="preserve">      Age at first birth (among parous women)</w:t>
            </w:r>
          </w:p>
        </w:tc>
        <w:tc>
          <w:tcPr>
            <w:tcW w:w="3348" w:type="dxa"/>
            <w:tcBorders>
              <w:right w:val="nil"/>
            </w:tcBorders>
          </w:tcPr>
          <w:p w14:paraId="46CEADBB" w14:textId="3E5B090F" w:rsidR="009022F3" w:rsidRPr="00C36BC3" w:rsidRDefault="00A52FCE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FC0103">
              <w:rPr>
                <w:rFonts w:ascii="Times New Roman" w:hAnsi="Times New Roman" w:cs="Times New Roman"/>
                <w:color w:val="1A1A1A"/>
              </w:rPr>
              <w:t>24.8 (3.2)</w:t>
            </w:r>
          </w:p>
        </w:tc>
      </w:tr>
      <w:tr w:rsidR="00610E01" w:rsidRPr="00A72841" w14:paraId="6C7467B6" w14:textId="77777777" w:rsidTr="007E64E4">
        <w:tc>
          <w:tcPr>
            <w:tcW w:w="5508" w:type="dxa"/>
            <w:tcBorders>
              <w:left w:val="nil"/>
            </w:tcBorders>
          </w:tcPr>
          <w:p w14:paraId="0EF7DFDD" w14:textId="48BBA82E" w:rsidR="00610E01" w:rsidRPr="00FC0103" w:rsidRDefault="00610E01" w:rsidP="009022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opausal status</w:t>
            </w:r>
          </w:p>
        </w:tc>
        <w:tc>
          <w:tcPr>
            <w:tcW w:w="3348" w:type="dxa"/>
            <w:tcBorders>
              <w:right w:val="nil"/>
            </w:tcBorders>
          </w:tcPr>
          <w:p w14:paraId="5653EB3D" w14:textId="77777777" w:rsidR="00610E01" w:rsidRPr="00FC0103" w:rsidRDefault="00610E01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</w:tr>
      <w:tr w:rsidR="009022F3" w:rsidRPr="00A72841" w14:paraId="2CC0ED5E" w14:textId="77777777" w:rsidTr="007E64E4">
        <w:tc>
          <w:tcPr>
            <w:tcW w:w="5508" w:type="dxa"/>
            <w:tcBorders>
              <w:left w:val="nil"/>
            </w:tcBorders>
          </w:tcPr>
          <w:p w14:paraId="0D3278BB" w14:textId="5BBEB977" w:rsidR="009022F3" w:rsidRPr="00085515" w:rsidRDefault="00610E01" w:rsidP="009022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   </w:t>
            </w:r>
            <w:r w:rsidR="009022F3" w:rsidRPr="00085515">
              <w:rPr>
                <w:rFonts w:ascii="Times New Roman" w:hAnsi="Times New Roman" w:cs="Times New Roman"/>
              </w:rPr>
              <w:t>Premenopausal, %</w:t>
            </w:r>
          </w:p>
        </w:tc>
        <w:tc>
          <w:tcPr>
            <w:tcW w:w="3348" w:type="dxa"/>
            <w:tcBorders>
              <w:right w:val="nil"/>
            </w:tcBorders>
          </w:tcPr>
          <w:p w14:paraId="644E5933" w14:textId="36E45152" w:rsidR="009022F3" w:rsidRPr="00C36BC3" w:rsidRDefault="00901058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085515">
              <w:rPr>
                <w:rFonts w:ascii="Times New Roman" w:hAnsi="Times New Roman" w:cs="Times New Roman"/>
                <w:color w:val="1A1A1A"/>
              </w:rPr>
              <w:t>272 (</w:t>
            </w:r>
            <w:r w:rsidR="00E06A4A">
              <w:rPr>
                <w:rFonts w:ascii="Times New Roman" w:hAnsi="Times New Roman" w:cs="Times New Roman"/>
                <w:color w:val="1A1A1A"/>
              </w:rPr>
              <w:t>70.1</w:t>
            </w:r>
            <w:r w:rsidR="00D33036" w:rsidRPr="00085515">
              <w:rPr>
                <w:rFonts w:ascii="Times New Roman" w:hAnsi="Times New Roman" w:cs="Times New Roman"/>
                <w:color w:val="1A1A1A"/>
              </w:rPr>
              <w:t>)</w:t>
            </w:r>
          </w:p>
        </w:tc>
      </w:tr>
      <w:tr w:rsidR="00610E01" w:rsidRPr="00A72841" w14:paraId="3DAA5EAB" w14:textId="77777777" w:rsidTr="007E64E4">
        <w:tc>
          <w:tcPr>
            <w:tcW w:w="5508" w:type="dxa"/>
            <w:tcBorders>
              <w:left w:val="nil"/>
            </w:tcBorders>
          </w:tcPr>
          <w:p w14:paraId="66F84AB3" w14:textId="4BFEA295" w:rsidR="00610E01" w:rsidRDefault="00610E01" w:rsidP="009022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   Postmenopausal, %</w:t>
            </w:r>
          </w:p>
        </w:tc>
        <w:tc>
          <w:tcPr>
            <w:tcW w:w="3348" w:type="dxa"/>
            <w:tcBorders>
              <w:right w:val="nil"/>
            </w:tcBorders>
          </w:tcPr>
          <w:p w14:paraId="5E56A951" w14:textId="061FAB09" w:rsidR="00610E01" w:rsidRPr="00085515" w:rsidRDefault="00610E01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87</w:t>
            </w:r>
            <w:r w:rsidR="00CE671D">
              <w:rPr>
                <w:rFonts w:ascii="Times New Roman" w:hAnsi="Times New Roman" w:cs="Times New Roman"/>
                <w:color w:val="1A1A1A"/>
              </w:rPr>
              <w:t xml:space="preserve"> (22.4)</w:t>
            </w:r>
          </w:p>
        </w:tc>
      </w:tr>
      <w:tr w:rsidR="00610E01" w:rsidRPr="00A72841" w14:paraId="4E3051C5" w14:textId="77777777" w:rsidTr="007E64E4">
        <w:tc>
          <w:tcPr>
            <w:tcW w:w="5508" w:type="dxa"/>
            <w:tcBorders>
              <w:left w:val="nil"/>
            </w:tcBorders>
          </w:tcPr>
          <w:p w14:paraId="124F8282" w14:textId="3D8C09B4" w:rsidR="00610E01" w:rsidRDefault="00610E01" w:rsidP="000F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   </w:t>
            </w:r>
            <w:r w:rsidR="000F0FD5">
              <w:rPr>
                <w:rFonts w:ascii="Times New Roman" w:hAnsi="Times New Roman" w:cs="Times New Roman"/>
              </w:rPr>
              <w:t>Unknown</w:t>
            </w:r>
            <w:r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3348" w:type="dxa"/>
            <w:tcBorders>
              <w:right w:val="nil"/>
            </w:tcBorders>
          </w:tcPr>
          <w:p w14:paraId="0F4E6974" w14:textId="09771B75" w:rsidR="00610E01" w:rsidRPr="00085515" w:rsidRDefault="00E87DA5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29 (7.5)</w:t>
            </w:r>
          </w:p>
        </w:tc>
      </w:tr>
      <w:tr w:rsidR="009022F3" w:rsidRPr="00A72841" w14:paraId="1EC85DE4" w14:textId="77777777" w:rsidTr="007E64E4">
        <w:tc>
          <w:tcPr>
            <w:tcW w:w="5508" w:type="dxa"/>
            <w:tcBorders>
              <w:left w:val="nil"/>
            </w:tcBorders>
          </w:tcPr>
          <w:p w14:paraId="2F0E3DC0" w14:textId="7C7BB80E" w:rsidR="009022F3" w:rsidRPr="00921262" w:rsidRDefault="009022F3" w:rsidP="009022F3">
            <w:pPr>
              <w:rPr>
                <w:rFonts w:ascii="Times New Roman" w:hAnsi="Times New Roman" w:cs="Times New Roman"/>
              </w:rPr>
            </w:pPr>
            <w:r w:rsidRPr="00921262">
              <w:rPr>
                <w:rFonts w:ascii="Times New Roman" w:hAnsi="Times New Roman" w:cs="Times New Roman"/>
              </w:rPr>
              <w:t>Age at menopause (among postmenopausal women)</w:t>
            </w:r>
          </w:p>
        </w:tc>
        <w:tc>
          <w:tcPr>
            <w:tcW w:w="3348" w:type="dxa"/>
            <w:tcBorders>
              <w:right w:val="nil"/>
            </w:tcBorders>
          </w:tcPr>
          <w:p w14:paraId="5063C6A4" w14:textId="344834E8" w:rsidR="009022F3" w:rsidRPr="00C36BC3" w:rsidRDefault="00DA6CB2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921262">
              <w:rPr>
                <w:rFonts w:ascii="Times New Roman" w:hAnsi="Times New Roman" w:cs="Times New Roman"/>
                <w:color w:val="1A1A1A"/>
              </w:rPr>
              <w:t>47.9 (5.4)</w:t>
            </w:r>
          </w:p>
        </w:tc>
      </w:tr>
      <w:tr w:rsidR="009022F3" w:rsidRPr="00A72841" w14:paraId="562A9FB2" w14:textId="77777777" w:rsidTr="007E64E4">
        <w:tc>
          <w:tcPr>
            <w:tcW w:w="5508" w:type="dxa"/>
            <w:tcBorders>
              <w:left w:val="nil"/>
            </w:tcBorders>
          </w:tcPr>
          <w:p w14:paraId="272226A6" w14:textId="3150F3B0" w:rsidR="009022F3" w:rsidRPr="00A72841" w:rsidRDefault="009022F3" w:rsidP="009022F3">
            <w:pPr>
              <w:rPr>
                <w:rFonts w:ascii="Times New Roman" w:hAnsi="Times New Roman" w:cs="Times New Roman"/>
              </w:rPr>
            </w:pPr>
            <w:r w:rsidRPr="00A72841">
              <w:rPr>
                <w:rFonts w:ascii="Times New Roman" w:hAnsi="Times New Roman" w:cs="Times New Roman"/>
              </w:rPr>
              <w:t xml:space="preserve">Ever oral contraceptive use, % </w:t>
            </w:r>
          </w:p>
        </w:tc>
        <w:tc>
          <w:tcPr>
            <w:tcW w:w="3348" w:type="dxa"/>
            <w:tcBorders>
              <w:right w:val="nil"/>
            </w:tcBorders>
          </w:tcPr>
          <w:p w14:paraId="64316633" w14:textId="497BB5A0" w:rsidR="009022F3" w:rsidRPr="00C36BC3" w:rsidRDefault="00D06EDA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C36BC3">
              <w:rPr>
                <w:rFonts w:ascii="Times New Roman" w:hAnsi="Times New Roman" w:cs="Times New Roman"/>
                <w:color w:val="1A1A1A"/>
              </w:rPr>
              <w:t>191 (49.6)</w:t>
            </w:r>
          </w:p>
        </w:tc>
      </w:tr>
      <w:tr w:rsidR="00EE356C" w:rsidRPr="00A72841" w14:paraId="5432E2E3" w14:textId="77777777" w:rsidTr="007E64E4">
        <w:tc>
          <w:tcPr>
            <w:tcW w:w="5508" w:type="dxa"/>
            <w:tcBorders>
              <w:left w:val="nil"/>
            </w:tcBorders>
          </w:tcPr>
          <w:p w14:paraId="3912326D" w14:textId="7B28765C" w:rsidR="00EE356C" w:rsidRPr="00A72841" w:rsidRDefault="00EE356C" w:rsidP="00EE356C">
            <w:pPr>
              <w:rPr>
                <w:rFonts w:ascii="Times New Roman" w:hAnsi="Times New Roman" w:cs="Times New Roman"/>
              </w:rPr>
            </w:pPr>
            <w:r w:rsidRPr="00A72841">
              <w:rPr>
                <w:rFonts w:ascii="Times New Roman" w:hAnsi="Times New Roman" w:cs="Times New Roman"/>
              </w:rPr>
              <w:t>Ever smokers, %</w:t>
            </w:r>
          </w:p>
        </w:tc>
        <w:tc>
          <w:tcPr>
            <w:tcW w:w="3348" w:type="dxa"/>
            <w:tcBorders>
              <w:right w:val="nil"/>
            </w:tcBorders>
          </w:tcPr>
          <w:p w14:paraId="0A254E20" w14:textId="642989F4" w:rsidR="00EE356C" w:rsidRPr="00C36BC3" w:rsidRDefault="00456ED3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C36BC3">
              <w:rPr>
                <w:rFonts w:ascii="Times New Roman" w:hAnsi="Times New Roman" w:cs="Times New Roman"/>
                <w:color w:val="1A1A1A"/>
              </w:rPr>
              <w:t>206 (53.5)</w:t>
            </w:r>
          </w:p>
        </w:tc>
      </w:tr>
      <w:tr w:rsidR="00EE356C" w:rsidRPr="00A72841" w14:paraId="7CF8AAEA" w14:textId="77777777" w:rsidTr="007E64E4">
        <w:tc>
          <w:tcPr>
            <w:tcW w:w="5508" w:type="dxa"/>
            <w:tcBorders>
              <w:left w:val="nil"/>
            </w:tcBorders>
          </w:tcPr>
          <w:p w14:paraId="494532BC" w14:textId="6AC1D934" w:rsidR="00EE356C" w:rsidRPr="00A72841" w:rsidRDefault="00EE356C" w:rsidP="00EE356C">
            <w:pPr>
              <w:rPr>
                <w:rFonts w:ascii="Times New Roman" w:hAnsi="Times New Roman" w:cs="Times New Roman"/>
              </w:rPr>
            </w:pPr>
            <w:r w:rsidRPr="00A72841">
              <w:rPr>
                <w:rFonts w:ascii="Times New Roman" w:hAnsi="Times New Roman" w:cs="Times New Roman"/>
              </w:rPr>
              <w:t>First-degree family history of breast cancer, %</w:t>
            </w:r>
          </w:p>
        </w:tc>
        <w:tc>
          <w:tcPr>
            <w:tcW w:w="3348" w:type="dxa"/>
            <w:tcBorders>
              <w:right w:val="nil"/>
            </w:tcBorders>
          </w:tcPr>
          <w:p w14:paraId="7EB83C92" w14:textId="13D02D3B" w:rsidR="00EE356C" w:rsidRPr="00C36BC3" w:rsidRDefault="001B0B74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C36BC3">
              <w:rPr>
                <w:rFonts w:ascii="Times New Roman" w:hAnsi="Times New Roman" w:cs="Times New Roman"/>
                <w:color w:val="1A1A1A"/>
              </w:rPr>
              <w:t>75 (19.3)</w:t>
            </w:r>
          </w:p>
        </w:tc>
      </w:tr>
      <w:tr w:rsidR="00EE356C" w:rsidRPr="00A72841" w14:paraId="7531E5E1" w14:textId="77777777" w:rsidTr="007E64E4">
        <w:tc>
          <w:tcPr>
            <w:tcW w:w="5508" w:type="dxa"/>
            <w:tcBorders>
              <w:left w:val="nil"/>
            </w:tcBorders>
          </w:tcPr>
          <w:p w14:paraId="6C9A05C4" w14:textId="1BC8F5C1" w:rsidR="00EE356C" w:rsidRPr="00A72841" w:rsidRDefault="00EE356C" w:rsidP="00EE356C">
            <w:pPr>
              <w:rPr>
                <w:rFonts w:ascii="Times New Roman" w:hAnsi="Times New Roman" w:cs="Times New Roman"/>
              </w:rPr>
            </w:pPr>
            <w:r w:rsidRPr="00A72841">
              <w:rPr>
                <w:rFonts w:ascii="Times New Roman" w:hAnsi="Times New Roman" w:cs="Times New Roman"/>
              </w:rPr>
              <w:t>Cumulative average lifetime alcohol consumption</w:t>
            </w:r>
            <w:r w:rsidR="004022A6">
              <w:rPr>
                <w:rFonts w:ascii="Times New Roman" w:hAnsi="Times New Roman" w:cs="Times New Roman"/>
              </w:rPr>
              <w:t xml:space="preserve"> </w:t>
            </w:r>
            <w:r w:rsidR="00BE309A">
              <w:rPr>
                <w:rFonts w:ascii="Times New Roman" w:hAnsi="Times New Roman" w:cs="Times New Roman"/>
                <w:vertAlign w:val="superscript"/>
              </w:rPr>
              <w:t>1</w:t>
            </w:r>
            <w:r w:rsidRPr="00A72841">
              <w:rPr>
                <w:rFonts w:ascii="Times New Roman" w:hAnsi="Times New Roman" w:cs="Times New Roman"/>
              </w:rPr>
              <w:t>, g/d</w:t>
            </w:r>
          </w:p>
        </w:tc>
        <w:tc>
          <w:tcPr>
            <w:tcW w:w="3348" w:type="dxa"/>
            <w:tcBorders>
              <w:right w:val="nil"/>
            </w:tcBorders>
          </w:tcPr>
          <w:p w14:paraId="6BDC1581" w14:textId="3F8C9617" w:rsidR="00EE356C" w:rsidRPr="00230630" w:rsidRDefault="00230630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30630">
              <w:rPr>
                <w:rFonts w:ascii="Times New Roman" w:hAnsi="Times New Roman" w:cs="Times New Roman"/>
                <w:color w:val="1A1A1A"/>
              </w:rPr>
              <w:t>4.70 (6.7)</w:t>
            </w:r>
          </w:p>
        </w:tc>
      </w:tr>
      <w:tr w:rsidR="00EE356C" w:rsidRPr="00A72841" w14:paraId="0DFBD8D2" w14:textId="77777777" w:rsidTr="007E64E4">
        <w:tc>
          <w:tcPr>
            <w:tcW w:w="5508" w:type="dxa"/>
            <w:tcBorders>
              <w:left w:val="nil"/>
              <w:bottom w:val="single" w:sz="4" w:space="0" w:color="auto"/>
            </w:tcBorders>
          </w:tcPr>
          <w:p w14:paraId="249C0BF8" w14:textId="1EF8B8DE" w:rsidR="00EE356C" w:rsidRPr="00A72841" w:rsidRDefault="00EE356C" w:rsidP="00EE356C">
            <w:pPr>
              <w:rPr>
                <w:rFonts w:ascii="Times New Roman" w:hAnsi="Times New Roman" w:cs="Times New Roman"/>
              </w:rPr>
            </w:pPr>
            <w:r w:rsidRPr="00A72841">
              <w:rPr>
                <w:rFonts w:ascii="Times New Roman" w:hAnsi="Times New Roman" w:cs="Times New Roman"/>
              </w:rPr>
              <w:t>Cumulative average adult physical activity</w:t>
            </w:r>
            <w:r w:rsidR="004022A6">
              <w:rPr>
                <w:rFonts w:ascii="Times New Roman" w:hAnsi="Times New Roman" w:cs="Times New Roman"/>
              </w:rPr>
              <w:t xml:space="preserve"> </w:t>
            </w:r>
            <w:r w:rsidR="00BE309A">
              <w:rPr>
                <w:rFonts w:ascii="Times New Roman" w:hAnsi="Times New Roman" w:cs="Times New Roman"/>
                <w:vertAlign w:val="superscript"/>
              </w:rPr>
              <w:t>2</w:t>
            </w:r>
            <w:r w:rsidRPr="00A72841">
              <w:rPr>
                <w:rFonts w:ascii="Times New Roman" w:hAnsi="Times New Roman" w:cs="Times New Roman"/>
              </w:rPr>
              <w:t>, MET-hr/wk</w:t>
            </w:r>
          </w:p>
        </w:tc>
        <w:tc>
          <w:tcPr>
            <w:tcW w:w="3348" w:type="dxa"/>
            <w:tcBorders>
              <w:bottom w:val="single" w:sz="4" w:space="0" w:color="auto"/>
              <w:right w:val="nil"/>
            </w:tcBorders>
          </w:tcPr>
          <w:p w14:paraId="1183F287" w14:textId="76B242F6" w:rsidR="00EE356C" w:rsidRPr="00230630" w:rsidRDefault="00230630" w:rsidP="00DF439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30630">
              <w:rPr>
                <w:rFonts w:ascii="Times New Roman" w:hAnsi="Times New Roman" w:cs="Times New Roman"/>
                <w:color w:val="1A1A1A"/>
              </w:rPr>
              <w:t>15.4 (17.9)</w:t>
            </w:r>
          </w:p>
        </w:tc>
      </w:tr>
    </w:tbl>
    <w:p w14:paraId="4A4CC637" w14:textId="0112F1E6" w:rsidR="00904EF5" w:rsidRPr="002D7A12" w:rsidRDefault="00BE309A" w:rsidP="00904EF5">
      <w:pPr>
        <w:adjustRightInd w:val="0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1 </w:t>
      </w:r>
      <w:r w:rsidR="00904EF5" w:rsidRPr="002D7A12">
        <w:rPr>
          <w:rFonts w:ascii="Times New Roman" w:hAnsi="Times New Roman" w:cs="Times New Roman"/>
          <w:sz w:val="20"/>
          <w:szCs w:val="20"/>
          <w:lang w:eastAsia="ko-KR"/>
        </w:rPr>
        <w:t xml:space="preserve">Cumulative average of alcohol consumption starting at age 18 years to the years prior to benign biopsy. </w:t>
      </w:r>
    </w:p>
    <w:p w14:paraId="7E5D1926" w14:textId="1E1F9F6D" w:rsidR="00904EF5" w:rsidRPr="002D7A12" w:rsidRDefault="00BE309A" w:rsidP="00904EF5">
      <w:pPr>
        <w:adjustRightInd w:val="0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2</w:t>
      </w:r>
      <w:r w:rsidR="00FE3EF2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 </w:t>
      </w:r>
      <w:r w:rsidR="00904EF5" w:rsidRPr="002D7A12">
        <w:rPr>
          <w:rFonts w:ascii="Times New Roman" w:hAnsi="Times New Roman" w:cs="Times New Roman"/>
          <w:sz w:val="20"/>
          <w:szCs w:val="20"/>
          <w:lang w:eastAsia="ko-KR"/>
        </w:rPr>
        <w:t xml:space="preserve">Cumulative average of physical activity practiced during adulthood since enrollment in the cohort (1976 for the NHS and 1989 for the NHSII) to the years prior to benign biopsy. MET-hr/wk of total activity was estimated by multiplying the number of hr/wk of each activity with its corresponding average MET values (strenuous activity = 7 METs, moderate activity = 4.5 METs, walking = 3 METs) and summing the values from all activities. </w:t>
      </w:r>
    </w:p>
    <w:p w14:paraId="549AB998" w14:textId="5B7001B9" w:rsidR="00904EF5" w:rsidRPr="002D7A12" w:rsidRDefault="00904EF5" w:rsidP="00904EF5">
      <w:pPr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2D7A12">
        <w:rPr>
          <w:rFonts w:ascii="Times New Roman" w:hAnsi="Times New Roman" w:cs="Times New Roman"/>
          <w:sz w:val="20"/>
          <w:szCs w:val="20"/>
        </w:rPr>
        <w:t>Abbreviations: SD=standard deviation, BMI=body mass index, kg=kilogram, g=gram, MET-hr/wk=metabolic equivalent of task-hour/week.</w:t>
      </w:r>
      <w:r w:rsidRPr="002D7A1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3AD09ADD" w14:textId="77777777" w:rsidR="000E3E3C" w:rsidRPr="00A72841" w:rsidRDefault="000E3E3C" w:rsidP="00A23B8A">
      <w:pPr>
        <w:rPr>
          <w:rFonts w:ascii="Times New Roman" w:hAnsi="Times New Roman" w:cs="Times New Roman"/>
          <w:b/>
          <w:color w:val="1A1A1A"/>
          <w:sz w:val="22"/>
          <w:szCs w:val="22"/>
        </w:rPr>
      </w:pPr>
    </w:p>
    <w:p w14:paraId="0741B9E1" w14:textId="77777777" w:rsidR="00E81207" w:rsidRDefault="00E81207" w:rsidP="00A23B8A">
      <w:pPr>
        <w:rPr>
          <w:rFonts w:ascii="Times New Roman" w:hAnsi="Times New Roman" w:cs="Times New Roman"/>
          <w:b/>
          <w:color w:val="1A1A1A"/>
          <w:sz w:val="22"/>
          <w:szCs w:val="22"/>
        </w:rPr>
      </w:pPr>
    </w:p>
    <w:p w14:paraId="1DFD6FEA" w14:textId="77777777" w:rsidR="00E81207" w:rsidRDefault="00E81207">
      <w:pPr>
        <w:rPr>
          <w:rFonts w:ascii="Times New Roman" w:hAnsi="Times New Roman" w:cs="Times New Roman"/>
          <w:b/>
          <w:color w:val="1A1A1A"/>
          <w:sz w:val="22"/>
          <w:szCs w:val="22"/>
        </w:rPr>
      </w:pPr>
      <w:r>
        <w:rPr>
          <w:rFonts w:ascii="Times New Roman" w:hAnsi="Times New Roman" w:cs="Times New Roman"/>
          <w:b/>
          <w:color w:val="1A1A1A"/>
          <w:sz w:val="22"/>
          <w:szCs w:val="22"/>
        </w:rPr>
        <w:br w:type="page"/>
      </w:r>
    </w:p>
    <w:p w14:paraId="6A34DFD9" w14:textId="7F84A010" w:rsidR="00A23B8A" w:rsidRPr="00EA0639" w:rsidRDefault="00A23B8A" w:rsidP="00A23B8A">
      <w:pPr>
        <w:rPr>
          <w:rFonts w:ascii="Times New Roman" w:hAnsi="Times New Roman" w:cs="Times New Roman"/>
          <w:b/>
          <w:color w:val="1A1A1A"/>
          <w:sz w:val="22"/>
          <w:szCs w:val="22"/>
        </w:rPr>
      </w:pPr>
      <w:r w:rsidRPr="00EA0639">
        <w:rPr>
          <w:rFonts w:ascii="Times New Roman" w:hAnsi="Times New Roman" w:cs="Times New Roman"/>
          <w:b/>
          <w:color w:val="1A1A1A"/>
          <w:sz w:val="22"/>
          <w:szCs w:val="22"/>
        </w:rPr>
        <w:lastRenderedPageBreak/>
        <w:t xml:space="preserve">Table </w:t>
      </w:r>
      <w:r w:rsidR="001A585E" w:rsidRPr="00EA0639">
        <w:rPr>
          <w:rFonts w:ascii="Times New Roman" w:hAnsi="Times New Roman" w:cs="Times New Roman"/>
          <w:b/>
          <w:color w:val="1A1A1A"/>
          <w:sz w:val="22"/>
          <w:szCs w:val="22"/>
        </w:rPr>
        <w:t>S</w:t>
      </w:r>
      <w:r w:rsidR="00A86597">
        <w:rPr>
          <w:rFonts w:ascii="Times New Roman" w:hAnsi="Times New Roman" w:cs="Times New Roman"/>
          <w:b/>
          <w:color w:val="1A1A1A"/>
          <w:sz w:val="22"/>
          <w:szCs w:val="22"/>
        </w:rPr>
        <w:t>2</w:t>
      </w:r>
      <w:r w:rsidRPr="00EA0639">
        <w:rPr>
          <w:rFonts w:ascii="Times New Roman" w:hAnsi="Times New Roman" w:cs="Times New Roman"/>
          <w:b/>
          <w:color w:val="1A1A1A"/>
          <w:sz w:val="22"/>
          <w:szCs w:val="22"/>
        </w:rPr>
        <w:t xml:space="preserve">. Spearman correlations among tissue markers in normal breast tissue </w:t>
      </w:r>
    </w:p>
    <w:tbl>
      <w:tblPr>
        <w:tblStyle w:val="TableGrid"/>
        <w:tblW w:w="8568" w:type="dxa"/>
        <w:tblLayout w:type="fixed"/>
        <w:tblLook w:val="04A0" w:firstRow="1" w:lastRow="0" w:firstColumn="1" w:lastColumn="0" w:noHBand="0" w:noVBand="1"/>
      </w:tblPr>
      <w:tblGrid>
        <w:gridCol w:w="1615"/>
        <w:gridCol w:w="923"/>
        <w:gridCol w:w="1170"/>
        <w:gridCol w:w="1440"/>
        <w:gridCol w:w="1620"/>
        <w:gridCol w:w="1800"/>
      </w:tblGrid>
      <w:tr w:rsidR="00A23B8A" w:rsidRPr="00EA0639" w14:paraId="077BE9F7" w14:textId="77777777" w:rsidTr="004B022C">
        <w:tc>
          <w:tcPr>
            <w:tcW w:w="8568" w:type="dxa"/>
            <w:gridSpan w:val="6"/>
            <w:tcBorders>
              <w:right w:val="single" w:sz="4" w:space="0" w:color="auto"/>
            </w:tcBorders>
            <w:shd w:val="clear" w:color="auto" w:fill="E6E6E6"/>
          </w:tcPr>
          <w:p w14:paraId="097C7AB3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All women</w:t>
            </w:r>
          </w:p>
        </w:tc>
      </w:tr>
      <w:tr w:rsidR="00A23B8A" w:rsidRPr="00EA0639" w14:paraId="69AD2D92" w14:textId="77777777" w:rsidTr="004B022C">
        <w:tc>
          <w:tcPr>
            <w:tcW w:w="1615" w:type="dxa"/>
          </w:tcPr>
          <w:p w14:paraId="37CB6067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</w:p>
        </w:tc>
        <w:tc>
          <w:tcPr>
            <w:tcW w:w="923" w:type="dxa"/>
          </w:tcPr>
          <w:p w14:paraId="103E27B0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ER</w:t>
            </w:r>
          </w:p>
        </w:tc>
        <w:tc>
          <w:tcPr>
            <w:tcW w:w="1170" w:type="dxa"/>
          </w:tcPr>
          <w:p w14:paraId="3B853D5D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PR</w:t>
            </w:r>
          </w:p>
        </w:tc>
        <w:tc>
          <w:tcPr>
            <w:tcW w:w="1440" w:type="dxa"/>
          </w:tcPr>
          <w:p w14:paraId="018FFBF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Ki67</w:t>
            </w:r>
          </w:p>
        </w:tc>
        <w:tc>
          <w:tcPr>
            <w:tcW w:w="1620" w:type="dxa"/>
          </w:tcPr>
          <w:p w14:paraId="0BC305A2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Membranous IGF-1R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3BBE0D5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Cytoplasmic IGF-1R</w:t>
            </w:r>
          </w:p>
        </w:tc>
      </w:tr>
      <w:tr w:rsidR="00A23B8A" w:rsidRPr="00EA0639" w14:paraId="43FB53E6" w14:textId="77777777" w:rsidTr="004B022C">
        <w:tc>
          <w:tcPr>
            <w:tcW w:w="1615" w:type="dxa"/>
          </w:tcPr>
          <w:p w14:paraId="33BA28A2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ER</w:t>
            </w:r>
          </w:p>
        </w:tc>
        <w:tc>
          <w:tcPr>
            <w:tcW w:w="923" w:type="dxa"/>
          </w:tcPr>
          <w:p w14:paraId="07B5AC97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  <w:tc>
          <w:tcPr>
            <w:tcW w:w="1170" w:type="dxa"/>
          </w:tcPr>
          <w:p w14:paraId="5FAAD93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34*</w:t>
            </w:r>
          </w:p>
          <w:p w14:paraId="385D2F29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133)</w:t>
            </w:r>
          </w:p>
        </w:tc>
        <w:tc>
          <w:tcPr>
            <w:tcW w:w="1440" w:type="dxa"/>
          </w:tcPr>
          <w:p w14:paraId="69E71999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-0.02</w:t>
            </w:r>
          </w:p>
          <w:p w14:paraId="61CDFD63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99)</w:t>
            </w:r>
          </w:p>
        </w:tc>
        <w:tc>
          <w:tcPr>
            <w:tcW w:w="1620" w:type="dxa"/>
          </w:tcPr>
          <w:p w14:paraId="367EB401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05</w:t>
            </w:r>
          </w:p>
          <w:p w14:paraId="35CC5990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145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B94C2EC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19*</w:t>
            </w:r>
          </w:p>
          <w:p w14:paraId="1506E13B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 xml:space="preserve">(n=145) </w:t>
            </w:r>
          </w:p>
        </w:tc>
      </w:tr>
      <w:tr w:rsidR="00A23B8A" w:rsidRPr="00EA0639" w14:paraId="05659564" w14:textId="77777777" w:rsidTr="004B022C">
        <w:tc>
          <w:tcPr>
            <w:tcW w:w="1615" w:type="dxa"/>
          </w:tcPr>
          <w:p w14:paraId="1BCE72A0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PR</w:t>
            </w:r>
          </w:p>
        </w:tc>
        <w:tc>
          <w:tcPr>
            <w:tcW w:w="923" w:type="dxa"/>
          </w:tcPr>
          <w:p w14:paraId="5A103652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170" w:type="dxa"/>
          </w:tcPr>
          <w:p w14:paraId="3B00CB98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  <w:tc>
          <w:tcPr>
            <w:tcW w:w="1440" w:type="dxa"/>
          </w:tcPr>
          <w:p w14:paraId="288F5DF6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-0.12</w:t>
            </w:r>
          </w:p>
          <w:p w14:paraId="1F1474B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142)</w:t>
            </w:r>
          </w:p>
        </w:tc>
        <w:tc>
          <w:tcPr>
            <w:tcW w:w="1620" w:type="dxa"/>
          </w:tcPr>
          <w:p w14:paraId="6ECF76B6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24*</w:t>
            </w:r>
          </w:p>
          <w:p w14:paraId="280A0E38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184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4D0359D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 xml:space="preserve"> 0.13</w:t>
            </w:r>
          </w:p>
          <w:p w14:paraId="62A59582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183)</w:t>
            </w:r>
          </w:p>
        </w:tc>
      </w:tr>
      <w:tr w:rsidR="00A23B8A" w:rsidRPr="00EA0639" w14:paraId="14EE7797" w14:textId="77777777" w:rsidTr="004B022C">
        <w:trPr>
          <w:trHeight w:val="575"/>
        </w:trPr>
        <w:tc>
          <w:tcPr>
            <w:tcW w:w="1615" w:type="dxa"/>
          </w:tcPr>
          <w:p w14:paraId="2520C5CB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Ki67</w:t>
            </w:r>
          </w:p>
        </w:tc>
        <w:tc>
          <w:tcPr>
            <w:tcW w:w="923" w:type="dxa"/>
          </w:tcPr>
          <w:p w14:paraId="7550B384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170" w:type="dxa"/>
          </w:tcPr>
          <w:p w14:paraId="3403C6B1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440" w:type="dxa"/>
          </w:tcPr>
          <w:p w14:paraId="0FEA31F8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  <w:tc>
          <w:tcPr>
            <w:tcW w:w="1620" w:type="dxa"/>
          </w:tcPr>
          <w:p w14:paraId="268BBD61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-0.26*</w:t>
            </w:r>
          </w:p>
          <w:p w14:paraId="59ECF440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139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263160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-0.02</w:t>
            </w:r>
          </w:p>
          <w:p w14:paraId="5E524358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138)</w:t>
            </w:r>
          </w:p>
        </w:tc>
      </w:tr>
      <w:tr w:rsidR="00A23B8A" w:rsidRPr="00EA0639" w14:paraId="60EC3125" w14:textId="77777777" w:rsidTr="004B022C">
        <w:tc>
          <w:tcPr>
            <w:tcW w:w="1615" w:type="dxa"/>
          </w:tcPr>
          <w:p w14:paraId="1B6E8F8F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Membranous IGF-1R</w:t>
            </w:r>
          </w:p>
        </w:tc>
        <w:tc>
          <w:tcPr>
            <w:tcW w:w="923" w:type="dxa"/>
          </w:tcPr>
          <w:p w14:paraId="7B862129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170" w:type="dxa"/>
          </w:tcPr>
          <w:p w14:paraId="63B31548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440" w:type="dxa"/>
          </w:tcPr>
          <w:p w14:paraId="684460DE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620" w:type="dxa"/>
          </w:tcPr>
          <w:p w14:paraId="22450C34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DF1DB6A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27*</w:t>
            </w:r>
          </w:p>
          <w:p w14:paraId="527B5802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245)</w:t>
            </w:r>
          </w:p>
        </w:tc>
      </w:tr>
      <w:tr w:rsidR="00A23B8A" w:rsidRPr="00EA0639" w14:paraId="636CF33A" w14:textId="77777777" w:rsidTr="004B022C">
        <w:tc>
          <w:tcPr>
            <w:tcW w:w="1615" w:type="dxa"/>
            <w:tcBorders>
              <w:bottom w:val="single" w:sz="4" w:space="0" w:color="auto"/>
            </w:tcBorders>
          </w:tcPr>
          <w:p w14:paraId="60265246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Cytoplasmic IGF-1R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92F2E9B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21BCEB7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FD63D96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9058E0A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2526FAB7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</w:tr>
      <w:tr w:rsidR="00A23B8A" w:rsidRPr="00EA0639" w14:paraId="76786F60" w14:textId="77777777" w:rsidTr="004B022C">
        <w:tc>
          <w:tcPr>
            <w:tcW w:w="8568" w:type="dxa"/>
            <w:gridSpan w:val="6"/>
            <w:tcBorders>
              <w:right w:val="single" w:sz="4" w:space="0" w:color="auto"/>
            </w:tcBorders>
            <w:shd w:val="clear" w:color="auto" w:fill="E6E6E6"/>
          </w:tcPr>
          <w:p w14:paraId="65BBF37A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Premenopausal women</w:t>
            </w:r>
          </w:p>
        </w:tc>
      </w:tr>
      <w:tr w:rsidR="00A23B8A" w:rsidRPr="00EA0639" w14:paraId="7E458808" w14:textId="77777777" w:rsidTr="004B022C">
        <w:tc>
          <w:tcPr>
            <w:tcW w:w="1615" w:type="dxa"/>
          </w:tcPr>
          <w:p w14:paraId="0555B0D6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</w:p>
        </w:tc>
        <w:tc>
          <w:tcPr>
            <w:tcW w:w="923" w:type="dxa"/>
          </w:tcPr>
          <w:p w14:paraId="436DB811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ER</w:t>
            </w:r>
          </w:p>
        </w:tc>
        <w:tc>
          <w:tcPr>
            <w:tcW w:w="1170" w:type="dxa"/>
          </w:tcPr>
          <w:p w14:paraId="633B3219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PR</w:t>
            </w:r>
          </w:p>
        </w:tc>
        <w:tc>
          <w:tcPr>
            <w:tcW w:w="1440" w:type="dxa"/>
          </w:tcPr>
          <w:p w14:paraId="70FDE5A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Ki67</w:t>
            </w:r>
          </w:p>
        </w:tc>
        <w:tc>
          <w:tcPr>
            <w:tcW w:w="1620" w:type="dxa"/>
          </w:tcPr>
          <w:p w14:paraId="57616D66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Membranous IGF-1R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FAEC196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Cytoplasmic IGF-1R</w:t>
            </w:r>
          </w:p>
        </w:tc>
      </w:tr>
      <w:tr w:rsidR="00A23B8A" w:rsidRPr="00EA0639" w14:paraId="4912BEFC" w14:textId="77777777" w:rsidTr="004B022C">
        <w:tc>
          <w:tcPr>
            <w:tcW w:w="1615" w:type="dxa"/>
          </w:tcPr>
          <w:p w14:paraId="4C80945D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ER</w:t>
            </w:r>
          </w:p>
        </w:tc>
        <w:tc>
          <w:tcPr>
            <w:tcW w:w="923" w:type="dxa"/>
          </w:tcPr>
          <w:p w14:paraId="7BC89E8E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  <w:tc>
          <w:tcPr>
            <w:tcW w:w="1170" w:type="dxa"/>
          </w:tcPr>
          <w:p w14:paraId="5A77A791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43*</w:t>
            </w:r>
          </w:p>
          <w:p w14:paraId="3B645ACA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83)</w:t>
            </w:r>
          </w:p>
        </w:tc>
        <w:tc>
          <w:tcPr>
            <w:tcW w:w="1440" w:type="dxa"/>
          </w:tcPr>
          <w:p w14:paraId="13FBCD8E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10</w:t>
            </w:r>
          </w:p>
          <w:p w14:paraId="3E096FB7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68)</w:t>
            </w:r>
          </w:p>
        </w:tc>
        <w:tc>
          <w:tcPr>
            <w:tcW w:w="1620" w:type="dxa"/>
          </w:tcPr>
          <w:p w14:paraId="0B0FA2FD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09</w:t>
            </w:r>
          </w:p>
          <w:p w14:paraId="71EC7FC6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95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8EED428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22*</w:t>
            </w:r>
          </w:p>
          <w:p w14:paraId="1D4DB483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95)</w:t>
            </w:r>
          </w:p>
        </w:tc>
      </w:tr>
      <w:tr w:rsidR="00A23B8A" w:rsidRPr="00EA0639" w14:paraId="38018D73" w14:textId="77777777" w:rsidTr="004B022C">
        <w:tc>
          <w:tcPr>
            <w:tcW w:w="1615" w:type="dxa"/>
          </w:tcPr>
          <w:p w14:paraId="6F35A8A1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PR</w:t>
            </w:r>
          </w:p>
        </w:tc>
        <w:tc>
          <w:tcPr>
            <w:tcW w:w="923" w:type="dxa"/>
          </w:tcPr>
          <w:p w14:paraId="78931595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170" w:type="dxa"/>
          </w:tcPr>
          <w:p w14:paraId="3DAFE0F4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  <w:tc>
          <w:tcPr>
            <w:tcW w:w="1440" w:type="dxa"/>
          </w:tcPr>
          <w:p w14:paraId="1F55B2CE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-0.03</w:t>
            </w:r>
          </w:p>
          <w:p w14:paraId="35B94B39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94)</w:t>
            </w:r>
          </w:p>
        </w:tc>
        <w:tc>
          <w:tcPr>
            <w:tcW w:w="1620" w:type="dxa"/>
          </w:tcPr>
          <w:p w14:paraId="2087A100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24*</w:t>
            </w:r>
          </w:p>
          <w:p w14:paraId="0E3847E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122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02C4184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23*</w:t>
            </w:r>
          </w:p>
          <w:p w14:paraId="5CDA2670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122)</w:t>
            </w:r>
          </w:p>
        </w:tc>
      </w:tr>
      <w:tr w:rsidR="00A23B8A" w:rsidRPr="00EA0639" w14:paraId="3D1F7DEB" w14:textId="77777777" w:rsidTr="004B022C">
        <w:trPr>
          <w:trHeight w:val="575"/>
        </w:trPr>
        <w:tc>
          <w:tcPr>
            <w:tcW w:w="1615" w:type="dxa"/>
          </w:tcPr>
          <w:p w14:paraId="2E9C4ACC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Ki67</w:t>
            </w:r>
          </w:p>
        </w:tc>
        <w:tc>
          <w:tcPr>
            <w:tcW w:w="923" w:type="dxa"/>
          </w:tcPr>
          <w:p w14:paraId="3CEE3BAB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170" w:type="dxa"/>
          </w:tcPr>
          <w:p w14:paraId="1A73D482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440" w:type="dxa"/>
          </w:tcPr>
          <w:p w14:paraId="68AC3A58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  <w:tc>
          <w:tcPr>
            <w:tcW w:w="1620" w:type="dxa"/>
          </w:tcPr>
          <w:p w14:paraId="324727D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-0.18</w:t>
            </w:r>
          </w:p>
          <w:p w14:paraId="6ED1710C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95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3EACDCC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-0.10</w:t>
            </w:r>
          </w:p>
          <w:p w14:paraId="11E5EF71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95)</w:t>
            </w:r>
          </w:p>
        </w:tc>
      </w:tr>
      <w:tr w:rsidR="00A23B8A" w:rsidRPr="00EA0639" w14:paraId="0FF76298" w14:textId="77777777" w:rsidTr="004B022C">
        <w:tc>
          <w:tcPr>
            <w:tcW w:w="1615" w:type="dxa"/>
          </w:tcPr>
          <w:p w14:paraId="7C2E7F3A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Membranous IGF-1R</w:t>
            </w:r>
          </w:p>
        </w:tc>
        <w:tc>
          <w:tcPr>
            <w:tcW w:w="923" w:type="dxa"/>
          </w:tcPr>
          <w:p w14:paraId="1ED3D2A0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170" w:type="dxa"/>
          </w:tcPr>
          <w:p w14:paraId="3F441606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440" w:type="dxa"/>
          </w:tcPr>
          <w:p w14:paraId="320DAC1D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620" w:type="dxa"/>
          </w:tcPr>
          <w:p w14:paraId="51909665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2E693E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29*</w:t>
            </w:r>
          </w:p>
          <w:p w14:paraId="52C5F93C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165)</w:t>
            </w:r>
          </w:p>
        </w:tc>
      </w:tr>
      <w:tr w:rsidR="00A23B8A" w:rsidRPr="00EA0639" w14:paraId="4F538E1E" w14:textId="77777777" w:rsidTr="004B022C">
        <w:tc>
          <w:tcPr>
            <w:tcW w:w="1615" w:type="dxa"/>
            <w:tcBorders>
              <w:bottom w:val="single" w:sz="4" w:space="0" w:color="auto"/>
            </w:tcBorders>
          </w:tcPr>
          <w:p w14:paraId="208E14FF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Cytoplasmic IGF-1R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05C841D3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E91DE31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D05F3E3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86A2F7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3CACE17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</w:tr>
      <w:tr w:rsidR="00A23B8A" w:rsidRPr="00EA0639" w14:paraId="6D7DDFC3" w14:textId="77777777" w:rsidTr="004B022C">
        <w:tc>
          <w:tcPr>
            <w:tcW w:w="8568" w:type="dxa"/>
            <w:gridSpan w:val="6"/>
            <w:tcBorders>
              <w:right w:val="single" w:sz="4" w:space="0" w:color="auto"/>
            </w:tcBorders>
            <w:shd w:val="clear" w:color="auto" w:fill="E6E6E6"/>
          </w:tcPr>
          <w:p w14:paraId="537FEB97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Postmenopausal women</w:t>
            </w:r>
          </w:p>
        </w:tc>
      </w:tr>
      <w:tr w:rsidR="00A23B8A" w:rsidRPr="00EA0639" w14:paraId="2E06DED7" w14:textId="77777777" w:rsidTr="004B022C">
        <w:tc>
          <w:tcPr>
            <w:tcW w:w="1615" w:type="dxa"/>
          </w:tcPr>
          <w:p w14:paraId="10FE28DD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</w:p>
        </w:tc>
        <w:tc>
          <w:tcPr>
            <w:tcW w:w="923" w:type="dxa"/>
          </w:tcPr>
          <w:p w14:paraId="017264DB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ER</w:t>
            </w:r>
          </w:p>
        </w:tc>
        <w:tc>
          <w:tcPr>
            <w:tcW w:w="1170" w:type="dxa"/>
          </w:tcPr>
          <w:p w14:paraId="1C93CC60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PR</w:t>
            </w:r>
          </w:p>
        </w:tc>
        <w:tc>
          <w:tcPr>
            <w:tcW w:w="1440" w:type="dxa"/>
          </w:tcPr>
          <w:p w14:paraId="6D1435CC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Ki67</w:t>
            </w:r>
          </w:p>
        </w:tc>
        <w:tc>
          <w:tcPr>
            <w:tcW w:w="1620" w:type="dxa"/>
          </w:tcPr>
          <w:p w14:paraId="3B60BDEC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Membranous IGF-1R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962CAB3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Cytoplasmic IGF-1R</w:t>
            </w:r>
          </w:p>
        </w:tc>
      </w:tr>
      <w:tr w:rsidR="00A23B8A" w:rsidRPr="00EA0639" w14:paraId="4A4F63FE" w14:textId="77777777" w:rsidTr="004B022C">
        <w:tc>
          <w:tcPr>
            <w:tcW w:w="1615" w:type="dxa"/>
          </w:tcPr>
          <w:p w14:paraId="589F9F38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ER</w:t>
            </w:r>
          </w:p>
        </w:tc>
        <w:tc>
          <w:tcPr>
            <w:tcW w:w="923" w:type="dxa"/>
          </w:tcPr>
          <w:p w14:paraId="7EABFB43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  <w:tc>
          <w:tcPr>
            <w:tcW w:w="1170" w:type="dxa"/>
          </w:tcPr>
          <w:p w14:paraId="26D323F7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35*</w:t>
            </w:r>
          </w:p>
          <w:p w14:paraId="0D17807E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35)</w:t>
            </w:r>
          </w:p>
        </w:tc>
        <w:tc>
          <w:tcPr>
            <w:tcW w:w="1440" w:type="dxa"/>
          </w:tcPr>
          <w:p w14:paraId="59A9195E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-0.13</w:t>
            </w:r>
          </w:p>
          <w:p w14:paraId="473F22C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23)</w:t>
            </w:r>
          </w:p>
        </w:tc>
        <w:tc>
          <w:tcPr>
            <w:tcW w:w="1620" w:type="dxa"/>
          </w:tcPr>
          <w:p w14:paraId="5C273C1C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001</w:t>
            </w:r>
          </w:p>
          <w:p w14:paraId="6839E100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34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F79AD3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06</w:t>
            </w:r>
          </w:p>
          <w:p w14:paraId="49F8011C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34)</w:t>
            </w:r>
          </w:p>
        </w:tc>
      </w:tr>
      <w:tr w:rsidR="00A23B8A" w:rsidRPr="00EA0639" w14:paraId="7ADBC205" w14:textId="77777777" w:rsidTr="004B022C">
        <w:tc>
          <w:tcPr>
            <w:tcW w:w="1615" w:type="dxa"/>
          </w:tcPr>
          <w:p w14:paraId="62BBD26D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PR</w:t>
            </w:r>
          </w:p>
        </w:tc>
        <w:tc>
          <w:tcPr>
            <w:tcW w:w="923" w:type="dxa"/>
          </w:tcPr>
          <w:p w14:paraId="5A84808E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170" w:type="dxa"/>
          </w:tcPr>
          <w:p w14:paraId="2844A313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  <w:tc>
          <w:tcPr>
            <w:tcW w:w="1440" w:type="dxa"/>
          </w:tcPr>
          <w:p w14:paraId="6C30E16C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-0.34*</w:t>
            </w:r>
          </w:p>
          <w:p w14:paraId="2A44DE0D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38)</w:t>
            </w:r>
          </w:p>
        </w:tc>
        <w:tc>
          <w:tcPr>
            <w:tcW w:w="1620" w:type="dxa"/>
          </w:tcPr>
          <w:p w14:paraId="2F076F44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32*</w:t>
            </w:r>
          </w:p>
          <w:p w14:paraId="4B4455AD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44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7979CC0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-0.13</w:t>
            </w:r>
          </w:p>
          <w:p w14:paraId="2E652F7E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43)</w:t>
            </w:r>
          </w:p>
        </w:tc>
      </w:tr>
      <w:tr w:rsidR="00A23B8A" w:rsidRPr="00EA0639" w14:paraId="1EECF67F" w14:textId="77777777" w:rsidTr="004B022C">
        <w:trPr>
          <w:trHeight w:val="575"/>
        </w:trPr>
        <w:tc>
          <w:tcPr>
            <w:tcW w:w="1615" w:type="dxa"/>
          </w:tcPr>
          <w:p w14:paraId="5BAF446F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Ki67</w:t>
            </w:r>
          </w:p>
        </w:tc>
        <w:tc>
          <w:tcPr>
            <w:tcW w:w="923" w:type="dxa"/>
          </w:tcPr>
          <w:p w14:paraId="6DE131A9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170" w:type="dxa"/>
          </w:tcPr>
          <w:p w14:paraId="733B0A57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440" w:type="dxa"/>
          </w:tcPr>
          <w:p w14:paraId="3B08A5D0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  <w:tc>
          <w:tcPr>
            <w:tcW w:w="1620" w:type="dxa"/>
          </w:tcPr>
          <w:p w14:paraId="55CE004B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-0.43*</w:t>
            </w:r>
          </w:p>
          <w:p w14:paraId="5AEE0E04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34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99CA84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36*</w:t>
            </w:r>
          </w:p>
          <w:p w14:paraId="09F1DE61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33)</w:t>
            </w:r>
          </w:p>
        </w:tc>
      </w:tr>
      <w:tr w:rsidR="00A23B8A" w:rsidRPr="00EA0639" w14:paraId="5ABBBC24" w14:textId="77777777" w:rsidTr="004B022C">
        <w:tc>
          <w:tcPr>
            <w:tcW w:w="1615" w:type="dxa"/>
          </w:tcPr>
          <w:p w14:paraId="03B93604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Membranous IGF-1R</w:t>
            </w:r>
          </w:p>
        </w:tc>
        <w:tc>
          <w:tcPr>
            <w:tcW w:w="923" w:type="dxa"/>
          </w:tcPr>
          <w:p w14:paraId="7359DCB1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170" w:type="dxa"/>
          </w:tcPr>
          <w:p w14:paraId="597456B4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440" w:type="dxa"/>
          </w:tcPr>
          <w:p w14:paraId="5F2F2083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620" w:type="dxa"/>
          </w:tcPr>
          <w:p w14:paraId="2DFF3BB9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3A304E5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0.18</w:t>
            </w:r>
          </w:p>
          <w:p w14:paraId="0FFF931F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(n=59)</w:t>
            </w:r>
          </w:p>
        </w:tc>
      </w:tr>
      <w:tr w:rsidR="00A23B8A" w:rsidRPr="00EA0639" w14:paraId="52B2A5F8" w14:textId="77777777" w:rsidTr="004B022C">
        <w:tc>
          <w:tcPr>
            <w:tcW w:w="1615" w:type="dxa"/>
          </w:tcPr>
          <w:p w14:paraId="6F2D8D89" w14:textId="77777777" w:rsidR="00A23B8A" w:rsidRPr="00EA0639" w:rsidRDefault="00A23B8A" w:rsidP="004B022C">
            <w:pPr>
              <w:rPr>
                <w:rFonts w:ascii="Times New Roman" w:hAnsi="Times New Roman" w:cs="Times New Roman"/>
                <w:b/>
                <w:color w:val="1A1A1A"/>
              </w:rPr>
            </w:pPr>
            <w:r w:rsidRPr="00EA0639">
              <w:rPr>
                <w:rFonts w:ascii="Times New Roman" w:hAnsi="Times New Roman" w:cs="Times New Roman"/>
                <w:b/>
                <w:color w:val="1A1A1A"/>
              </w:rPr>
              <w:t>Cytoplasmic IGF-1R</w:t>
            </w:r>
          </w:p>
        </w:tc>
        <w:tc>
          <w:tcPr>
            <w:tcW w:w="923" w:type="dxa"/>
          </w:tcPr>
          <w:p w14:paraId="419BC684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170" w:type="dxa"/>
          </w:tcPr>
          <w:p w14:paraId="101B98A3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440" w:type="dxa"/>
          </w:tcPr>
          <w:p w14:paraId="0DBB6129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620" w:type="dxa"/>
          </w:tcPr>
          <w:p w14:paraId="688B215B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C8B9A7E" w14:textId="77777777" w:rsidR="00A23B8A" w:rsidRPr="00EA0639" w:rsidRDefault="00A23B8A" w:rsidP="004B022C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EA0639">
              <w:rPr>
                <w:rFonts w:ascii="Times New Roman" w:hAnsi="Times New Roman" w:cs="Times New Roman"/>
                <w:color w:val="1A1A1A"/>
              </w:rPr>
              <w:t>1.0</w:t>
            </w:r>
          </w:p>
        </w:tc>
      </w:tr>
    </w:tbl>
    <w:p w14:paraId="2A95FEE6" w14:textId="77777777" w:rsidR="00A23B8A" w:rsidRPr="00EA0639" w:rsidRDefault="00A23B8A" w:rsidP="00A23B8A">
      <w:pPr>
        <w:rPr>
          <w:rFonts w:ascii="Times New Roman" w:hAnsi="Times New Roman" w:cs="Times New Roman"/>
          <w:color w:val="1A1A1A"/>
          <w:sz w:val="20"/>
          <w:szCs w:val="20"/>
        </w:rPr>
      </w:pPr>
      <w:r w:rsidRPr="00EA0639">
        <w:rPr>
          <w:rFonts w:ascii="Times New Roman" w:hAnsi="Times New Roman" w:cs="Times New Roman"/>
          <w:color w:val="1A1A1A"/>
          <w:sz w:val="20"/>
          <w:szCs w:val="20"/>
        </w:rPr>
        <w:t>Abbreviations: ER=estrogen receptor; PR=progesterone receptor, IGF-1R=insulin-like growth factor-1 receptor.</w:t>
      </w:r>
    </w:p>
    <w:p w14:paraId="5760954B" w14:textId="77777777" w:rsidR="00A23B8A" w:rsidRPr="00EA0639" w:rsidRDefault="00A23B8A" w:rsidP="00A23B8A">
      <w:pPr>
        <w:rPr>
          <w:rFonts w:ascii="Times New Roman" w:hAnsi="Times New Roman" w:cs="Times New Roman"/>
          <w:color w:val="1A1A1A"/>
        </w:rPr>
      </w:pPr>
      <w:r w:rsidRPr="00EA0639">
        <w:rPr>
          <w:rFonts w:ascii="Times New Roman" w:hAnsi="Times New Roman" w:cs="Times New Roman"/>
          <w:color w:val="1A1A1A"/>
          <w:sz w:val="20"/>
          <w:szCs w:val="20"/>
        </w:rPr>
        <w:t>* indicates p&lt;0.05</w:t>
      </w:r>
    </w:p>
    <w:p w14:paraId="794E9658" w14:textId="224E9F9C" w:rsidR="00EA62D1" w:rsidRDefault="00EA62D1" w:rsidP="00B215ED">
      <w:pPr>
        <w:rPr>
          <w:rFonts w:ascii="Times New Roman" w:hAnsi="Times New Roman" w:cs="Times New Roman"/>
          <w:b/>
        </w:rPr>
      </w:pPr>
    </w:p>
    <w:p w14:paraId="7FC2FC6C" w14:textId="765AAA33" w:rsidR="00FA2719" w:rsidRDefault="00FA271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4C324E8" w14:textId="0A471D59" w:rsidR="00FA2719" w:rsidRPr="00EA0639" w:rsidRDefault="00A86597" w:rsidP="00FA271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3</w:t>
      </w:r>
      <w:r w:rsidR="00FA2719" w:rsidRPr="00EA0639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FA2719">
        <w:rPr>
          <w:rFonts w:ascii="Times New Roman" w:hAnsi="Times New Roman" w:cs="Times New Roman"/>
          <w:b/>
          <w:sz w:val="22"/>
          <w:szCs w:val="22"/>
        </w:rPr>
        <w:t>Adjusted o</w:t>
      </w:r>
      <w:r w:rsidR="00FA2719" w:rsidRPr="00EA0639">
        <w:rPr>
          <w:rFonts w:ascii="Times New Roman" w:hAnsi="Times New Roman" w:cs="Times New Roman"/>
          <w:b/>
          <w:sz w:val="22"/>
          <w:szCs w:val="22"/>
        </w:rPr>
        <w:t xml:space="preserve">dds ratios (OR) and 95% confidence interval (CI) for associations between breast cancer risk factors and </w:t>
      </w:r>
      <w:r w:rsidR="001A6FDA">
        <w:rPr>
          <w:rFonts w:ascii="Times New Roman" w:hAnsi="Times New Roman" w:cs="Times New Roman"/>
          <w:b/>
          <w:sz w:val="22"/>
          <w:szCs w:val="22"/>
        </w:rPr>
        <w:t xml:space="preserve">insulin-like growth factor-1 (IGF-1R) </w:t>
      </w:r>
      <w:r w:rsidR="00FA2719" w:rsidRPr="00EA0639">
        <w:rPr>
          <w:rFonts w:ascii="Times New Roman" w:hAnsi="Times New Roman" w:cs="Times New Roman"/>
          <w:b/>
          <w:sz w:val="22"/>
          <w:szCs w:val="22"/>
        </w:rPr>
        <w:t xml:space="preserve">expression in normal breast tissue </w:t>
      </w:r>
      <w:r w:rsidR="00FA2719" w:rsidRPr="00EA0639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among women with benign breast disease </w:t>
      </w:r>
    </w:p>
    <w:tbl>
      <w:tblPr>
        <w:tblW w:w="887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2"/>
        <w:gridCol w:w="424"/>
        <w:gridCol w:w="1530"/>
        <w:gridCol w:w="1530"/>
        <w:gridCol w:w="450"/>
        <w:gridCol w:w="1530"/>
        <w:gridCol w:w="1472"/>
      </w:tblGrid>
      <w:tr w:rsidR="00FA2719" w:rsidRPr="00EA0639" w14:paraId="0A9EC458" w14:textId="77777777" w:rsidTr="00CB68C8">
        <w:trPr>
          <w:cantSplit/>
          <w:tblHeader/>
          <w:jc w:val="center"/>
        </w:trPr>
        <w:tc>
          <w:tcPr>
            <w:tcW w:w="194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6B9FEA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E2A05C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mbranous IGF-1R 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652EC6C8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8CCCEF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ytoplasmic IGF-1R </w:t>
            </w:r>
          </w:p>
        </w:tc>
      </w:tr>
      <w:tr w:rsidR="00FA2719" w:rsidRPr="00EA0639" w14:paraId="104E6C51" w14:textId="77777777" w:rsidTr="00CB68C8">
        <w:trPr>
          <w:cantSplit/>
          <w:tblHeader/>
          <w:jc w:val="center"/>
        </w:trPr>
        <w:tc>
          <w:tcPr>
            <w:tcW w:w="1942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DF1D71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3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7937BE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3" w:space="0" w:color="000000"/>
            </w:tcBorders>
            <w:shd w:val="clear" w:color="auto" w:fill="FFFFFF"/>
            <w:vAlign w:val="bottom"/>
          </w:tcPr>
          <w:p w14:paraId="665C36A2" w14:textId="67E5FB82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ge-adj </w:t>
            </w:r>
            <w:r w:rsidR="00BE309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7AA8D10B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39689E4A" w14:textId="668C637E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V-adj </w:t>
            </w:r>
            <w:r w:rsidR="00BE309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7D8D4A21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3" w:space="0" w:color="000000"/>
            </w:tcBorders>
            <w:shd w:val="clear" w:color="auto" w:fill="FFFFFF"/>
          </w:tcPr>
          <w:p w14:paraId="3061DE9B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35A5BBA6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1C92E4" w14:textId="321FBE50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ge-adj </w:t>
            </w:r>
            <w:r w:rsidR="00BE309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0D3C0887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531FD266" w14:textId="2B5A0790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V-adj </w:t>
            </w:r>
            <w:r w:rsidR="00BE309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06D7651B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</w:tr>
      <w:tr w:rsidR="00FA2719" w:rsidRPr="00EA0639" w14:paraId="39E61E5D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E190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3AEF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8CCDA4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EC2D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DE48A6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EF11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36DC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A2719" w:rsidRPr="00EA0639" w14:paraId="3E109626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7B7C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64 inche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2B0B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A01A79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6CFD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ADFC38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D88E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AFFB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73D06B0F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D100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-65.9 inche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C340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EA4004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70, 2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C601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68, 2.3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3EE3AB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ECCA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45, 1.9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E048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43, 1.91)</w:t>
            </w:r>
          </w:p>
        </w:tc>
      </w:tr>
      <w:tr w:rsidR="00FA2719" w:rsidRPr="00EA0639" w14:paraId="4BD44705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80B3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6 inche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43FD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DD1C75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78, 2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8285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72, 2.3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690A17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F48D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63, 2.3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A4E8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63, 2.48)</w:t>
            </w:r>
          </w:p>
        </w:tc>
      </w:tr>
      <w:tr w:rsidR="00FA2719" w:rsidRPr="00EA0639" w14:paraId="20E6F694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575D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5951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6E555B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7315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FCBBB5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F5E1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A400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FA2719" w:rsidRPr="00EA0639" w14:paraId="0C4A2394" w14:textId="77777777" w:rsidTr="00CB68C8">
        <w:trPr>
          <w:cantSplit/>
          <w:jc w:val="center"/>
        </w:trPr>
        <w:tc>
          <w:tcPr>
            <w:tcW w:w="88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E61C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ody size at ages 5-10 years</w:t>
            </w:r>
          </w:p>
        </w:tc>
      </w:tr>
      <w:tr w:rsidR="00FA2719" w:rsidRPr="00EA0639" w14:paraId="47A610E5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3AA2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 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3554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D4BB76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8854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3AD9C8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9E53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A6AF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590E6765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2FD8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 1.5-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40F4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D6C348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69, 2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8B97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72, 2.5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45F3B6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6DB5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0.83, 3.3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8D13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0.83, 3.61)</w:t>
            </w:r>
          </w:p>
        </w:tc>
      </w:tr>
      <w:tr w:rsidR="00FA2719" w:rsidRPr="00EA0639" w14:paraId="45260742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16DA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 ≥2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9537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F0429B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73, 2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031E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65, 2.2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14688F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21C3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53, 2.3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2313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49, 2.24)</w:t>
            </w:r>
          </w:p>
        </w:tc>
      </w:tr>
      <w:tr w:rsidR="00FA2719" w:rsidRPr="00EA0639" w14:paraId="552224B8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13C6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6211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B4F5C1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DEE0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5F1313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A37C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A2EC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FA2719" w:rsidRPr="00EA0639" w14:paraId="05151C83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7942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MI at age 18 year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BE99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3AE54D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9EBB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BD5828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C8EB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AF1A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A2719" w:rsidRPr="00EA0639" w14:paraId="24D5F7BB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391B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0 kg/m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95E2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A0D43F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495F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729487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EF2F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C153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4B024D56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D8F6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1.9 kg/m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2834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53260F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52, 1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E52A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54, 1.6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875744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9EC8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42, 1.6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3EE1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43, 1.73)</w:t>
            </w:r>
          </w:p>
        </w:tc>
      </w:tr>
      <w:tr w:rsidR="00FA2719" w:rsidRPr="00EA0639" w14:paraId="49592DA7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DB9A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2 kg/m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90F1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0B4DF1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(0.87, 3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03BB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80, 2.9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660CA8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7896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63, 2.61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FB40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57, 2.49)</w:t>
            </w:r>
          </w:p>
        </w:tc>
      </w:tr>
      <w:tr w:rsidR="00FA2719" w:rsidRPr="00EA0639" w14:paraId="1E1B6F4B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94EB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D7D4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10CBD1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E746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5840F2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5F11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E890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FA2719" w:rsidRPr="00EA0639" w14:paraId="369E9A61" w14:textId="77777777" w:rsidTr="00CB68C8">
        <w:trPr>
          <w:cantSplit/>
          <w:jc w:val="center"/>
        </w:trPr>
        <w:tc>
          <w:tcPr>
            <w:tcW w:w="88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9481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urrent BMI among premenopausal women</w:t>
            </w:r>
          </w:p>
        </w:tc>
      </w:tr>
      <w:tr w:rsidR="00FA2719" w:rsidRPr="00EA0639" w14:paraId="1DEF6129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54BC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0 kg/m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941F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3B4D34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A6B9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F9E520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EA09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412B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10F61F33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F117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4.9 kg/m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E35E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166F52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 (1.00, 4.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793E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 (0.97, 5.2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A523B1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0EAD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0.68, 6.9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D467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 (0.78, 10.1)</w:t>
            </w:r>
          </w:p>
        </w:tc>
      </w:tr>
      <w:tr w:rsidR="00FA2719" w:rsidRPr="00EA0639" w14:paraId="0C1BA245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7AFA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5 kg/m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BA35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976277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 (0.84, 5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5829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0.62, 4.9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DFF735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9531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2.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625F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06 (1.17, 21.8)</w:t>
            </w:r>
          </w:p>
        </w:tc>
      </w:tr>
      <w:tr w:rsidR="00FA2719" w:rsidRPr="00EA0639" w14:paraId="61A0CA29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CD84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10F6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667C6F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7E91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FC4D8A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8C10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230A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FA2719" w:rsidRPr="00EA0639" w14:paraId="55C4D6BA" w14:textId="77777777" w:rsidTr="00CB68C8">
        <w:trPr>
          <w:cantSplit/>
          <w:jc w:val="center"/>
        </w:trPr>
        <w:tc>
          <w:tcPr>
            <w:tcW w:w="88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864E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urrent BMI among postmenopausal women</w:t>
            </w:r>
          </w:p>
        </w:tc>
      </w:tr>
      <w:tr w:rsidR="00FA2719" w:rsidRPr="00EA0639" w14:paraId="2269CAC2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E768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0 kg/m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54A5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6C2DCC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19, 3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C95F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23, 6.3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E31C5C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D1AB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 (0.76, 19.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7AE6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 (0.65, 25.0)</w:t>
            </w:r>
          </w:p>
        </w:tc>
      </w:tr>
      <w:tr w:rsidR="00FA2719" w:rsidRPr="00EA0639" w14:paraId="559757FA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4305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4.9 kg/m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F7ED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481633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7BA1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33A693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383D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61B7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6743F944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6E5D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5 kg/m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B4E2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472161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 (0.78, 8.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66E1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 (0.85, 10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27A13E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9D9C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28, 4.4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3CFB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25, 4.27)</w:t>
            </w:r>
          </w:p>
        </w:tc>
      </w:tr>
      <w:tr w:rsidR="00FA2719" w:rsidRPr="00EA0639" w14:paraId="37B29BED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E8D7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6881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EE0B7F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E937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A6C051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AFF9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B45D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FA2719" w:rsidRPr="00EA0639" w14:paraId="5C780BDB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498B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at menarch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327C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C89D6D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3858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526E90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5BE7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841F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A2719" w:rsidRPr="00EA0639" w14:paraId="36FC943C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BA9F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≤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year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39D8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59E299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F5E6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5C469C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A0C0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B0B4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08057042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F9BC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year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8591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C9EB6D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84, 2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9877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82, 2.6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72E918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1FC2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40, 1.6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4282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38, 1.54)</w:t>
            </w:r>
          </w:p>
        </w:tc>
      </w:tr>
      <w:tr w:rsidR="00FA2719" w:rsidRPr="00EA0639" w14:paraId="0E3EA918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052C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4 year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40B4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F11C07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0.78, 2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08F7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74, 2.6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15D591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0C26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58, 2.3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F59A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53, 2.26)</w:t>
            </w:r>
          </w:p>
        </w:tc>
      </w:tr>
      <w:tr w:rsidR="00FA2719" w:rsidRPr="00EA0639" w14:paraId="3918EA0D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9C04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162D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CB9BB2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DBA5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CF22FA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C407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2D52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FA2719" w:rsidRPr="00EA0639" w14:paraId="31F66735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7D23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915A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EB0509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01E7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E6EDB2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A726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3065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A2719" w:rsidRPr="00EA0639" w14:paraId="774F7873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239E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4A1C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94FD62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7046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1D1081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0FD7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8187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097259B9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CD13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birth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2C62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DF9AA1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30, 4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E932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30, 4.5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A607A4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F4B9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98 (1.07, 23.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46F6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73 (1.20, 27.5)</w:t>
            </w:r>
          </w:p>
        </w:tc>
      </w:tr>
      <w:tr w:rsidR="00FA2719" w:rsidRPr="00EA0639" w14:paraId="3CA32D04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8D47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 birth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CA7C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12DA4D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59-3.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975E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49, 3.2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ECD797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A696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0.64, 7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B839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0.59, 7.30)</w:t>
            </w:r>
          </w:p>
        </w:tc>
      </w:tr>
      <w:tr w:rsidR="00FA2719" w:rsidRPr="00EA0639" w14:paraId="41867666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2B60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E715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F1E793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DC4D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415685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08B3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9FDB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FA2719" w:rsidRPr="00EA0639" w14:paraId="604443F8" w14:textId="77777777" w:rsidTr="00CB68C8">
        <w:trPr>
          <w:cantSplit/>
          <w:jc w:val="center"/>
        </w:trPr>
        <w:tc>
          <w:tcPr>
            <w:tcW w:w="88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8EDB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at first birth (among parous women)</w:t>
            </w:r>
          </w:p>
        </w:tc>
      </w:tr>
      <w:tr w:rsidR="00FA2719" w:rsidRPr="00EA0639" w14:paraId="7E8642C9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06DA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5 year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BF42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6C2CE3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D0CF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497071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6FEE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CC03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3619D673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D11B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9 year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C8E7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0D32D7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58, 1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5440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57, 1.7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3902AD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879E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42, 1.5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A9B0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44, 1.66)</w:t>
            </w:r>
          </w:p>
        </w:tc>
      </w:tr>
      <w:tr w:rsidR="00FA2719" w:rsidRPr="00EA0639" w14:paraId="6ADDB548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4C62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30 year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1BD5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379E59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 (0.76, 4.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A693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0.78, 5.5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B52364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8DB1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38, 2.8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AF6D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45, 3.55)</w:t>
            </w:r>
          </w:p>
        </w:tc>
      </w:tr>
      <w:tr w:rsidR="00FA2719" w:rsidRPr="00EA0639" w14:paraId="11E4F1CB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0770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41D2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0BECBB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AED7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C941BD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BB58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FFA5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FA2719" w:rsidRPr="00EA0639" w14:paraId="491F9C7A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CC62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rth Index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A6BA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D2FF8C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886D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90AEDE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5AF6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6DF4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2719" w:rsidRPr="00EA0639" w14:paraId="7B7C5DC3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2C27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≤30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B60B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7AB291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56AC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3EDDF9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8278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2622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738602D3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5FBB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-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7BC9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64B67A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 (0.47, 1.95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3D68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52, 2.2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ADA75C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5209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64, 3.69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1389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73, 4.54)</w:t>
            </w:r>
          </w:p>
        </w:tc>
      </w:tr>
      <w:tr w:rsidR="00FA2719" w:rsidRPr="00EA0639" w14:paraId="16C560AB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75B8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016A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4A1C3D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34, 1.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2A0F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42, 2.1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D44F9D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29BF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39, 2.6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5C57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0.53, 4.64)</w:t>
            </w:r>
          </w:p>
        </w:tc>
      </w:tr>
      <w:tr w:rsidR="00FA2719" w:rsidRPr="00EA0639" w14:paraId="0843B9E1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A2BF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5137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397D42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2D0E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1052DF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16D3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6D27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FA2719" w:rsidRPr="00EA0639" w14:paraId="62924FC8" w14:textId="77777777" w:rsidTr="00CB68C8">
        <w:trPr>
          <w:cantSplit/>
          <w:jc w:val="center"/>
        </w:trPr>
        <w:tc>
          <w:tcPr>
            <w:tcW w:w="88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EA02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 breastfeeding (among parous women)</w:t>
            </w:r>
          </w:p>
        </w:tc>
      </w:tr>
      <w:tr w:rsidR="00FA2719" w:rsidRPr="00EA0639" w14:paraId="27946B0F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B892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ver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A047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2AA653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A690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A9B9D7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49DF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E093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13AE8F02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BDD7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6 months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BEED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E970C1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 (0.88, 4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8BC7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0.81, 4.1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1229B0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1990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17, 1.0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7B02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5 (0.13, 0.89)</w:t>
            </w:r>
          </w:p>
        </w:tc>
      </w:tr>
      <w:tr w:rsidR="00FA2719" w:rsidRPr="00EA0639" w14:paraId="636C9A36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0FF5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 month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08E9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EABE6F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0.95, 4.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95C7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(0.89, 4.5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EED11E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5A2F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41, 2.0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AA15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35, 1.87)</w:t>
            </w:r>
          </w:p>
        </w:tc>
      </w:tr>
      <w:tr w:rsidR="00FA2719" w:rsidRPr="00EA0639" w14:paraId="1BFDB240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5036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-tren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F5A1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76FBA2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58B4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AFC776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DCA7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D107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FA2719" w:rsidRPr="00EA0639" w14:paraId="6DB5D651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BEF0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nopausal statu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DDF1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A63956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6439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33AD44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EE0B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FB16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A2719" w:rsidRPr="00EA0639" w14:paraId="6EFFBDE5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BE51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menopausa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FE94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C65783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11ED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AC8B73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9406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8624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7958430B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4F48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menopausa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6908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4A3539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44, 1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A01A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51, 2.3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8AE0FA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B450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33, 1.8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4ACD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36, 2.21)</w:t>
            </w:r>
          </w:p>
        </w:tc>
      </w:tr>
      <w:tr w:rsidR="00FA2719" w:rsidRPr="00EA0639" w14:paraId="07BA6BB1" w14:textId="77777777" w:rsidTr="00CB68C8">
        <w:trPr>
          <w:cantSplit/>
          <w:jc w:val="center"/>
        </w:trPr>
        <w:tc>
          <w:tcPr>
            <w:tcW w:w="88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0F60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at menopause (among postmenopausal women)</w:t>
            </w:r>
          </w:p>
        </w:tc>
      </w:tr>
      <w:tr w:rsidR="00FA2719" w:rsidRPr="00EA0639" w14:paraId="3A6DC6F1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22B4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50 year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35C0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CEE171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9919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552666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E76F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7F3B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5ABE1F86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5D10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 year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0222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B8BFA2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23, 2.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79F6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27, 3.2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37AFCF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7AC0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20, 3.2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F850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15, 3.18)</w:t>
            </w:r>
          </w:p>
        </w:tc>
      </w:tr>
      <w:tr w:rsidR="00FA2719" w:rsidRPr="00EA0639" w14:paraId="02BC922C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C3F4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5753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E8DBB2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2C08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7B00B2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98FE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30AA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FA2719" w:rsidRPr="00EA0639" w14:paraId="18AB7219" w14:textId="77777777" w:rsidTr="00CB68C8">
        <w:trPr>
          <w:cantSplit/>
          <w:jc w:val="center"/>
        </w:trPr>
        <w:tc>
          <w:tcPr>
            <w:tcW w:w="88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04BD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rst-degree family history of breast cancer</w:t>
            </w:r>
          </w:p>
        </w:tc>
      </w:tr>
      <w:tr w:rsidR="00FA2719" w:rsidRPr="00EA0639" w14:paraId="5BBE41D5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4E98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sent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F753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601DB3C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4757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D5B734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2603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19CE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7F8945DC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06D6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424" w:type="dxa"/>
            <w:tcBorders>
              <w:top w:val="nil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11CC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FFFFFF"/>
          </w:tcPr>
          <w:p w14:paraId="25D8A48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38, 1.22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2D94E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40, 1.32)</w:t>
            </w:r>
          </w:p>
        </w:tc>
        <w:tc>
          <w:tcPr>
            <w:tcW w:w="450" w:type="dxa"/>
            <w:tcBorders>
              <w:top w:val="nil"/>
              <w:left w:val="nil"/>
            </w:tcBorders>
            <w:shd w:val="clear" w:color="auto" w:fill="FFFFFF"/>
          </w:tcPr>
          <w:p w14:paraId="06B6606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CF3E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2 (0.62, 2.40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60DB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61, 2.46)</w:t>
            </w:r>
          </w:p>
        </w:tc>
      </w:tr>
      <w:tr w:rsidR="00FA2719" w:rsidRPr="00EA0639" w14:paraId="4508FE5A" w14:textId="77777777" w:rsidTr="00CB68C8">
        <w:trPr>
          <w:cantSplit/>
          <w:jc w:val="center"/>
        </w:trPr>
        <w:tc>
          <w:tcPr>
            <w:tcW w:w="88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A14B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cohol consumption</w:t>
            </w:r>
          </w:p>
        </w:tc>
      </w:tr>
      <w:tr w:rsidR="00FA2719" w:rsidRPr="00EA0639" w14:paraId="27B173DB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2AF0C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4 drink/wk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20580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C29C46F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1B45D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45105C3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6E999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C71AA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1F8D4EB1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65E04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– 2.4 drink/wk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1A7E7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9D32AB3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87 (1.02, 3.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9F071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00, 3.4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F29E99C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3AEE2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0.68, 2.71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8EA33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63, 2.55)</w:t>
            </w:r>
          </w:p>
        </w:tc>
      </w:tr>
      <w:tr w:rsidR="00FA2719" w:rsidRPr="00EA0639" w14:paraId="1883183D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09D91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.5 drink/wk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98AAC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CC9B327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(0.97, 3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AA603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0.92, 2.9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4EFA42E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A6E34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38, 1.5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26D2C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34, 1.41)</w:t>
            </w:r>
          </w:p>
        </w:tc>
      </w:tr>
      <w:tr w:rsidR="00FA2719" w:rsidRPr="00EA0639" w14:paraId="42E648EF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59B2C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EDDF9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F765E04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1A103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88AB699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BE27F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D16F2" w14:textId="77777777" w:rsidR="00FA2719" w:rsidRPr="00EA0639" w:rsidRDefault="00FA2719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FA2719" w:rsidRPr="00EA0639" w14:paraId="3023DA50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8DEF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E003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7BB4C6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F8A3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D1789F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3FACE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98E4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A2719" w:rsidRPr="00EA0639" w14:paraId="490319F8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B027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.5 MET-hr/wk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A22B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1B282A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AEEAD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DB32A8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45CE8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D0985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FA2719" w:rsidRPr="00EA0639" w14:paraId="1D054A03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8131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 – 15.4 MET-hr/wk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1249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175500F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.98 (1.04, 3.76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D007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(0.88, 3.3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857340A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42B91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5 (0.78, 3.51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81B89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(0.75, 3.60)</w:t>
            </w:r>
          </w:p>
        </w:tc>
      </w:tr>
      <w:tr w:rsidR="00FA2719" w:rsidRPr="00EA0639" w14:paraId="1C924400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5168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5.5 MET-hr/wk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D1C4B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3E3436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64, 2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CF42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52, 1.8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04F1EB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9FBD7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75, 3.19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F4B2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64, 2.99)</w:t>
            </w:r>
          </w:p>
        </w:tc>
      </w:tr>
      <w:tr w:rsidR="00FA2719" w:rsidRPr="00EA0639" w14:paraId="323C32DE" w14:textId="77777777" w:rsidTr="00CB68C8">
        <w:trPr>
          <w:cantSplit/>
          <w:jc w:val="center"/>
        </w:trPr>
        <w:tc>
          <w:tcPr>
            <w:tcW w:w="19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7760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424" w:type="dxa"/>
            <w:tcBorders>
              <w:top w:val="nil"/>
              <w:left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72BE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</w:tcBorders>
            <w:shd w:val="clear" w:color="auto" w:fill="FFFFFF"/>
          </w:tcPr>
          <w:p w14:paraId="2EAC1C74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BCC5866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000000"/>
            </w:tcBorders>
            <w:shd w:val="clear" w:color="auto" w:fill="FFFFFF"/>
          </w:tcPr>
          <w:p w14:paraId="0967F4C2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576B0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C473153" w14:textId="77777777" w:rsidR="00FA2719" w:rsidRPr="00EA0639" w:rsidRDefault="00FA27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</w:tbl>
    <w:p w14:paraId="4A782FD6" w14:textId="77777777" w:rsidR="00FA2719" w:rsidRPr="00EA0639" w:rsidRDefault="00FA2719" w:rsidP="00FA2719">
      <w:pPr>
        <w:contextualSpacing/>
        <w:rPr>
          <w:rFonts w:ascii="Times New Roman" w:hAnsi="Times New Roman" w:cs="Times New Roman"/>
          <w:sz w:val="20"/>
          <w:szCs w:val="20"/>
        </w:rPr>
      </w:pPr>
      <w:r w:rsidRPr="00EA0639">
        <w:rPr>
          <w:rFonts w:ascii="Times New Roman" w:hAnsi="Times New Roman" w:cs="Times New Roman"/>
          <w:sz w:val="20"/>
          <w:szCs w:val="20"/>
        </w:rPr>
        <w:t>Note: Odds ratios and 95% confidence intervals were estimated using ordinal logistic regression models for IGF-1R categories (&lt;1.0, 1.0-32.9</w:t>
      </w:r>
      <w:r w:rsidRPr="00EA0639">
        <w:rPr>
          <w:rFonts w:ascii="Times New Roman" w:eastAsia="Batang" w:hAnsi="Times New Roman" w:cs="Times New Roman"/>
          <w:sz w:val="20"/>
          <w:szCs w:val="20"/>
          <w:lang w:eastAsia="ko-KR"/>
        </w:rPr>
        <w:t xml:space="preserve">, ≥33.0% </w:t>
      </w:r>
      <w:r w:rsidRPr="00EA0639">
        <w:rPr>
          <w:rFonts w:ascii="Times New Roman" w:hAnsi="Times New Roman" w:cs="Times New Roman"/>
          <w:sz w:val="20"/>
          <w:szCs w:val="20"/>
        </w:rPr>
        <w:t xml:space="preserve">IGF-1R-positive cells). P-trend was estimated using the Wald test for continuous variables (a continuous variable in years for age at menopause and category-specific median values for all other risk factors). </w:t>
      </w:r>
    </w:p>
    <w:p w14:paraId="7FCFFFA0" w14:textId="49F47F2C" w:rsidR="00FA2719" w:rsidRPr="00EA0639" w:rsidRDefault="00BE309A" w:rsidP="00FA2719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FA2719" w:rsidRPr="00EA063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A2719" w:rsidRPr="00EA0639">
        <w:rPr>
          <w:rFonts w:ascii="Times New Roman" w:hAnsi="Times New Roman" w:cs="Times New Roman"/>
          <w:sz w:val="20"/>
          <w:szCs w:val="20"/>
        </w:rPr>
        <w:t>Adjusted for age (years)</w:t>
      </w:r>
    </w:p>
    <w:p w14:paraId="698EA9FD" w14:textId="26D73EAC" w:rsidR="00FA2719" w:rsidRPr="00EA0639" w:rsidRDefault="00BE309A" w:rsidP="00FA2719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bookmarkStart w:id="0" w:name="_GoBack"/>
      <w:bookmarkEnd w:id="0"/>
      <w:r w:rsidR="00FA2719" w:rsidRPr="00EA0639">
        <w:rPr>
          <w:rFonts w:ascii="Times New Roman" w:hAnsi="Times New Roman" w:cs="Times New Roman"/>
          <w:sz w:val="20"/>
          <w:szCs w:val="20"/>
        </w:rPr>
        <w:t xml:space="preserve"> Adjusted for age (years), parity (nulliparous, parous), breastfeeding (month, missing), alcohol (drink/wk), height (inch), and BMI at age 18 (kg/m</w:t>
      </w:r>
      <w:r w:rsidR="00FA2719" w:rsidRPr="00EA063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FA2719" w:rsidRPr="00EA0639">
        <w:rPr>
          <w:rFonts w:ascii="Times New Roman" w:hAnsi="Times New Roman" w:cs="Times New Roman"/>
          <w:sz w:val="20"/>
          <w:szCs w:val="20"/>
        </w:rPr>
        <w:t xml:space="preserve">, missing). For postmenopausal current BMI and age at menopause, multivariable models adjusted for age (years), alcohol </w:t>
      </w:r>
      <w:r w:rsidR="00FA2719">
        <w:rPr>
          <w:rFonts w:ascii="Times New Roman" w:hAnsi="Times New Roman" w:cs="Times New Roman"/>
          <w:sz w:val="20"/>
          <w:szCs w:val="20"/>
        </w:rPr>
        <w:t>(g/d</w:t>
      </w:r>
      <w:r w:rsidR="00FA2719" w:rsidRPr="00EA0639">
        <w:rPr>
          <w:rFonts w:ascii="Times New Roman" w:hAnsi="Times New Roman" w:cs="Times New Roman"/>
          <w:sz w:val="20"/>
          <w:szCs w:val="20"/>
        </w:rPr>
        <w:t>), and height (inch) only due to limited sample size.</w:t>
      </w:r>
    </w:p>
    <w:p w14:paraId="0A164D29" w14:textId="262699B4" w:rsidR="001D4A8E" w:rsidRPr="00E36E35" w:rsidRDefault="00FA2719" w:rsidP="00E36E3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0"/>
          <w:szCs w:val="20"/>
        </w:rPr>
        <w:sectPr w:rsidR="001D4A8E" w:rsidRPr="00E36E35" w:rsidSect="00B215ED">
          <w:footerReference w:type="even" r:id="rId7"/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EA0639">
        <w:rPr>
          <w:rFonts w:ascii="Times New Roman" w:hAnsi="Times New Roman" w:cs="Times New Roman"/>
          <w:sz w:val="20"/>
          <w:szCs w:val="20"/>
        </w:rPr>
        <w:t>Abbreviations: IGF-1R=insulin-like growth factor-1 receptor, OR=odds ratio, CI=confidence interval, BMI=body mass index, g/d=gram/day, MET-hr/wk=metabolic equivalent of task-hours/week</w:t>
      </w:r>
    </w:p>
    <w:p w14:paraId="1A7CE083" w14:textId="0483D467" w:rsidR="00FA2719" w:rsidRDefault="00A86597" w:rsidP="00FA2719">
      <w:r>
        <w:rPr>
          <w:rFonts w:ascii="Times New Roman" w:hAnsi="Times New Roman" w:cs="Times New Roman"/>
          <w:b/>
          <w:sz w:val="22"/>
          <w:szCs w:val="22"/>
        </w:rPr>
        <w:lastRenderedPageBreak/>
        <w:t>Table S4</w:t>
      </w:r>
      <w:r w:rsidR="001A6FDA" w:rsidRPr="00EA0639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1A6FDA">
        <w:rPr>
          <w:rFonts w:ascii="Times New Roman" w:hAnsi="Times New Roman" w:cs="Times New Roman"/>
          <w:b/>
          <w:sz w:val="22"/>
          <w:szCs w:val="22"/>
        </w:rPr>
        <w:t>A</w:t>
      </w:r>
      <w:r w:rsidR="003D6958">
        <w:rPr>
          <w:rFonts w:ascii="Times New Roman" w:hAnsi="Times New Roman" w:cs="Times New Roman"/>
          <w:b/>
          <w:sz w:val="22"/>
          <w:szCs w:val="22"/>
        </w:rPr>
        <w:t>ge-a</w:t>
      </w:r>
      <w:r w:rsidR="001A6FDA">
        <w:rPr>
          <w:rFonts w:ascii="Times New Roman" w:hAnsi="Times New Roman" w:cs="Times New Roman"/>
          <w:b/>
          <w:sz w:val="22"/>
          <w:szCs w:val="22"/>
        </w:rPr>
        <w:t>djusted o</w:t>
      </w:r>
      <w:r w:rsidR="001A6FDA" w:rsidRPr="00EA0639">
        <w:rPr>
          <w:rFonts w:ascii="Times New Roman" w:hAnsi="Times New Roman" w:cs="Times New Roman"/>
          <w:b/>
          <w:sz w:val="22"/>
          <w:szCs w:val="22"/>
        </w:rPr>
        <w:t xml:space="preserve">dds ratios (OR) and 95% confidence interval (CI) for associations </w:t>
      </w:r>
      <w:r w:rsidR="001A6FDA">
        <w:rPr>
          <w:rFonts w:ascii="Times New Roman" w:hAnsi="Times New Roman" w:cs="Times New Roman"/>
          <w:b/>
          <w:sz w:val="22"/>
          <w:szCs w:val="22"/>
        </w:rPr>
        <w:t>of</w:t>
      </w:r>
      <w:r w:rsidR="001A6FDA" w:rsidRPr="00EA0639">
        <w:rPr>
          <w:rFonts w:ascii="Times New Roman" w:hAnsi="Times New Roman" w:cs="Times New Roman"/>
          <w:b/>
          <w:sz w:val="22"/>
          <w:szCs w:val="22"/>
        </w:rPr>
        <w:t xml:space="preserve"> breast cancer risk factors </w:t>
      </w:r>
      <w:r w:rsidR="001A6FDA">
        <w:rPr>
          <w:rFonts w:ascii="Times New Roman" w:hAnsi="Times New Roman" w:cs="Times New Roman"/>
          <w:b/>
          <w:sz w:val="22"/>
          <w:szCs w:val="22"/>
        </w:rPr>
        <w:t>with estrogen receptor (ER), progesterone receptor (PR), insulin-like growth factor-1 (IGF-1R)</w:t>
      </w:r>
      <w:r w:rsidR="00272797">
        <w:rPr>
          <w:rFonts w:ascii="Times New Roman" w:hAnsi="Times New Roman" w:cs="Times New Roman"/>
          <w:b/>
          <w:sz w:val="22"/>
          <w:szCs w:val="22"/>
        </w:rPr>
        <w:t>, and Ki67</w:t>
      </w:r>
      <w:r w:rsidR="001A6FDA" w:rsidRPr="00EA0639">
        <w:rPr>
          <w:rFonts w:ascii="Times New Roman" w:hAnsi="Times New Roman" w:cs="Times New Roman"/>
          <w:b/>
          <w:sz w:val="22"/>
          <w:szCs w:val="22"/>
        </w:rPr>
        <w:t xml:space="preserve"> expression in normal breast tissue </w:t>
      </w:r>
      <w:r w:rsidR="001A6FDA" w:rsidRPr="00EA0639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among </w:t>
      </w:r>
      <w:r w:rsidR="00A17B05" w:rsidRPr="00590015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PREMENOPAUSAL </w:t>
      </w:r>
      <w:r w:rsidR="001A6FDA" w:rsidRPr="00590015">
        <w:rPr>
          <w:rFonts w:ascii="Times New Roman" w:hAnsi="Times New Roman" w:cs="Times New Roman"/>
          <w:b/>
          <w:color w:val="000000"/>
          <w:sz w:val="22"/>
          <w:szCs w:val="22"/>
        </w:rPr>
        <w:t>women with benign breast disease</w:t>
      </w:r>
      <w:r w:rsidR="001A6FDA" w:rsidRPr="00EA0639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</w:p>
    <w:tbl>
      <w:tblPr>
        <w:tblW w:w="16873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140"/>
        <w:gridCol w:w="400"/>
        <w:gridCol w:w="1620"/>
        <w:gridCol w:w="630"/>
        <w:gridCol w:w="1800"/>
        <w:gridCol w:w="540"/>
        <w:gridCol w:w="1620"/>
        <w:gridCol w:w="540"/>
        <w:gridCol w:w="1710"/>
        <w:gridCol w:w="1800"/>
        <w:gridCol w:w="320"/>
        <w:gridCol w:w="2539"/>
        <w:gridCol w:w="1234"/>
      </w:tblGrid>
      <w:tr w:rsidR="00205C63" w:rsidRPr="00EA0639" w14:paraId="6515C154" w14:textId="77777777" w:rsidTr="00B22BFD">
        <w:trPr>
          <w:gridAfter w:val="3"/>
          <w:wAfter w:w="4093" w:type="dxa"/>
          <w:cantSplit/>
          <w:tblHeader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1C739E" w14:textId="77777777" w:rsidR="00523702" w:rsidRPr="00EA0639" w:rsidRDefault="00523702" w:rsidP="00CB68C8">
            <w:pPr>
              <w:keepNext/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E0F11" w14:textId="5ABB5B25" w:rsidR="00523702" w:rsidRPr="00EA0639" w:rsidRDefault="00523702" w:rsidP="00523702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R expression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8AC980" w14:textId="2AEBDC3D" w:rsidR="00523702" w:rsidRPr="00EA0639" w:rsidRDefault="00523702" w:rsidP="00523702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 express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13223E" w14:textId="30FE0DAF" w:rsidR="00523702" w:rsidRPr="00EA0639" w:rsidRDefault="00523702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i67 expressio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C1594FD" w14:textId="209EBDCD" w:rsidR="00523702" w:rsidRPr="00EA0639" w:rsidRDefault="00523702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14:paraId="3F56986B" w14:textId="77777777" w:rsidR="00523702" w:rsidRDefault="00523702" w:rsidP="00937087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mbranous </w:t>
            </w:r>
          </w:p>
          <w:p w14:paraId="53E5D03F" w14:textId="3A182A0E" w:rsidR="00523702" w:rsidRPr="00EA0639" w:rsidRDefault="00523702" w:rsidP="00937087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GF-1R</w:t>
            </w:r>
            <w:r w:rsidR="00C236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932A61" w14:textId="77777777" w:rsidR="00523702" w:rsidRDefault="00523702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ytoplasmic </w:t>
            </w:r>
          </w:p>
          <w:p w14:paraId="7A608D32" w14:textId="4C123812" w:rsidR="00523702" w:rsidRPr="00EA0639" w:rsidRDefault="00523702" w:rsidP="00CB68C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GF-1R</w:t>
            </w:r>
            <w:r w:rsidR="00C236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expression</w:t>
            </w:r>
          </w:p>
        </w:tc>
      </w:tr>
      <w:tr w:rsidR="00205C63" w:rsidRPr="00EA0639" w14:paraId="22716107" w14:textId="77777777" w:rsidTr="00B22BFD">
        <w:trPr>
          <w:gridAfter w:val="3"/>
          <w:wAfter w:w="4093" w:type="dxa"/>
          <w:cantSplit/>
          <w:tblHeader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E2C3C2" w14:textId="77777777" w:rsidR="002D5DC2" w:rsidRPr="00EA0639" w:rsidRDefault="002D5DC2" w:rsidP="00E07EF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outset" w:sz="6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7CDA9F" w14:textId="77777777" w:rsidR="002D5DC2" w:rsidRPr="00EA0639" w:rsidRDefault="002D5DC2" w:rsidP="00E07EF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1FC1835" w14:textId="77777777" w:rsidR="002D5DC2" w:rsidRPr="00EA0639" w:rsidRDefault="002D5DC2" w:rsidP="00E07EF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63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F639F11" w14:textId="2FD90057" w:rsidR="002D5DC2" w:rsidRPr="00EA0639" w:rsidRDefault="002D5DC2" w:rsidP="00E07EF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5B97F8A" w14:textId="77777777" w:rsidR="002D5DC2" w:rsidRPr="00EA0639" w:rsidRDefault="002D5DC2" w:rsidP="00E07EF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54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EED527" w14:textId="19C3C633" w:rsidR="002D5DC2" w:rsidRPr="00EA0639" w:rsidRDefault="002D5DC2" w:rsidP="00E07EF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105F8D2" w14:textId="7C0174E8" w:rsidR="002D5DC2" w:rsidRPr="00EA0639" w:rsidRDefault="002D5DC2" w:rsidP="00E07EF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54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D2770DF" w14:textId="77777777" w:rsidR="002D5DC2" w:rsidRPr="00EA0639" w:rsidRDefault="002D5DC2" w:rsidP="00E07EF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outset" w:sz="6" w:space="0" w:color="auto"/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14:paraId="1B8177F2" w14:textId="31EA973D" w:rsidR="002D5DC2" w:rsidRPr="00EA0639" w:rsidRDefault="002D5DC2" w:rsidP="00E07EF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</w:t>
            </w: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 (95%CI)</w:t>
            </w:r>
          </w:p>
        </w:tc>
        <w:tc>
          <w:tcPr>
            <w:tcW w:w="180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63D1B8" w14:textId="77777777" w:rsidR="002D5DC2" w:rsidRPr="00EA0639" w:rsidRDefault="002D5DC2" w:rsidP="00E07EF8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 (95%CI)</w:t>
            </w:r>
          </w:p>
        </w:tc>
      </w:tr>
      <w:tr w:rsidR="00205C63" w:rsidRPr="00EA0639" w14:paraId="03C11B63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6B1A0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sz w:val="20"/>
                <w:szCs w:val="20"/>
              </w:rPr>
              <w:t>Height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8EF23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FAEB68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25B88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8C24F8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9CCA4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7310E5" w14:textId="0B74102A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5BE0A8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14:paraId="68C66119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7F4A5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5C63" w:rsidRPr="00EA0639" w14:paraId="4B191803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45658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&lt;64 inche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13C58" w14:textId="3382F690" w:rsidR="002D5DC2" w:rsidRPr="00EA0639" w:rsidRDefault="004231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4D5A8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57821" w14:textId="1AFF1FE6" w:rsidR="002D5DC2" w:rsidRPr="00EA0639" w:rsidRDefault="0044624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3803D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D4303" w14:textId="153FB2F3" w:rsidR="002D5DC2" w:rsidRPr="00EA0639" w:rsidRDefault="0010073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B76F5" w14:textId="600A3B99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F63D4" w14:textId="56C56564" w:rsidR="002D5DC2" w:rsidRPr="00EA0639" w:rsidRDefault="00EF2AA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9C59926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13E8A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</w:tr>
      <w:tr w:rsidR="00205C63" w:rsidRPr="00EA0639" w14:paraId="34F87442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B09CD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64-65.9 inche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3C7BA" w14:textId="4239CFF9" w:rsidR="002D5DC2" w:rsidRPr="00EA0639" w:rsidRDefault="004231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204A2" w14:textId="12BF9756" w:rsidR="002D5DC2" w:rsidRPr="00EA0639" w:rsidRDefault="008B2F38" w:rsidP="00DF66A4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1 (0.24, </w:t>
            </w:r>
            <w:r w:rsidR="00C94034">
              <w:rPr>
                <w:rFonts w:ascii="Times New Roman" w:hAnsi="Times New Roman" w:cs="Times New Roman"/>
                <w:sz w:val="20"/>
                <w:szCs w:val="20"/>
              </w:rPr>
              <w:t>1.5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8A16E" w14:textId="487780B0" w:rsidR="002D5DC2" w:rsidRPr="00EA0639" w:rsidRDefault="0044624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94A42" w14:textId="721E0944" w:rsidR="002D5DC2" w:rsidRPr="00EA0639" w:rsidRDefault="00B16E0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 (0.76, 3.6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B814D" w14:textId="47C0CBA6" w:rsidR="002D5DC2" w:rsidRPr="00EA0639" w:rsidRDefault="0010073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2AD87" w14:textId="2AE7B461" w:rsidR="002D5DC2" w:rsidRPr="00EA0639" w:rsidRDefault="007E466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38, 1.3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7EF16" w14:textId="01F5A93D" w:rsidR="002D5DC2" w:rsidRPr="00EA0639" w:rsidRDefault="00EF2AA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42BC6B5" w14:textId="35BC846F" w:rsidR="002D5DC2" w:rsidRPr="00EA0639" w:rsidRDefault="0029027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(0.78, 3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2CB92" w14:textId="4FDD92EE" w:rsidR="002D5DC2" w:rsidRPr="00EA0639" w:rsidRDefault="0014450A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41, 2.51)</w:t>
            </w:r>
          </w:p>
        </w:tc>
      </w:tr>
      <w:tr w:rsidR="00205C63" w:rsidRPr="00EA0639" w14:paraId="405A8113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0E81C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≥66 inche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555BB" w14:textId="3EEC5F3F" w:rsidR="002D5DC2" w:rsidRPr="00EA0639" w:rsidRDefault="004231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6E5CA" w14:textId="15EAD723" w:rsidR="002D5DC2" w:rsidRPr="00EA0639" w:rsidRDefault="008B2F3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(0.41, </w:t>
            </w:r>
            <w:r w:rsidR="00C94034">
              <w:rPr>
                <w:rFonts w:ascii="Times New Roman" w:hAnsi="Times New Roman" w:cs="Times New Roman"/>
                <w:sz w:val="20"/>
                <w:szCs w:val="20"/>
              </w:rPr>
              <w:t>2.4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A3DB7" w14:textId="2B90BA61" w:rsidR="002D5DC2" w:rsidRPr="00EA0639" w:rsidRDefault="0044624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E73A2" w14:textId="055663DA" w:rsidR="002D5DC2" w:rsidRPr="00EA0639" w:rsidRDefault="00B16E0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 (0.93, 4.4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086DC" w14:textId="4A51820F" w:rsidR="002D5DC2" w:rsidRPr="00EA0639" w:rsidRDefault="0010073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6F2A1" w14:textId="15FFBE04" w:rsidR="002D5DC2" w:rsidRPr="00EA0639" w:rsidRDefault="007E466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49, 1.8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6F017" w14:textId="033C3FA6" w:rsidR="002D5DC2" w:rsidRPr="00EA0639" w:rsidRDefault="00EF2AA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0D587E2" w14:textId="4B7107C1" w:rsidR="002D5DC2" w:rsidRPr="00EA0639" w:rsidRDefault="0038437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55, 2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AC7AA" w14:textId="02F8A01F" w:rsidR="002D5DC2" w:rsidRPr="00EA0639" w:rsidRDefault="006C75E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0.67, 3.56)</w:t>
            </w:r>
          </w:p>
        </w:tc>
      </w:tr>
      <w:tr w:rsidR="00205C63" w:rsidRPr="00EA0639" w14:paraId="47791976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69835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p-trend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A0F1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16CC6" w14:textId="0615334D" w:rsidR="002D5DC2" w:rsidRPr="00EA0639" w:rsidRDefault="000E65AA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6C118" w14:textId="5F24DEE8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26888" w14:textId="3DAA2F12" w:rsidR="002D5DC2" w:rsidRPr="007F3869" w:rsidRDefault="00E77F8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86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F32BD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11A9F" w14:textId="3C9C52D7" w:rsidR="002D5DC2" w:rsidRPr="00EA282E" w:rsidRDefault="001D29B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82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73148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7AA8A1A" w14:textId="0AB64DD8" w:rsidR="002D5DC2" w:rsidRPr="00EA0639" w:rsidRDefault="0002635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0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0ACFC" w14:textId="4D1F1476" w:rsidR="002D5DC2" w:rsidRPr="00EA0639" w:rsidRDefault="0057321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B22BFD" w:rsidRPr="00EA0639" w14:paraId="34FE18D9" w14:textId="77777777" w:rsidTr="00B22BFD">
        <w:trPr>
          <w:cantSplit/>
        </w:trPr>
        <w:tc>
          <w:tcPr>
            <w:tcW w:w="4140" w:type="dxa"/>
            <w:gridSpan w:val="4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29C83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sz w:val="20"/>
                <w:szCs w:val="20"/>
              </w:rPr>
              <w:t>Body size at ages 5-10 year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AFC7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9B4E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7EC61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D6C91" w14:textId="6DEA7358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AB312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D447C73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7297B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59" w:type="dxa"/>
            <w:gridSpan w:val="2"/>
          </w:tcPr>
          <w:p w14:paraId="4BAF4E7E" w14:textId="77777777" w:rsidR="002D5DC2" w:rsidRPr="00EA0639" w:rsidRDefault="002D5DC2" w:rsidP="00CB68C8">
            <w:pPr>
              <w:rPr>
                <w:sz w:val="20"/>
                <w:szCs w:val="20"/>
              </w:rPr>
            </w:pPr>
            <w:r w:rsidRPr="00EA0639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234" w:type="dxa"/>
          </w:tcPr>
          <w:p w14:paraId="1F630686" w14:textId="77777777" w:rsidR="002D5DC2" w:rsidRPr="00EA0639" w:rsidRDefault="002D5DC2" w:rsidP="00CB68C8">
            <w:pPr>
              <w:rPr>
                <w:sz w:val="20"/>
                <w:szCs w:val="20"/>
              </w:rPr>
            </w:pPr>
          </w:p>
        </w:tc>
      </w:tr>
      <w:tr w:rsidR="00205C63" w:rsidRPr="00EA0639" w14:paraId="149C637C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C125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 xml:space="preserve"> Level 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7DDA8" w14:textId="0D0EBAEC" w:rsidR="002D5DC2" w:rsidRPr="00EA0639" w:rsidRDefault="004231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F584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9E133" w14:textId="3F19EAC0" w:rsidR="002D5DC2" w:rsidRPr="00EA0639" w:rsidRDefault="0044624B" w:rsidP="006970C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0252C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C6A09" w14:textId="33F762B9" w:rsidR="002D5DC2" w:rsidRPr="00EA0639" w:rsidRDefault="0010073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EB232" w14:textId="0614375C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6FE42" w14:textId="2B2E2023" w:rsidR="002D5DC2" w:rsidRPr="00EA0639" w:rsidRDefault="00AD1F9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FA4F880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E2E21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</w:tr>
      <w:tr w:rsidR="00205C63" w:rsidRPr="00EA0639" w14:paraId="592CDA4B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14810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Level 1.5-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67A9C" w14:textId="0925AAB5" w:rsidR="002D5DC2" w:rsidRPr="00EA0639" w:rsidRDefault="004231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A829F" w14:textId="12A42229" w:rsidR="002D5DC2" w:rsidRPr="00EA0639" w:rsidRDefault="00B4038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41, 2.7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1E054" w14:textId="544AA43F" w:rsidR="002D5DC2" w:rsidRPr="00EA0639" w:rsidRDefault="0044624B" w:rsidP="006970C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7F779" w14:textId="4ADBD4D9" w:rsidR="002D5DC2" w:rsidRPr="00EA0639" w:rsidRDefault="0085697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0.61, 3.0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AF8AF" w14:textId="349334EA" w:rsidR="002D5DC2" w:rsidRPr="00100731" w:rsidRDefault="0010073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3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D8DCF" w14:textId="71D7D91C" w:rsidR="002D5DC2" w:rsidRPr="00EA0639" w:rsidRDefault="0016154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0.71, 2.9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62886" w14:textId="2393AD77" w:rsidR="002D5DC2" w:rsidRPr="00EA0639" w:rsidRDefault="00AD1F9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B4D6CEE" w14:textId="4A3B7D32" w:rsidR="002D5DC2" w:rsidRPr="00EA0639" w:rsidRDefault="0071567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0.78, 3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8AE8C" w14:textId="49416A28" w:rsidR="002D5DC2" w:rsidRPr="00EA0639" w:rsidRDefault="0009093A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0.64, 3.70)</w:t>
            </w:r>
          </w:p>
        </w:tc>
      </w:tr>
      <w:tr w:rsidR="00205C63" w:rsidRPr="00EA0639" w14:paraId="5576C544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F5A3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 xml:space="preserve"> Level ≥2.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5E50C" w14:textId="0512935C" w:rsidR="002D5DC2" w:rsidRPr="00EA0639" w:rsidRDefault="004231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0E61C" w14:textId="3DBF4960" w:rsidR="002D5DC2" w:rsidRPr="00EA0639" w:rsidRDefault="00B4038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34, 2.3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89777" w14:textId="4E8BD61C" w:rsidR="002D5DC2" w:rsidRPr="00EA0639" w:rsidRDefault="0044624B" w:rsidP="006970C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C9FF3" w14:textId="6E8152B5" w:rsidR="002D5DC2" w:rsidRPr="00EA0639" w:rsidRDefault="0085697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45, 2.2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41836" w14:textId="0E61C975" w:rsidR="002D5DC2" w:rsidRPr="00100731" w:rsidRDefault="0010073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3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0EEC4" w14:textId="00B108E0" w:rsidR="002D5DC2" w:rsidRPr="0016154D" w:rsidRDefault="0016154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54D">
              <w:rPr>
                <w:rFonts w:ascii="Times New Roman" w:hAnsi="Times New Roman" w:cs="Times New Roman"/>
                <w:sz w:val="20"/>
                <w:szCs w:val="20"/>
              </w:rPr>
              <w:t>0.60 (0.30, 1.2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4A599" w14:textId="73728465" w:rsidR="002D5DC2" w:rsidRPr="00EA0639" w:rsidRDefault="00AD1F9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1C1DAF6" w14:textId="4A08AB2C" w:rsidR="002D5DC2" w:rsidRPr="0019359C" w:rsidRDefault="0019359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59C">
              <w:rPr>
                <w:rFonts w:ascii="Times New Roman" w:hAnsi="Times New Roman" w:cs="Times New Roman"/>
                <w:b/>
                <w:sz w:val="20"/>
                <w:szCs w:val="20"/>
              </w:rPr>
              <w:t>2.42 (1.15, 5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9FD4A" w14:textId="1A21B0C2" w:rsidR="002D5DC2" w:rsidRPr="00EA0639" w:rsidRDefault="00EE006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48, 2.92)</w:t>
            </w:r>
          </w:p>
        </w:tc>
      </w:tr>
      <w:tr w:rsidR="00205C63" w:rsidRPr="00EA0639" w14:paraId="44B8FEC9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AA32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p-trend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327FB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17CDB" w14:textId="1E8F973C" w:rsidR="002D5DC2" w:rsidRPr="00EA0639" w:rsidRDefault="00134CF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FD200" w14:textId="3A62642C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670E3" w14:textId="20FFAD43" w:rsidR="002D5DC2" w:rsidRPr="00EA0639" w:rsidRDefault="00121C9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4C122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58C5B" w14:textId="33C0D8A2" w:rsidR="002D5DC2" w:rsidRPr="00EA0639" w:rsidRDefault="00C1106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65B5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0FC1CF6" w14:textId="0960D734" w:rsidR="002D5DC2" w:rsidRPr="00EA0639" w:rsidRDefault="004E048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FCDDB" w14:textId="1B62EFB6" w:rsidR="002D5DC2" w:rsidRPr="00B04910" w:rsidRDefault="00516363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91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581A27" w:rsidRPr="00EA0639" w14:paraId="72B188EC" w14:textId="77777777" w:rsidTr="00B22BFD">
        <w:trPr>
          <w:gridAfter w:val="1"/>
          <w:wAfter w:w="1234" w:type="dxa"/>
          <w:cantSplit/>
        </w:trPr>
        <w:tc>
          <w:tcPr>
            <w:tcW w:w="2520" w:type="dxa"/>
            <w:gridSpan w:val="3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32FA7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sz w:val="20"/>
                <w:szCs w:val="20"/>
              </w:rPr>
              <w:t>BMI at age 18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7E0D9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9D41A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E8AA7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02B7A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9EEF4" w14:textId="4A720680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0C8A7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25E897B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D1337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639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859" w:type="dxa"/>
            <w:gridSpan w:val="2"/>
          </w:tcPr>
          <w:p w14:paraId="29671586" w14:textId="77777777" w:rsidR="002D5DC2" w:rsidRPr="00EA0639" w:rsidRDefault="002D5DC2" w:rsidP="00CB68C8">
            <w:pPr>
              <w:rPr>
                <w:sz w:val="20"/>
                <w:szCs w:val="20"/>
              </w:rPr>
            </w:pPr>
          </w:p>
        </w:tc>
      </w:tr>
      <w:tr w:rsidR="00205C63" w:rsidRPr="00EA0639" w14:paraId="527925C0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EBE5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&lt;20 kg/m</w:t>
            </w:r>
            <w:r w:rsidRPr="00EA06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A0712" w14:textId="34ABED57" w:rsidR="002D5DC2" w:rsidRPr="00EA0639" w:rsidRDefault="004231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E1F19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BC896" w14:textId="6CDB1855" w:rsidR="002D5DC2" w:rsidRPr="00EA0639" w:rsidRDefault="006970CA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EBD61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47809" w14:textId="51A314AA" w:rsidR="002D5DC2" w:rsidRPr="00C17467" w:rsidRDefault="00C1746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46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412E5" w14:textId="5140AC07" w:rsidR="002D5DC2" w:rsidRPr="00410FDA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FDA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5C151" w14:textId="0195E1AE" w:rsidR="002D5DC2" w:rsidRPr="00EA0639" w:rsidRDefault="00AD1F9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A16305E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A6E5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</w:tr>
      <w:tr w:rsidR="00205C63" w:rsidRPr="00EA0639" w14:paraId="7B702FDF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A1E87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20-21.9 kg/m</w:t>
            </w:r>
            <w:r w:rsidRPr="00EA06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1EA78" w14:textId="42BCEFEE" w:rsidR="002D5DC2" w:rsidRPr="00EA0639" w:rsidRDefault="004231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CFE18" w14:textId="00DADDB1" w:rsidR="002D5DC2" w:rsidRPr="00EA0639" w:rsidRDefault="0037734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44, 2.7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CCC57" w14:textId="4E445A94" w:rsidR="002D5DC2" w:rsidRPr="00EA0639" w:rsidRDefault="006970CA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13B4A" w14:textId="50318BCC" w:rsidR="002D5DC2" w:rsidRPr="00EA0639" w:rsidRDefault="00A6708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(0.94, 4.5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3B03A" w14:textId="785C968B" w:rsidR="002D5DC2" w:rsidRPr="00C17467" w:rsidRDefault="00C1746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46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C43EC" w14:textId="4A3782F6" w:rsidR="002D5DC2" w:rsidRPr="00C64A39" w:rsidRDefault="00410FDA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A39">
              <w:rPr>
                <w:rFonts w:ascii="Times New Roman" w:hAnsi="Times New Roman" w:cs="Times New Roman"/>
                <w:sz w:val="20"/>
                <w:szCs w:val="20"/>
              </w:rPr>
              <w:t>0.93 (0.49, 1.7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69DDB" w14:textId="6DFF7872" w:rsidR="002D5DC2" w:rsidRPr="00EA0639" w:rsidRDefault="00AD1F9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C62D4C4" w14:textId="313FF2A2" w:rsidR="002D5DC2" w:rsidRPr="00EA0639" w:rsidRDefault="002A3D53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(0.76, 3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946DC" w14:textId="5378CDDA" w:rsidR="002D5DC2" w:rsidRPr="00EA0639" w:rsidRDefault="00FB02C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38, 2.18)</w:t>
            </w:r>
          </w:p>
        </w:tc>
      </w:tr>
      <w:tr w:rsidR="00205C63" w:rsidRPr="00EA0639" w14:paraId="15E56C99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988EE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≥22 kg/m</w:t>
            </w:r>
            <w:r w:rsidRPr="00EA06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6E34F" w14:textId="654D68AE" w:rsidR="002D5DC2" w:rsidRPr="00EA0639" w:rsidRDefault="004231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B2729" w14:textId="67777C7B" w:rsidR="002D5DC2" w:rsidRPr="00EA0639" w:rsidRDefault="0037734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46, 2.6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A4B74" w14:textId="79658EFB" w:rsidR="002D5DC2" w:rsidRPr="00EA0639" w:rsidRDefault="006970CA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94049" w14:textId="382D5EBA" w:rsidR="002D5DC2" w:rsidRPr="00A67088" w:rsidRDefault="00A6708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7088">
              <w:rPr>
                <w:rFonts w:ascii="Times New Roman" w:hAnsi="Times New Roman" w:cs="Times New Roman"/>
                <w:b/>
                <w:sz w:val="20"/>
                <w:szCs w:val="20"/>
              </w:rPr>
              <w:t>2.21 (1.01, 4.8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1305A" w14:textId="13085C11" w:rsidR="002D5DC2" w:rsidRPr="00C17467" w:rsidRDefault="00C1746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46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3E798" w14:textId="59E1864B" w:rsidR="002D5DC2" w:rsidRPr="00C64A39" w:rsidRDefault="00ED17E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A39">
              <w:rPr>
                <w:rFonts w:ascii="Times New Roman" w:hAnsi="Times New Roman" w:cs="Times New Roman"/>
                <w:sz w:val="20"/>
                <w:szCs w:val="20"/>
              </w:rPr>
              <w:t>0.59 (0.30, 1.1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8791A" w14:textId="7CBC9C02" w:rsidR="002D5DC2" w:rsidRPr="00EA0639" w:rsidRDefault="00AD1F9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6CAADD7" w14:textId="6846055A" w:rsidR="002D5DC2" w:rsidRPr="00EA0639" w:rsidRDefault="002A3D53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 (0.83, 3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BF151" w14:textId="2137F611" w:rsidR="002D5DC2" w:rsidRPr="00EA0639" w:rsidRDefault="00FB02C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.55, 2.92)</w:t>
            </w:r>
          </w:p>
        </w:tc>
      </w:tr>
      <w:tr w:rsidR="00205C63" w:rsidRPr="00EA0639" w14:paraId="78BEF91C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3D797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sz w:val="20"/>
                <w:szCs w:val="20"/>
              </w:rPr>
              <w:t>p-trend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2838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DFEA3" w14:textId="68E6F9E6" w:rsidR="002D5DC2" w:rsidRPr="00EA0639" w:rsidRDefault="00604E3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E6617" w14:textId="39BCF6EE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F8BB8" w14:textId="3F97D7B1" w:rsidR="002D5DC2" w:rsidRPr="00EA0639" w:rsidRDefault="00A6708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9A8B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00382" w14:textId="1E53FB18" w:rsidR="002D5DC2" w:rsidRPr="00247054" w:rsidRDefault="00E9064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05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38131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7803560" w14:textId="0D62C182" w:rsidR="002D5DC2" w:rsidRPr="00EA0639" w:rsidRDefault="00980D5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C9864" w14:textId="0DEE9C6C" w:rsidR="002D5DC2" w:rsidRPr="00EA0639" w:rsidRDefault="00DE11D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0.61</w:t>
            </w:r>
          </w:p>
        </w:tc>
      </w:tr>
      <w:tr w:rsidR="00205C63" w:rsidRPr="00EA0639" w14:paraId="6338B934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C1297" w14:textId="5174F430" w:rsidR="002D5DC2" w:rsidRPr="00EA0639" w:rsidRDefault="002D5DC2" w:rsidP="00885B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at menarch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1E5E6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D877E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3A592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39FBD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4EDE2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3FD5C" w14:textId="311BB0A8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B9B3E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9AF9E26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2DEC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B22BFD" w:rsidRPr="00EA0639" w14:paraId="290766FE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8409B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≤</w:t>
            </w: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year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367A1" w14:textId="0C44E7F8" w:rsidR="002D5DC2" w:rsidRPr="00EA0639" w:rsidRDefault="00423195" w:rsidP="006C5FE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B65D9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F3848" w14:textId="65A1C61D" w:rsidR="002D5DC2" w:rsidRPr="00EA0639" w:rsidRDefault="0044624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4E788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C6216" w14:textId="558AFEA2" w:rsidR="002D5DC2" w:rsidRPr="00EA0639" w:rsidRDefault="00137AC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321C1" w14:textId="6B36AA33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29851" w14:textId="4D2A6870" w:rsidR="002D5DC2" w:rsidRPr="00EA0639" w:rsidRDefault="00AD1F9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E9A45E6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0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866AA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B22BFD" w:rsidRPr="00EA0639" w14:paraId="72C4A8A9" w14:textId="77777777" w:rsidTr="00B22BFD">
        <w:trPr>
          <w:gridAfter w:val="3"/>
          <w:wAfter w:w="4093" w:type="dxa"/>
          <w:cantSplit/>
          <w:trHeight w:val="25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6F2F2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year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2EB21" w14:textId="3C7BBD2B" w:rsidR="002D5DC2" w:rsidRPr="00EA0639" w:rsidRDefault="00423195" w:rsidP="006C5FE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33A2F" w14:textId="3419CDC7" w:rsidR="002D5DC2" w:rsidRPr="00EA0639" w:rsidRDefault="002A728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20, 1.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C1E2D" w14:textId="0A3A2D7E" w:rsidR="002D5DC2" w:rsidRPr="00EA0639" w:rsidRDefault="0044624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DCB2D" w14:textId="6F68EF25" w:rsidR="002D5DC2" w:rsidRPr="00EA0639" w:rsidRDefault="00647760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40, 1.7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37F5A" w14:textId="50578077" w:rsidR="002D5DC2" w:rsidRPr="00EA0639" w:rsidRDefault="00137AC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8724F" w14:textId="07485608" w:rsidR="002D5DC2" w:rsidRPr="00EA0639" w:rsidRDefault="0061096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66, 2.2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62F5E" w14:textId="6EF579E2" w:rsidR="002D5DC2" w:rsidRPr="00EA0639" w:rsidRDefault="00AD1F9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A740DDB" w14:textId="2A09FD33" w:rsidR="002D5DC2" w:rsidRPr="00EA0639" w:rsidRDefault="00D7137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64, 2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442D4" w14:textId="7DC0AAFB" w:rsidR="002D5DC2" w:rsidRPr="00EA0639" w:rsidRDefault="00161E5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25, 1.38)</w:t>
            </w:r>
          </w:p>
        </w:tc>
      </w:tr>
      <w:tr w:rsidR="00B22BFD" w:rsidRPr="00EA0639" w14:paraId="34CFD417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75FF0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4 year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886D4" w14:textId="291E429A" w:rsidR="002D5DC2" w:rsidRPr="00EA0639" w:rsidRDefault="00423195" w:rsidP="006C5FE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94A9C" w14:textId="5CF8280E" w:rsidR="002D5DC2" w:rsidRPr="00EA0639" w:rsidRDefault="002A728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28, 1.6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0031C" w14:textId="74EFDDE9" w:rsidR="002D5DC2" w:rsidRPr="00EA0639" w:rsidRDefault="0044624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66DCC" w14:textId="27AB4B50" w:rsidR="002D5DC2" w:rsidRPr="00EA0639" w:rsidRDefault="00647760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28, 1.4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191B0" w14:textId="47E8397C" w:rsidR="002D5DC2" w:rsidRPr="00EA0639" w:rsidRDefault="00137AC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EED6C" w14:textId="547014EB" w:rsidR="002D5DC2" w:rsidRPr="00EA0639" w:rsidRDefault="0061096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63, 2.8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7188E" w14:textId="5A51D434" w:rsidR="002D5DC2" w:rsidRPr="00EA0639" w:rsidRDefault="00AD1F9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FD5F500" w14:textId="5C4367D1" w:rsidR="002D5DC2" w:rsidRPr="00EA0639" w:rsidRDefault="00D7137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41, 1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4CCC2" w14:textId="11240974" w:rsidR="002D5DC2" w:rsidRPr="00EA0639" w:rsidRDefault="00161E5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42, 2.51)</w:t>
            </w:r>
          </w:p>
        </w:tc>
      </w:tr>
      <w:tr w:rsidR="00205C63" w:rsidRPr="00EA0639" w14:paraId="13C600D9" w14:textId="77777777" w:rsidTr="00B22BFD">
        <w:trPr>
          <w:gridAfter w:val="2"/>
          <w:wAfter w:w="377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8573D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793AD" w14:textId="77777777" w:rsidR="002D5DC2" w:rsidRPr="00EA0639" w:rsidRDefault="002D5DC2" w:rsidP="006C5FE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94FDB" w14:textId="110B7ED6" w:rsidR="002D5DC2" w:rsidRPr="00EA0639" w:rsidRDefault="00AE459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94FB7" w14:textId="3EC1FAFF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1E665" w14:textId="1C474460" w:rsidR="002D5DC2" w:rsidRPr="00EA0639" w:rsidRDefault="00D26AA3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0D5F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D799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05BDA" w14:textId="2C2114DE" w:rsidR="002D5DC2" w:rsidRPr="00EA0639" w:rsidRDefault="001D3ED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085A7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4D407C6" w14:textId="19F5408B" w:rsidR="002D5DC2" w:rsidRPr="00EA0639" w:rsidRDefault="0082247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B01F0" w14:textId="2E8B55F9" w:rsidR="002D5DC2" w:rsidRPr="00EA0639" w:rsidRDefault="0089178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78</w:t>
            </w:r>
          </w:p>
        </w:tc>
      </w:tr>
      <w:tr w:rsidR="00B22BFD" w:rsidRPr="00EA0639" w14:paraId="3AA2450D" w14:textId="77777777" w:rsidTr="00B22BFD">
        <w:trPr>
          <w:cantSplit/>
        </w:trPr>
        <w:tc>
          <w:tcPr>
            <w:tcW w:w="4140" w:type="dxa"/>
            <w:gridSpan w:val="4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B4233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76F4C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967E8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0CDE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41CE7" w14:textId="129E0274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599CB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5F9CC59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156BD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59" w:type="dxa"/>
            <w:gridSpan w:val="2"/>
          </w:tcPr>
          <w:p w14:paraId="1909536D" w14:textId="77777777" w:rsidR="002D5DC2" w:rsidRPr="00EA0639" w:rsidRDefault="002D5DC2" w:rsidP="00CB68C8">
            <w:pPr>
              <w:rPr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4" w:type="dxa"/>
          </w:tcPr>
          <w:p w14:paraId="15D22A02" w14:textId="77777777" w:rsidR="002D5DC2" w:rsidRPr="00EA0639" w:rsidRDefault="002D5DC2" w:rsidP="00CB68C8">
            <w:pPr>
              <w:rPr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05C63" w:rsidRPr="00EA0639" w14:paraId="4C32E562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FD1A5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AA38B" w14:textId="7C6A09D6" w:rsidR="002D5DC2" w:rsidRPr="00EA0639" w:rsidRDefault="003D3DC6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10E65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21F1F" w14:textId="4DAB7660" w:rsidR="002D5DC2" w:rsidRPr="00EA0639" w:rsidRDefault="00E3167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0FF49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DB272" w14:textId="1B6783E6" w:rsidR="002D5DC2" w:rsidRPr="00EA0639" w:rsidRDefault="00BE37C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E7A52" w14:textId="2F77950C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77DB8" w14:textId="5A81EF35" w:rsidR="002D5DC2" w:rsidRPr="00EA0639" w:rsidRDefault="000A078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FFEE531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B71A1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 xml:space="preserve"> 1.0 (ref)</w:t>
            </w:r>
          </w:p>
        </w:tc>
      </w:tr>
      <w:tr w:rsidR="00205C63" w:rsidRPr="00611681" w14:paraId="5E0ED477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6CDC6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birth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0FCD2" w14:textId="0B0849C3" w:rsidR="002D5DC2" w:rsidRPr="00EA0639" w:rsidRDefault="003D3DC6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FE09A" w14:textId="1F19A8E6" w:rsidR="002D5DC2" w:rsidRPr="00EA0639" w:rsidRDefault="00723A5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 (0.29, 16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84564" w14:textId="45E91C36" w:rsidR="002D5DC2" w:rsidRPr="00EA0639" w:rsidRDefault="00E3167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FB115" w14:textId="263FF9DA" w:rsidR="002D5DC2" w:rsidRPr="00EA0639" w:rsidRDefault="0084751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 (0.73, 22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30734" w14:textId="6D3BC8EC" w:rsidR="002D5DC2" w:rsidRPr="00EA0639" w:rsidRDefault="00BE37C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9718E" w14:textId="771E1F69" w:rsidR="002D5DC2" w:rsidRPr="00EA0639" w:rsidRDefault="0073000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23, 4</w:t>
            </w:r>
            <w:r w:rsidR="00FC1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64966" w14:textId="45C2B505" w:rsidR="002D5DC2" w:rsidRPr="00EA0639" w:rsidRDefault="000A078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20AAEB7" w14:textId="2FF6917D" w:rsidR="002D5DC2" w:rsidRPr="00EA0639" w:rsidRDefault="0024503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23, 4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D623F" w14:textId="44FFED1B" w:rsidR="002D5DC2" w:rsidRPr="00611681" w:rsidRDefault="00CB71E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16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.8 (1.64, 194.3)</w:t>
            </w:r>
          </w:p>
        </w:tc>
      </w:tr>
      <w:tr w:rsidR="00205C63" w:rsidRPr="00EA0639" w14:paraId="7CE38F4E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9C14D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 birth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9B2A3" w14:textId="58026A6C" w:rsidR="002D5DC2" w:rsidRPr="00EA0639" w:rsidRDefault="003D3DC6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7073C" w14:textId="36714191" w:rsidR="002D5DC2" w:rsidRPr="00EA0639" w:rsidRDefault="00723A5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36, 5.6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D518E" w14:textId="1AEC2D92" w:rsidR="002D5DC2" w:rsidRPr="00EA0639" w:rsidRDefault="00E3167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006C9" w14:textId="7F60D9A9" w:rsidR="002D5DC2" w:rsidRPr="00EA0639" w:rsidRDefault="0084751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 (0.87, 9.8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06B20" w14:textId="2997F2AF" w:rsidR="002D5DC2" w:rsidRPr="00EA0639" w:rsidRDefault="00BE37C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1128E" w14:textId="0826500F" w:rsidR="002D5DC2" w:rsidRPr="00EA0639" w:rsidRDefault="00FC1EC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34, 3.6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19AA5" w14:textId="59A768D1" w:rsidR="002D5DC2" w:rsidRPr="00EA0639" w:rsidRDefault="000A078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FC6633E" w14:textId="49C4D5C3" w:rsidR="002D5DC2" w:rsidRPr="00EA0639" w:rsidRDefault="00DD291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50, 4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9F6F3" w14:textId="7C1518D5" w:rsidR="002D5DC2" w:rsidRPr="00EA0639" w:rsidRDefault="0061168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 (0.91, 63.1)</w:t>
            </w:r>
          </w:p>
        </w:tc>
      </w:tr>
      <w:tr w:rsidR="00205C63" w:rsidRPr="00EA0639" w14:paraId="0162C4E7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DAB08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729F2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11329" w14:textId="7A968700" w:rsidR="002D5DC2" w:rsidRPr="00EA0639" w:rsidRDefault="00AD492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8FB77" w14:textId="22463B58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4ADC6" w14:textId="16E7C42A" w:rsidR="002D5DC2" w:rsidRPr="00EA0639" w:rsidRDefault="00126DDA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00171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B7326" w14:textId="313FD15F" w:rsidR="002D5DC2" w:rsidRPr="00EA0639" w:rsidRDefault="0077501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D5A10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E24E8D0" w14:textId="5339E761" w:rsidR="002D5DC2" w:rsidRPr="00EA0639" w:rsidRDefault="00FD4FE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4349B" w14:textId="7E45704C" w:rsidR="002D5DC2" w:rsidRPr="00EA0639" w:rsidRDefault="00786F06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255891" w:rsidRPr="00EA0639" w14:paraId="6222E018" w14:textId="77777777" w:rsidTr="00B05383">
        <w:trPr>
          <w:gridAfter w:val="3"/>
          <w:wAfter w:w="4093" w:type="dxa"/>
          <w:cantSplit/>
        </w:trPr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C5743" w14:textId="7B906A54" w:rsidR="00255891" w:rsidRPr="00EA0639" w:rsidRDefault="00255891" w:rsidP="00255891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at first birth (among parous women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C852C" w14:textId="77777777" w:rsidR="00255891" w:rsidRPr="00EA0639" w:rsidRDefault="0025589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DCF0A" w14:textId="77777777" w:rsidR="00255891" w:rsidRPr="00EA0639" w:rsidRDefault="0025589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E6D80" w14:textId="77777777" w:rsidR="00255891" w:rsidRPr="00EA0639" w:rsidRDefault="0025589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C753E" w14:textId="30E425E4" w:rsidR="00255891" w:rsidRPr="00EA0639" w:rsidRDefault="0025589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AB7B9" w14:textId="77777777" w:rsidR="00255891" w:rsidRPr="00EA0639" w:rsidRDefault="0025589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A16F2C6" w14:textId="77777777" w:rsidR="00255891" w:rsidRPr="00EA0639" w:rsidRDefault="0025589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C631C" w14:textId="77777777" w:rsidR="00255891" w:rsidRPr="00EA0639" w:rsidRDefault="0025589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C63" w:rsidRPr="00EA0639" w14:paraId="5F0BB24A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43BD6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5 year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86A52" w14:textId="76048DF7" w:rsidR="002D5DC2" w:rsidRPr="00EA0639" w:rsidRDefault="00CD7666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37CA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189E7" w14:textId="6CEB6DC0" w:rsidR="002D5DC2" w:rsidRPr="00EA0639" w:rsidRDefault="0016155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8E0D5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8190D" w14:textId="5CF7AFB7" w:rsidR="002D5DC2" w:rsidRPr="00EA0639" w:rsidRDefault="00AB0EC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61F4D" w14:textId="620BA0E3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B9CB3" w14:textId="47667DCD" w:rsidR="002D5DC2" w:rsidRPr="00EA0639" w:rsidRDefault="0060758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5A73CB1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03EF2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205C63" w:rsidRPr="00EA0639" w14:paraId="012EE0E0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39BB2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9 year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8DB33" w14:textId="27C72781" w:rsidR="002D5DC2" w:rsidRPr="00EA0639" w:rsidRDefault="00CD7666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DFDB5" w14:textId="45EA5E95" w:rsidR="002D5DC2" w:rsidRPr="00EA0639" w:rsidRDefault="00BC64A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25, 1.3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ADBD9" w14:textId="1EDE4EFF" w:rsidR="002D5DC2" w:rsidRPr="00161554" w:rsidRDefault="0016155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17410" w14:textId="39EDB531" w:rsidR="002D5DC2" w:rsidRPr="00EA0639" w:rsidRDefault="002B0D8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0.83, 3.6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E7928" w14:textId="251CD50D" w:rsidR="002D5DC2" w:rsidRPr="00EA0639" w:rsidRDefault="00AB0EC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E3651" w14:textId="71B923EC" w:rsidR="002D5DC2" w:rsidRPr="00EA0639" w:rsidRDefault="000E73C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0.72, 2.5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6BD95" w14:textId="41F50AF9" w:rsidR="002D5DC2" w:rsidRPr="00EA0639" w:rsidRDefault="0060758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FA3D624" w14:textId="459F60D3" w:rsidR="002D5DC2" w:rsidRPr="00EA0639" w:rsidRDefault="0030105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43, 1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B1B30" w14:textId="3A5809BA" w:rsidR="000508BF" w:rsidRPr="00EA0639" w:rsidRDefault="000508BF" w:rsidP="000508BF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30, 1.53)</w:t>
            </w:r>
          </w:p>
        </w:tc>
      </w:tr>
      <w:tr w:rsidR="00205C63" w:rsidRPr="00EA0639" w14:paraId="02FD22D5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59C15" w14:textId="0746D3C8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30 year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1C001" w14:textId="1E435390" w:rsidR="002D5DC2" w:rsidRPr="00EA0639" w:rsidRDefault="00CD7666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F9471" w14:textId="4B3B565E" w:rsidR="002D5DC2" w:rsidRPr="00EA0639" w:rsidRDefault="00BC64A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14, 1.6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EA817" w14:textId="51894402" w:rsidR="002D5DC2" w:rsidRPr="00161554" w:rsidRDefault="0016155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1726A" w14:textId="6F4CEE84" w:rsidR="002D5DC2" w:rsidRPr="00EA0639" w:rsidRDefault="002B0D8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(0.71, 6.5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F0F00" w14:textId="5E2617D5" w:rsidR="002D5DC2" w:rsidRPr="00EA0639" w:rsidRDefault="00AB0EC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F1EEE" w14:textId="53897A96" w:rsidR="002D5DC2" w:rsidRPr="00EA0639" w:rsidRDefault="000E73C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40, 2.7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262CE" w14:textId="70B2C2B4" w:rsidR="002D5DC2" w:rsidRPr="00EA0639" w:rsidRDefault="0060758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8256A94" w14:textId="2CE3A903" w:rsidR="002D5DC2" w:rsidRPr="00EA0639" w:rsidRDefault="006268E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0.80, 7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67F43" w14:textId="76312BF9" w:rsidR="002D5DC2" w:rsidRPr="00EA0639" w:rsidRDefault="000508B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23, 2.58)</w:t>
            </w:r>
          </w:p>
        </w:tc>
      </w:tr>
      <w:tr w:rsidR="00205C63" w:rsidRPr="00EA0639" w14:paraId="49E47101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DF1A9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CC7A6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40152" w14:textId="2C4B2E9B" w:rsidR="002D5DC2" w:rsidRPr="00EA0639" w:rsidRDefault="00E079A6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394B6" w14:textId="657357B5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142FB" w14:textId="7ECC843B" w:rsidR="002D5DC2" w:rsidRPr="00EA0639" w:rsidRDefault="00DA672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10C5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37D16" w14:textId="13AC9DDD" w:rsidR="002D5DC2" w:rsidRPr="00EA0639" w:rsidRDefault="000912F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29008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91C50FC" w14:textId="2E1AC87D" w:rsidR="002D5DC2" w:rsidRPr="00EA0639" w:rsidRDefault="00C30D7A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B915C" w14:textId="727258C0" w:rsidR="002D5DC2" w:rsidRPr="00EA0639" w:rsidRDefault="007023F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205C63" w:rsidRPr="00EA0639" w14:paraId="30ADDCFC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31E08" w14:textId="37F10A2E" w:rsidR="002D5DC2" w:rsidRPr="00EA0639" w:rsidRDefault="002D5DC2" w:rsidP="00C22146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Birth Index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3E8A1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04C8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450AC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00C95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5995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F658D" w14:textId="3DF48455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7BF9E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ABEF1BA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C6AE7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C63" w:rsidRPr="00EA0639" w14:paraId="7C4FDF04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00685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≤30 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6DBC9" w14:textId="07069456" w:rsidR="002D5DC2" w:rsidRPr="00EA0639" w:rsidRDefault="006C5FE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A5BB9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DC0C5" w14:textId="37FD5735" w:rsidR="002D5DC2" w:rsidRPr="00EA0639" w:rsidRDefault="00520D2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81B57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2F806" w14:textId="5B2E37F9" w:rsidR="002D5DC2" w:rsidRPr="00EA0639" w:rsidRDefault="008854F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DA2DC" w14:textId="68580D4B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DABFD" w14:textId="3E6D3FEB" w:rsidR="002D5DC2" w:rsidRPr="00EA0639" w:rsidRDefault="0013752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71BC91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F9DA7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205C63" w:rsidRPr="00EA0639" w14:paraId="08C8F9D5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B8402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-5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3F566" w14:textId="2275655C" w:rsidR="002D5DC2" w:rsidRPr="00EA0639" w:rsidRDefault="006C5FE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A3E7E" w14:textId="1F99F27E" w:rsidR="002D5DC2" w:rsidRPr="00EA0639" w:rsidRDefault="009473AA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32, 2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C4BF4" w14:textId="0D0759E2" w:rsidR="002D5DC2" w:rsidRPr="00EA0639" w:rsidRDefault="00520D2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FEEEC" w14:textId="645E73F9" w:rsidR="002D5DC2" w:rsidRPr="00EA0639" w:rsidRDefault="00EB09C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47, 2.2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EA3DF" w14:textId="17263ACE" w:rsidR="002D5DC2" w:rsidRPr="00EA0639" w:rsidRDefault="008854F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DD18A" w14:textId="7922C753" w:rsidR="002D5DC2" w:rsidRPr="00EA0639" w:rsidRDefault="00EB651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48, 1.8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C7400" w14:textId="0039FF9A" w:rsidR="002D5DC2" w:rsidRPr="00EA0639" w:rsidRDefault="0013752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06AE7CF" w14:textId="73751AE5" w:rsidR="002D5DC2" w:rsidRPr="00EA0639" w:rsidRDefault="00CF0E50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51, 2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BD8CC" w14:textId="3AEE820C" w:rsidR="002D5DC2" w:rsidRPr="00EA0639" w:rsidRDefault="00C1237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53, 3.21)</w:t>
            </w:r>
          </w:p>
        </w:tc>
      </w:tr>
      <w:tr w:rsidR="00205C63" w:rsidRPr="00EA0639" w14:paraId="22122E64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50D30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7B5BE" w14:textId="0CBE4428" w:rsidR="002D5DC2" w:rsidRPr="00EA0639" w:rsidRDefault="006C5FE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4028D" w14:textId="179C0788" w:rsidR="002D5DC2" w:rsidRPr="00EA0639" w:rsidRDefault="00A51ED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30, 1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2D4D4" w14:textId="6E0FED78" w:rsidR="002D5DC2" w:rsidRPr="00EA0639" w:rsidRDefault="00520D2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3C806" w14:textId="16940647" w:rsidR="002D5DC2" w:rsidRPr="00EA0639" w:rsidRDefault="00EB09C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28, 1.5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97255" w14:textId="30AAA12A" w:rsidR="002D5DC2" w:rsidRPr="00EA0639" w:rsidRDefault="008854F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D64A7" w14:textId="4645B1EA" w:rsidR="002D5DC2" w:rsidRPr="00EA0639" w:rsidRDefault="00EB651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50, 2.3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AFF4E" w14:textId="4C0F79A2" w:rsidR="002D5DC2" w:rsidRPr="00EA0639" w:rsidRDefault="0013752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CE14CB9" w14:textId="3D812D32" w:rsidR="002D5DC2" w:rsidRPr="00EA0639" w:rsidRDefault="002B465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30, 1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91E0A" w14:textId="5683954C" w:rsidR="002D5DC2" w:rsidRPr="00EA0639" w:rsidRDefault="00C1237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25, 2.03)</w:t>
            </w:r>
          </w:p>
        </w:tc>
      </w:tr>
      <w:tr w:rsidR="00205C63" w:rsidRPr="00EA0639" w14:paraId="45A8FE94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A741E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568C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292BB" w14:textId="27998FDB" w:rsidR="002D5DC2" w:rsidRPr="00EA0639" w:rsidRDefault="00A200A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3FF5A" w14:textId="1D8FD418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F67D9" w14:textId="6707562A" w:rsidR="002D5DC2" w:rsidRPr="00EA0639" w:rsidRDefault="00AF449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D4CB8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FB6DE" w14:textId="78A72568" w:rsidR="002D5DC2" w:rsidRPr="00EA0639" w:rsidRDefault="00A06EA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71D9E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CE80E5C" w14:textId="1CA1F278" w:rsidR="002D5DC2" w:rsidRPr="00EA0639" w:rsidRDefault="0065411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BE910" w14:textId="00FF9768" w:rsidR="002D5DC2" w:rsidRPr="00EA0639" w:rsidRDefault="0007320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4B7F7B" w:rsidRPr="00EA0639" w14:paraId="380961D1" w14:textId="77777777" w:rsidTr="004B7F7B">
        <w:trPr>
          <w:gridAfter w:val="3"/>
          <w:wAfter w:w="4093" w:type="dxa"/>
          <w:cantSplit/>
        </w:trPr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C3023" w14:textId="14ADF894" w:rsidR="004B7F7B" w:rsidRPr="00EA0639" w:rsidRDefault="004B7F7B" w:rsidP="004B7F7B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 breastfeeding (among parous women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F7646" w14:textId="77777777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CAD0C" w14:textId="77777777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2A481" w14:textId="77777777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764E6" w14:textId="4A051139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6A698" w14:textId="77777777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BB1E34B" w14:textId="77777777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9986D" w14:textId="77777777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C63" w:rsidRPr="00EA0639" w14:paraId="6351B20A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506E5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ver 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66325" w14:textId="5332820F" w:rsidR="002D5DC2" w:rsidRPr="00EA0639" w:rsidRDefault="007C3F6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6681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53365" w14:textId="49FD32FD" w:rsidR="002D5DC2" w:rsidRPr="00EA0639" w:rsidRDefault="00590CF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6C90A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7D623" w14:textId="02788258" w:rsidR="002D5DC2" w:rsidRPr="00EA0639" w:rsidRDefault="00C151A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B89C9" w14:textId="2C1DB8D0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18EF3" w14:textId="29A456A3" w:rsidR="002D5DC2" w:rsidRPr="00EA0639" w:rsidRDefault="00C86E1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B66038D" w14:textId="29E99F4C" w:rsidR="002D5DC2" w:rsidRPr="00EA0639" w:rsidRDefault="00F6042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</w:t>
            </w:r>
            <w:r w:rsidR="002D5DC2"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31B0E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</w:tr>
      <w:tr w:rsidR="00205C63" w:rsidRPr="00EA0639" w14:paraId="1B25B43D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80E30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6 months 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51823" w14:textId="53B451F0" w:rsidR="002D5DC2" w:rsidRPr="00EA0639" w:rsidRDefault="007C3F6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6BC23E" w14:textId="40ACF6DC" w:rsidR="002D5DC2" w:rsidRPr="00EA0639" w:rsidRDefault="008732E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12, 1.51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07A1F6" w14:textId="1199E31D" w:rsidR="002D5DC2" w:rsidRPr="006F633C" w:rsidRDefault="00590CF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5167A4" w14:textId="06A5C0BB" w:rsidR="002D5DC2" w:rsidRPr="00EA0639" w:rsidRDefault="00B4074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23, 2.18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E14E5A" w14:textId="642D1EB7" w:rsidR="002D5DC2" w:rsidRPr="00EA0639" w:rsidRDefault="00C151A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020525" w14:textId="0D9FA970" w:rsidR="002D5DC2" w:rsidRPr="00EA0639" w:rsidRDefault="003C1D5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28, 1.77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8C6556" w14:textId="209C735F" w:rsidR="002D5DC2" w:rsidRPr="00EA0639" w:rsidRDefault="00C86E1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FFFFFF"/>
          </w:tcPr>
          <w:p w14:paraId="121868B1" w14:textId="24D815D0" w:rsidR="002D5DC2" w:rsidRPr="00EA0639" w:rsidRDefault="009423B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5 (0.47, </w:t>
            </w:r>
            <w:r w:rsidR="00023C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4F69D" w14:textId="734D7D9B" w:rsidR="002D5DC2" w:rsidRPr="00EA0639" w:rsidRDefault="00FB180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19, 1.86)</w:t>
            </w:r>
          </w:p>
        </w:tc>
      </w:tr>
      <w:tr w:rsidR="00205C63" w:rsidRPr="00EA0639" w14:paraId="52056EAC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03B6A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 month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40E47" w14:textId="47B851E2" w:rsidR="002D5DC2" w:rsidRPr="00EA0639" w:rsidRDefault="007C3F6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4792E" w14:textId="468725DF" w:rsidR="002D5DC2" w:rsidRPr="00804FDA" w:rsidRDefault="008732E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4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8 (0.05, 0.6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9CD2E" w14:textId="57AA82C9" w:rsidR="002D5DC2" w:rsidRPr="006F633C" w:rsidRDefault="00590CF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61630" w14:textId="1FDF882C" w:rsidR="002D5DC2" w:rsidRPr="00B4074B" w:rsidRDefault="00B4074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0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26, 1.9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2E5FF" w14:textId="32004DE4" w:rsidR="002D5DC2" w:rsidRPr="00B4074B" w:rsidRDefault="00C151A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E0AB3" w14:textId="4133E5CF" w:rsidR="002D5DC2" w:rsidRPr="00EA0639" w:rsidRDefault="003C1D5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36, 2.0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D5802" w14:textId="2D02DA48" w:rsidR="002D5DC2" w:rsidRPr="001E3F37" w:rsidRDefault="00C86E1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3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0961C8B" w14:textId="4DD9847D" w:rsidR="002D5DC2" w:rsidRPr="00BC7E7F" w:rsidRDefault="00BC7E7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E7F">
              <w:rPr>
                <w:rFonts w:ascii="Times New Roman" w:hAnsi="Times New Roman" w:cs="Times New Roman"/>
                <w:sz w:val="20"/>
                <w:szCs w:val="20"/>
              </w:rPr>
              <w:t>1.73 (0.67, 4.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1D5D8" w14:textId="2F7D15FC" w:rsidR="002D5DC2" w:rsidRPr="00EA0639" w:rsidRDefault="00FB180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34, 2.32)</w:t>
            </w:r>
          </w:p>
        </w:tc>
      </w:tr>
      <w:tr w:rsidR="00205C63" w:rsidRPr="00EA0639" w14:paraId="158ECB1E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3A6F5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8E31D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DAEC6" w14:textId="2FC80023" w:rsidR="002D5DC2" w:rsidRPr="00EA0639" w:rsidRDefault="002E0140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6903C" w14:textId="6427D780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B1913" w14:textId="364C9BDF" w:rsidR="002D5DC2" w:rsidRPr="00EA0639" w:rsidRDefault="007751C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18853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DC8A4" w14:textId="7F54DF20" w:rsidR="002D5DC2" w:rsidRPr="00EA0639" w:rsidRDefault="0031007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7142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2FC9DBF" w14:textId="358FDE4C" w:rsidR="002D5DC2" w:rsidRPr="00EA0639" w:rsidRDefault="00D7773A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C54D2" w14:textId="41C51AF3" w:rsidR="002D5DC2" w:rsidRPr="00EA0639" w:rsidRDefault="009A2FC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4B7F7B" w:rsidRPr="00EA0639" w14:paraId="090A0E76" w14:textId="77777777" w:rsidTr="004B7F7B">
        <w:trPr>
          <w:gridAfter w:val="3"/>
          <w:wAfter w:w="4093" w:type="dxa"/>
          <w:cantSplit/>
        </w:trPr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B7EA2" w14:textId="2B9D6FE5" w:rsidR="004B7F7B" w:rsidRPr="00EA0639" w:rsidRDefault="004B7F7B" w:rsidP="004B7F7B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rst-degree family history of breast canc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5D888" w14:textId="77777777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A2D84" w14:textId="77777777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7D7D0" w14:textId="77777777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0CEBD" w14:textId="35B79A51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7DB77" w14:textId="77777777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B8B1D8D" w14:textId="77777777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98257" w14:textId="77777777" w:rsidR="004B7F7B" w:rsidRPr="00EA0639" w:rsidRDefault="004B7F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C63" w:rsidRPr="00EA0639" w14:paraId="4A9CBB29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C2FD6" w14:textId="7E5E0C66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sent 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3E003" w14:textId="6910BD27" w:rsidR="002D5DC2" w:rsidRPr="00EA0639" w:rsidRDefault="00A8501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5A091" w14:textId="6B97464E" w:rsidR="002D5DC2" w:rsidRPr="00044FE4" w:rsidRDefault="00630F1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DB8F0" w14:textId="74160189" w:rsidR="002D5DC2" w:rsidRPr="00520D27" w:rsidRDefault="00520D2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32410" w14:textId="41313C97" w:rsidR="002D5DC2" w:rsidRPr="00EA0639" w:rsidRDefault="006570B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9257C" w14:textId="1CF5A82B" w:rsidR="002D5DC2" w:rsidRPr="00EA0639" w:rsidRDefault="008854F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B5E25" w14:textId="69F8B102" w:rsidR="002D5DC2" w:rsidRPr="00EA0639" w:rsidRDefault="0079466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76D3C" w14:textId="3D83FFEE" w:rsidR="002D5DC2" w:rsidRPr="00EA0639" w:rsidRDefault="004D06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6966EB1" w14:textId="61A51C75" w:rsidR="002D5DC2" w:rsidRPr="00EA0639" w:rsidRDefault="0091500A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13FE3" w14:textId="6DF63B11" w:rsidR="002D5DC2" w:rsidRPr="00EA0639" w:rsidRDefault="00DB7626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</w:tr>
      <w:tr w:rsidR="00205C63" w:rsidRPr="00EA0639" w14:paraId="7C02DBB9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FB2CA" w14:textId="790E8E7A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AD9EF" w14:textId="4235638D" w:rsidR="002D5DC2" w:rsidRPr="00EA0639" w:rsidRDefault="00A8501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7648A" w14:textId="2A28A2C5" w:rsidR="002D5DC2" w:rsidRPr="00044FE4" w:rsidRDefault="00044FE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0.65, 3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8DD40" w14:textId="0B45E92C" w:rsidR="002D5DC2" w:rsidRPr="00520D27" w:rsidRDefault="00520D2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42084" w14:textId="18EE4BB8" w:rsidR="002D5DC2" w:rsidRPr="00EA0639" w:rsidRDefault="006570B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0.78, 3.9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BAECC" w14:textId="17414048" w:rsidR="002D5DC2" w:rsidRPr="00EA0639" w:rsidRDefault="008854F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062E9" w14:textId="0B075130" w:rsidR="002D5DC2" w:rsidRPr="00EA0639" w:rsidRDefault="00D26AB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49, 1.8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F6154" w14:textId="0BFE12FF" w:rsidR="002D5DC2" w:rsidRPr="00EA0639" w:rsidRDefault="004D06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5C5C7CF" w14:textId="63CA6A03" w:rsidR="002D5DC2" w:rsidRPr="00EA0639" w:rsidRDefault="004A512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40, 1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F0015" w14:textId="26A009E9" w:rsidR="002D5DC2" w:rsidRPr="00EA0639" w:rsidRDefault="00A83DA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38, 2.21)</w:t>
            </w:r>
          </w:p>
        </w:tc>
      </w:tr>
      <w:tr w:rsidR="00205C63" w:rsidRPr="00EA0639" w14:paraId="0919902A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B7F06" w14:textId="51C008F2" w:rsidR="002D5DC2" w:rsidRPr="00EA0639" w:rsidRDefault="002D5DC2" w:rsidP="00AB0EC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4D7EF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C9BA0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B44FC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C262A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C1F6E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11E7B" w14:textId="1EBD791D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B2D07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0AB1EF1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EBC46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C63" w:rsidRPr="00EA0639" w14:paraId="360B73B1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CF171" w14:textId="4F241FFA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4 drink/wk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75F2E" w14:textId="0CACD52F" w:rsidR="002D5DC2" w:rsidRPr="00EA0639" w:rsidRDefault="00A8501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B4D77" w14:textId="26C89BAE" w:rsidR="002D5DC2" w:rsidRPr="00EA0639" w:rsidRDefault="00BB5AB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79B7C" w14:textId="140EEEF7" w:rsidR="002D5DC2" w:rsidRPr="00520D27" w:rsidRDefault="00520D2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54F61" w14:textId="49F6DD82" w:rsidR="002D5DC2" w:rsidRPr="00EA0639" w:rsidRDefault="00BD74A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97ED6" w14:textId="3D4BC8A6" w:rsidR="002D5DC2" w:rsidRPr="00EA0639" w:rsidRDefault="008854F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2F1E2" w14:textId="04AB8ADF" w:rsidR="002D5DC2" w:rsidRPr="00EA0639" w:rsidRDefault="0079466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66D68" w14:textId="2D2B89B1" w:rsidR="002D5DC2" w:rsidRPr="00EA0639" w:rsidRDefault="004D06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99FDD76" w14:textId="6751E960" w:rsidR="002D5DC2" w:rsidRPr="00EA0639" w:rsidRDefault="004A512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FD7EE" w14:textId="1578953B" w:rsidR="002D5DC2" w:rsidRPr="00EA0639" w:rsidRDefault="00117E16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</w:tr>
      <w:tr w:rsidR="00205C63" w:rsidRPr="00EA0639" w14:paraId="61D21197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BE70D" w14:textId="37EBA186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– 2.4 drink/wk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BB46A" w14:textId="5A9551F1" w:rsidR="002D5DC2" w:rsidRPr="00EA0639" w:rsidRDefault="00A8501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5266A" w14:textId="629C37FE" w:rsidR="002D5DC2" w:rsidRPr="007E53AD" w:rsidRDefault="007E53A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39, 2.6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F9D87" w14:textId="1BF23321" w:rsidR="002D5DC2" w:rsidRPr="00520D27" w:rsidRDefault="00520D2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CC5C3" w14:textId="5C3739D5" w:rsidR="002D5DC2" w:rsidRPr="00EA0639" w:rsidRDefault="00930BA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61, 2.7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EE71C" w14:textId="1F5D4E84" w:rsidR="002D5DC2" w:rsidRPr="00EA0639" w:rsidRDefault="008854F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BAB53" w14:textId="16C4444A" w:rsidR="002D5DC2" w:rsidRPr="00EA0639" w:rsidRDefault="00B57AE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69, 2.4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84EC5" w14:textId="7A4E28F5" w:rsidR="002D5DC2" w:rsidRPr="00EA0639" w:rsidRDefault="004D06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8B29737" w14:textId="0A7AFDE8" w:rsidR="002D5DC2" w:rsidRPr="00EA0639" w:rsidRDefault="00D42CE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(0.90, 3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FBC92" w14:textId="0D808E8B" w:rsidR="002D5DC2" w:rsidRPr="00EA0639" w:rsidRDefault="003D27F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36, 1.91)</w:t>
            </w:r>
          </w:p>
        </w:tc>
      </w:tr>
      <w:tr w:rsidR="00205C63" w:rsidRPr="00EA0639" w14:paraId="083D0A7A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384C7" w14:textId="65A05424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.5 drink/wk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9A41B" w14:textId="0C5119BA" w:rsidR="002D5DC2" w:rsidRPr="00EA0639" w:rsidRDefault="00A8501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9632C" w14:textId="1E1D0269" w:rsidR="002D5DC2" w:rsidRPr="007E53AD" w:rsidRDefault="007E53A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 (0.80, 4.6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E4DC6" w14:textId="35A031B6" w:rsidR="002D5DC2" w:rsidRPr="00520D27" w:rsidRDefault="00520D2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A4F04" w14:textId="430E3CB4" w:rsidR="002D5DC2" w:rsidRPr="005A1675" w:rsidRDefault="00C507F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11 (1.42, 6.8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62407" w14:textId="5999D8FF" w:rsidR="002D5DC2" w:rsidRPr="00EA0639" w:rsidRDefault="008854F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60685" w14:textId="6F56A3D4" w:rsidR="002D5DC2" w:rsidRPr="00EA0639" w:rsidRDefault="005E60D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47, 1.7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513C0" w14:textId="23864128" w:rsidR="002D5DC2" w:rsidRPr="00EA0639" w:rsidRDefault="004D0695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E439B1E" w14:textId="508E799B" w:rsidR="002D5DC2" w:rsidRPr="00EA0639" w:rsidRDefault="00D42CE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0.80, 3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2BD18" w14:textId="0E06F5FB" w:rsidR="002D5DC2" w:rsidRPr="00EA0639" w:rsidRDefault="003D27F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(0.23, 1.30)</w:t>
            </w:r>
          </w:p>
        </w:tc>
      </w:tr>
      <w:tr w:rsidR="00205C63" w:rsidRPr="00EA0639" w14:paraId="543B381B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DFDF1" w14:textId="52C8C756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3CAE3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B331D" w14:textId="157408B9" w:rsidR="002D5DC2" w:rsidRPr="0043378F" w:rsidRDefault="0043378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4D8C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B092E" w14:textId="3F08ED2C" w:rsidR="002D5DC2" w:rsidRPr="00D93922" w:rsidRDefault="007816E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392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31DD5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BF35F" w14:textId="302647F9" w:rsidR="002D5DC2" w:rsidRPr="00EA0639" w:rsidRDefault="0097080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425D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3EC1732" w14:textId="27244556" w:rsidR="002D5DC2" w:rsidRPr="00EA0639" w:rsidRDefault="000B6C3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2C98F" w14:textId="22AAE75C" w:rsidR="002D5DC2" w:rsidRPr="00EA0639" w:rsidRDefault="00A1267B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205C63" w:rsidRPr="00EA0639" w14:paraId="47116678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297BB" w14:textId="2217A6D6" w:rsidR="002D5DC2" w:rsidRPr="00EA0639" w:rsidRDefault="002D5DC2" w:rsidP="00AB0EC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hysical activity 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3B455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9DAB9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8CDBD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D1A9E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8BCA5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2CC5B" w14:textId="74FC320B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6984D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D2D8244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B1856" w14:textId="77777777" w:rsidR="002D5DC2" w:rsidRPr="00EA0639" w:rsidRDefault="002D5DC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C63" w:rsidRPr="00EA0639" w14:paraId="65AA4C54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88822" w14:textId="00681E29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.5 MET-hr/wk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B5D57" w14:textId="1948374E" w:rsidR="002D5DC2" w:rsidRPr="00EA0639" w:rsidRDefault="00A8501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8960B" w14:textId="356AB0D3" w:rsidR="002D5DC2" w:rsidRPr="00EA0639" w:rsidRDefault="009C62E9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4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0E9C2" w14:textId="5D9FD9D9" w:rsidR="002D5DC2" w:rsidRPr="00520D27" w:rsidRDefault="00520D2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5FD33" w14:textId="0372448C" w:rsidR="002D5DC2" w:rsidRPr="00EA0639" w:rsidRDefault="00967AD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E7631" w14:textId="7E268D91" w:rsidR="002D5DC2" w:rsidRPr="00EA0639" w:rsidRDefault="008854F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F6A6F" w14:textId="43FB4B21" w:rsidR="002D5DC2" w:rsidRPr="00EA0639" w:rsidRDefault="0079466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32D84" w14:textId="23190802" w:rsidR="002D5DC2" w:rsidRPr="00EA0639" w:rsidRDefault="00E24D1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2061145" w14:textId="281DA2E0" w:rsidR="002D5DC2" w:rsidRPr="00EA0639" w:rsidRDefault="00284D53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168B1" w14:textId="2375D5B0" w:rsidR="002D5DC2" w:rsidRPr="00EA0639" w:rsidRDefault="006B3A38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</w:tr>
      <w:tr w:rsidR="00205C63" w:rsidRPr="00EA0639" w14:paraId="752897B2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6DDCA" w14:textId="3559CA23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– 15.4 MET-hr/wk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75FD5" w14:textId="027E61F6" w:rsidR="002D5DC2" w:rsidRPr="00EA0639" w:rsidRDefault="00A8501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432DD" w14:textId="447322F2" w:rsidR="002D5DC2" w:rsidRPr="00546F47" w:rsidRDefault="00CB1EE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22, 1.6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022DF" w14:textId="587545A7" w:rsidR="002D5DC2" w:rsidRPr="00520D27" w:rsidRDefault="00520D2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11AE9" w14:textId="143A7B8B" w:rsidR="002D5DC2" w:rsidRPr="00EA0639" w:rsidRDefault="00222FC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36, 1.8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D9A41" w14:textId="2811F933" w:rsidR="002D5DC2" w:rsidRPr="00EA0639" w:rsidRDefault="008854F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20841" w14:textId="428C6754" w:rsidR="002D5DC2" w:rsidRPr="00EA0639" w:rsidRDefault="00902FF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46, 1.7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37485" w14:textId="12550B59" w:rsidR="002D5DC2" w:rsidRPr="00EA0639" w:rsidRDefault="00E24D1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2E9C0B3" w14:textId="571EA4BA" w:rsidR="002D5DC2" w:rsidRPr="00EA0639" w:rsidRDefault="00F7759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 (1.32, 6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25736" w14:textId="45BAD728" w:rsidR="002D5DC2" w:rsidRPr="00EA0639" w:rsidRDefault="000F2E8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 (0.73, 4.55)</w:t>
            </w:r>
          </w:p>
        </w:tc>
      </w:tr>
      <w:tr w:rsidR="00B22BFD" w:rsidRPr="00EA0639" w14:paraId="4328892D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59B99" w14:textId="50AC5FE1" w:rsidR="002D5DC2" w:rsidRPr="00EA0639" w:rsidRDefault="002D5DC2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5.5 MET-hr/wk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EF6F3" w14:textId="4580DDCD" w:rsidR="002D5DC2" w:rsidRPr="00EA0639" w:rsidRDefault="00A8501F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D4B53A" w14:textId="101073C9" w:rsidR="002D5DC2" w:rsidRPr="00546F47" w:rsidRDefault="00CB1EE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37, 2.22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3929BD" w14:textId="25FE001F" w:rsidR="002D5DC2" w:rsidRPr="00520D27" w:rsidRDefault="00520D2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469937" w14:textId="3B711B2B" w:rsidR="002D5DC2" w:rsidRPr="00EA0639" w:rsidRDefault="006562CE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34, 1.62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6B7506" w14:textId="5491E760" w:rsidR="002D5DC2" w:rsidRPr="00EA0639" w:rsidRDefault="008854F4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708EC7" w14:textId="1F64D1C4" w:rsidR="002D5DC2" w:rsidRPr="00EA0639" w:rsidRDefault="00902FF7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59, 2.32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2219D3" w14:textId="663D5D35" w:rsidR="002D5DC2" w:rsidRPr="00EA0639" w:rsidRDefault="00E24D1D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FFFFFF"/>
          </w:tcPr>
          <w:p w14:paraId="4C45699A" w14:textId="3B3C8EA0" w:rsidR="002D5DC2" w:rsidRPr="00EA0639" w:rsidRDefault="007F0062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0.63, 2.6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10A65" w14:textId="79EAA352" w:rsidR="002D5DC2" w:rsidRPr="00EA0639" w:rsidRDefault="000F2E81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0.60, 3.57)</w:t>
            </w:r>
          </w:p>
        </w:tc>
      </w:tr>
      <w:tr w:rsidR="00257E0C" w:rsidRPr="00EA0639" w14:paraId="19F8BE7D" w14:textId="77777777" w:rsidTr="00B22BFD">
        <w:trPr>
          <w:gridAfter w:val="3"/>
          <w:wAfter w:w="4093" w:type="dxa"/>
          <w:cantSplit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DC434" w14:textId="76B08A3D" w:rsidR="00257E0C" w:rsidRPr="00EA0639" w:rsidRDefault="00257E0C" w:rsidP="00CB68C8">
            <w:pPr>
              <w:adjustRightInd w:val="0"/>
              <w:spacing w:before="60" w:after="6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CC8EB" w14:textId="77777777" w:rsidR="00257E0C" w:rsidRDefault="00257E0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F4CAE4" w14:textId="6DB43547" w:rsidR="00257E0C" w:rsidRPr="00546F47" w:rsidRDefault="00257E0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187FD8" w14:textId="77777777" w:rsidR="00257E0C" w:rsidRPr="00520D27" w:rsidRDefault="00257E0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ED5458" w14:textId="356CCD05" w:rsidR="00257E0C" w:rsidRDefault="00257E0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C96365" w14:textId="77777777" w:rsidR="00257E0C" w:rsidRDefault="00257E0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F71911" w14:textId="2A0205C5" w:rsidR="00257E0C" w:rsidRDefault="00257E0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899949" w14:textId="77777777" w:rsidR="00257E0C" w:rsidRDefault="00257E0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4BCA65F4" w14:textId="2AA41EF3" w:rsidR="00257E0C" w:rsidRDefault="00257E0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612B7" w14:textId="75441595" w:rsidR="00257E0C" w:rsidRDefault="00257E0C" w:rsidP="00CB68C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</w:tbl>
    <w:p w14:paraId="1C83E250" w14:textId="1E1EB81A" w:rsidR="009F0505" w:rsidRPr="00EA0639" w:rsidRDefault="009F0505" w:rsidP="009F0505">
      <w:pPr>
        <w:contextualSpacing/>
        <w:rPr>
          <w:rFonts w:ascii="Times New Roman" w:hAnsi="Times New Roman" w:cs="Times New Roman"/>
          <w:sz w:val="20"/>
          <w:szCs w:val="20"/>
        </w:rPr>
      </w:pPr>
      <w:r w:rsidRPr="00EA0639">
        <w:rPr>
          <w:rFonts w:ascii="Times New Roman" w:hAnsi="Times New Roman" w:cs="Times New Roman"/>
          <w:sz w:val="20"/>
          <w:szCs w:val="20"/>
        </w:rPr>
        <w:t>Note: Odds ratios and 95% confidence intervals were estimated using ordinal logistic r</w:t>
      </w:r>
      <w:r w:rsidR="006F095A">
        <w:rPr>
          <w:rFonts w:ascii="Times New Roman" w:hAnsi="Times New Roman" w:cs="Times New Roman"/>
          <w:sz w:val="20"/>
          <w:szCs w:val="20"/>
        </w:rPr>
        <w:t xml:space="preserve">egression models on </w:t>
      </w:r>
      <w:r w:rsidRPr="00EA0639">
        <w:rPr>
          <w:rFonts w:ascii="Times New Roman" w:hAnsi="Times New Roman" w:cs="Times New Roman"/>
          <w:sz w:val="20"/>
          <w:szCs w:val="20"/>
        </w:rPr>
        <w:t>marker expression (&lt;7.3, 7.3-14.5, ≥14.6% ER-positive cells; &lt;4.0, 4.0-9.9, ≥10.0% PR-positive cells; &lt;2.3, 2.3-6.1, ≥6.2% Ki67-positive cells)</w:t>
      </w:r>
      <w:r w:rsidR="00683801">
        <w:rPr>
          <w:rFonts w:ascii="Times New Roman" w:hAnsi="Times New Roman" w:cs="Times New Roman"/>
          <w:sz w:val="20"/>
          <w:szCs w:val="20"/>
        </w:rPr>
        <w:t>, adjusted for age (years)</w:t>
      </w:r>
      <w:r w:rsidRPr="00EA0639">
        <w:rPr>
          <w:rFonts w:ascii="Times New Roman" w:hAnsi="Times New Roman" w:cs="Times New Roman"/>
          <w:sz w:val="20"/>
          <w:szCs w:val="20"/>
        </w:rPr>
        <w:t>. P-trend was estimated using the Wald test for continuous variables (category-specific median v</w:t>
      </w:r>
      <w:r w:rsidR="00CE702F">
        <w:rPr>
          <w:rFonts w:ascii="Times New Roman" w:hAnsi="Times New Roman" w:cs="Times New Roman"/>
          <w:sz w:val="20"/>
          <w:szCs w:val="20"/>
        </w:rPr>
        <w:t>alues</w:t>
      </w:r>
      <w:r w:rsidRPr="00EA0639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70EEFACB" w14:textId="40CE8064" w:rsidR="00CB68C8" w:rsidRPr="00EA0639" w:rsidRDefault="009F0505" w:rsidP="004D7FFA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r w:rsidRPr="00CE43D6">
        <w:rPr>
          <w:rFonts w:ascii="Times New Roman" w:hAnsi="Times New Roman" w:cs="Times New Roman"/>
          <w:sz w:val="20"/>
          <w:szCs w:val="20"/>
        </w:rPr>
        <w:t>Abbreviations: ER=estrogen receptor, PR=progesterone</w:t>
      </w:r>
      <w:r w:rsidRPr="00EA0639">
        <w:rPr>
          <w:rFonts w:ascii="Times New Roman" w:hAnsi="Times New Roman" w:cs="Times New Roman"/>
          <w:sz w:val="20"/>
          <w:szCs w:val="20"/>
        </w:rPr>
        <w:t xml:space="preserve"> receptor, OR=odds ratio, CI=confidence interval, </w:t>
      </w:r>
      <w:r w:rsidR="00C17810" w:rsidRPr="00EA0639">
        <w:rPr>
          <w:rFonts w:ascii="Times New Roman" w:hAnsi="Times New Roman" w:cs="Times New Roman"/>
          <w:sz w:val="20"/>
          <w:szCs w:val="20"/>
        </w:rPr>
        <w:t>MET-hr/wk=metabolic equivalent of task-hours/week</w:t>
      </w:r>
    </w:p>
    <w:sectPr w:rsidR="00CB68C8" w:rsidRPr="00EA0639" w:rsidSect="00E36E35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DB6491" w14:textId="77777777" w:rsidR="0096472D" w:rsidRDefault="0096472D">
      <w:r>
        <w:separator/>
      </w:r>
    </w:p>
  </w:endnote>
  <w:endnote w:type="continuationSeparator" w:id="0">
    <w:p w14:paraId="08EF1673" w14:textId="77777777" w:rsidR="0096472D" w:rsidRDefault="00964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6E8FF8" w14:textId="77777777" w:rsidR="00B05383" w:rsidRDefault="00B05383" w:rsidP="00E703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3E95FAC1" w14:textId="77777777" w:rsidR="00B05383" w:rsidRDefault="00B05383" w:rsidP="00F7625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36474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39F9F4" w14:textId="77777777" w:rsidR="00B05383" w:rsidRDefault="00B053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309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B36C09D" w14:textId="77777777" w:rsidR="00B05383" w:rsidRDefault="00B05383" w:rsidP="00E703B9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38A971" w14:textId="77777777" w:rsidR="00B05383" w:rsidRDefault="00B05383" w:rsidP="00E703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6BC9354E" w14:textId="77777777" w:rsidR="00B05383" w:rsidRDefault="00B05383" w:rsidP="00F7625A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1125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079BE1" w14:textId="77777777" w:rsidR="00B05383" w:rsidRDefault="00B053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309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2F3F8C7" w14:textId="77777777" w:rsidR="00B05383" w:rsidRDefault="00B05383" w:rsidP="00E703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6C954C" w14:textId="77777777" w:rsidR="0096472D" w:rsidRDefault="0096472D">
      <w:r>
        <w:separator/>
      </w:r>
    </w:p>
  </w:footnote>
  <w:footnote w:type="continuationSeparator" w:id="0">
    <w:p w14:paraId="72B7CDE3" w14:textId="77777777" w:rsidR="0096472D" w:rsidRDefault="009647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B01765"/>
    <w:multiLevelType w:val="hybridMultilevel"/>
    <w:tmpl w:val="09648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2366EC"/>
    <w:multiLevelType w:val="hybridMultilevel"/>
    <w:tmpl w:val="C28A9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B54693"/>
    <w:multiLevelType w:val="hybridMultilevel"/>
    <w:tmpl w:val="1520D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851C36"/>
    <w:multiLevelType w:val="hybridMultilevel"/>
    <w:tmpl w:val="AB741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22592D"/>
    <w:multiLevelType w:val="hybridMultilevel"/>
    <w:tmpl w:val="16202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8643DE"/>
    <w:multiLevelType w:val="hybridMultilevel"/>
    <w:tmpl w:val="AC06F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E56095"/>
    <w:multiLevelType w:val="hybridMultilevel"/>
    <w:tmpl w:val="71544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91F5E51"/>
    <w:multiLevelType w:val="hybridMultilevel"/>
    <w:tmpl w:val="DB9EF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0"/>
  </w:num>
  <w:num w:numId="7">
    <w:abstractNumId w:val="7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3D7"/>
    <w:rsid w:val="00006E2C"/>
    <w:rsid w:val="0000731E"/>
    <w:rsid w:val="000122EF"/>
    <w:rsid w:val="00012605"/>
    <w:rsid w:val="00017358"/>
    <w:rsid w:val="00017585"/>
    <w:rsid w:val="00022A8D"/>
    <w:rsid w:val="00023C57"/>
    <w:rsid w:val="00026359"/>
    <w:rsid w:val="00030642"/>
    <w:rsid w:val="00031301"/>
    <w:rsid w:val="000341AA"/>
    <w:rsid w:val="00036E9E"/>
    <w:rsid w:val="00037707"/>
    <w:rsid w:val="000377D3"/>
    <w:rsid w:val="00041A85"/>
    <w:rsid w:val="00044FE4"/>
    <w:rsid w:val="00045120"/>
    <w:rsid w:val="0004645A"/>
    <w:rsid w:val="00047A0E"/>
    <w:rsid w:val="00047C9F"/>
    <w:rsid w:val="000508BF"/>
    <w:rsid w:val="00054B23"/>
    <w:rsid w:val="00061F11"/>
    <w:rsid w:val="00062CFA"/>
    <w:rsid w:val="00063337"/>
    <w:rsid w:val="000638BA"/>
    <w:rsid w:val="0007219A"/>
    <w:rsid w:val="00073204"/>
    <w:rsid w:val="00077C00"/>
    <w:rsid w:val="00080465"/>
    <w:rsid w:val="00082D38"/>
    <w:rsid w:val="000840B6"/>
    <w:rsid w:val="00084DE2"/>
    <w:rsid w:val="00085515"/>
    <w:rsid w:val="00086302"/>
    <w:rsid w:val="000865CC"/>
    <w:rsid w:val="0009093A"/>
    <w:rsid w:val="000912F9"/>
    <w:rsid w:val="00091B2B"/>
    <w:rsid w:val="000926BB"/>
    <w:rsid w:val="00092E05"/>
    <w:rsid w:val="000940DC"/>
    <w:rsid w:val="00094727"/>
    <w:rsid w:val="0009576A"/>
    <w:rsid w:val="000973F7"/>
    <w:rsid w:val="000A0781"/>
    <w:rsid w:val="000A3B1E"/>
    <w:rsid w:val="000A414C"/>
    <w:rsid w:val="000A5694"/>
    <w:rsid w:val="000B015A"/>
    <w:rsid w:val="000B4311"/>
    <w:rsid w:val="000B6C39"/>
    <w:rsid w:val="000C084D"/>
    <w:rsid w:val="000C1919"/>
    <w:rsid w:val="000C348A"/>
    <w:rsid w:val="000D313F"/>
    <w:rsid w:val="000D3DDF"/>
    <w:rsid w:val="000D4D53"/>
    <w:rsid w:val="000D5F7F"/>
    <w:rsid w:val="000D6FF9"/>
    <w:rsid w:val="000D789A"/>
    <w:rsid w:val="000E0BC1"/>
    <w:rsid w:val="000E0D66"/>
    <w:rsid w:val="000E2029"/>
    <w:rsid w:val="000E2CA0"/>
    <w:rsid w:val="000E3E3C"/>
    <w:rsid w:val="000E65AA"/>
    <w:rsid w:val="000E73C7"/>
    <w:rsid w:val="000E74DE"/>
    <w:rsid w:val="000F0FD5"/>
    <w:rsid w:val="000F2BA7"/>
    <w:rsid w:val="000F2E81"/>
    <w:rsid w:val="00100731"/>
    <w:rsid w:val="00103EC4"/>
    <w:rsid w:val="00117E16"/>
    <w:rsid w:val="00121C9E"/>
    <w:rsid w:val="001231F0"/>
    <w:rsid w:val="00126161"/>
    <w:rsid w:val="00126D00"/>
    <w:rsid w:val="00126DDA"/>
    <w:rsid w:val="00132FF8"/>
    <w:rsid w:val="00134CF2"/>
    <w:rsid w:val="00135E20"/>
    <w:rsid w:val="0013662D"/>
    <w:rsid w:val="00136B7A"/>
    <w:rsid w:val="0013752D"/>
    <w:rsid w:val="00137AC9"/>
    <w:rsid w:val="0014450A"/>
    <w:rsid w:val="00144CE6"/>
    <w:rsid w:val="001505E4"/>
    <w:rsid w:val="0015267D"/>
    <w:rsid w:val="00154E8B"/>
    <w:rsid w:val="00155402"/>
    <w:rsid w:val="00155AC1"/>
    <w:rsid w:val="001571FA"/>
    <w:rsid w:val="00157EBE"/>
    <w:rsid w:val="0016154D"/>
    <w:rsid w:val="00161554"/>
    <w:rsid w:val="00161E5D"/>
    <w:rsid w:val="0016525B"/>
    <w:rsid w:val="00172AE7"/>
    <w:rsid w:val="00177E94"/>
    <w:rsid w:val="00180783"/>
    <w:rsid w:val="00180FAA"/>
    <w:rsid w:val="00183B8C"/>
    <w:rsid w:val="0019285E"/>
    <w:rsid w:val="00193093"/>
    <w:rsid w:val="0019359C"/>
    <w:rsid w:val="00193B98"/>
    <w:rsid w:val="001A106F"/>
    <w:rsid w:val="001A3959"/>
    <w:rsid w:val="001A41ED"/>
    <w:rsid w:val="001A585E"/>
    <w:rsid w:val="001A6FDA"/>
    <w:rsid w:val="001B0728"/>
    <w:rsid w:val="001B0B74"/>
    <w:rsid w:val="001B55C6"/>
    <w:rsid w:val="001C2367"/>
    <w:rsid w:val="001C6E58"/>
    <w:rsid w:val="001D29B8"/>
    <w:rsid w:val="001D2A8F"/>
    <w:rsid w:val="001D308F"/>
    <w:rsid w:val="001D3EDF"/>
    <w:rsid w:val="001D4A8E"/>
    <w:rsid w:val="001D6E0C"/>
    <w:rsid w:val="001E01F9"/>
    <w:rsid w:val="001E06B7"/>
    <w:rsid w:val="001E1D88"/>
    <w:rsid w:val="001E1FE4"/>
    <w:rsid w:val="001E2257"/>
    <w:rsid w:val="001E3F37"/>
    <w:rsid w:val="001E69BB"/>
    <w:rsid w:val="001F1E55"/>
    <w:rsid w:val="001F26EA"/>
    <w:rsid w:val="001F293A"/>
    <w:rsid w:val="001F33DE"/>
    <w:rsid w:val="001F3B77"/>
    <w:rsid w:val="001F3F0A"/>
    <w:rsid w:val="002025EB"/>
    <w:rsid w:val="00203327"/>
    <w:rsid w:val="00205C63"/>
    <w:rsid w:val="00206E0E"/>
    <w:rsid w:val="00207993"/>
    <w:rsid w:val="00212A40"/>
    <w:rsid w:val="00214124"/>
    <w:rsid w:val="00214ABD"/>
    <w:rsid w:val="002163AE"/>
    <w:rsid w:val="002223FC"/>
    <w:rsid w:val="002225C3"/>
    <w:rsid w:val="00222FC4"/>
    <w:rsid w:val="00226F35"/>
    <w:rsid w:val="00230630"/>
    <w:rsid w:val="00232390"/>
    <w:rsid w:val="002328C8"/>
    <w:rsid w:val="00234FCD"/>
    <w:rsid w:val="00240FDB"/>
    <w:rsid w:val="002429EC"/>
    <w:rsid w:val="00242D3E"/>
    <w:rsid w:val="00245037"/>
    <w:rsid w:val="0024576A"/>
    <w:rsid w:val="0024638B"/>
    <w:rsid w:val="00247054"/>
    <w:rsid w:val="002478E0"/>
    <w:rsid w:val="00255891"/>
    <w:rsid w:val="00257E0C"/>
    <w:rsid w:val="002612EF"/>
    <w:rsid w:val="00267A46"/>
    <w:rsid w:val="00270255"/>
    <w:rsid w:val="00270FEF"/>
    <w:rsid w:val="00272797"/>
    <w:rsid w:val="00272D13"/>
    <w:rsid w:val="002762AE"/>
    <w:rsid w:val="00282122"/>
    <w:rsid w:val="00284D53"/>
    <w:rsid w:val="0029027F"/>
    <w:rsid w:val="00292CBB"/>
    <w:rsid w:val="00293570"/>
    <w:rsid w:val="0029391E"/>
    <w:rsid w:val="00294F27"/>
    <w:rsid w:val="002965DA"/>
    <w:rsid w:val="002A3D53"/>
    <w:rsid w:val="002A5534"/>
    <w:rsid w:val="002A728C"/>
    <w:rsid w:val="002B0D81"/>
    <w:rsid w:val="002B39A9"/>
    <w:rsid w:val="002B4655"/>
    <w:rsid w:val="002B4AFF"/>
    <w:rsid w:val="002B5531"/>
    <w:rsid w:val="002B6FDE"/>
    <w:rsid w:val="002B7EB2"/>
    <w:rsid w:val="002D2A5B"/>
    <w:rsid w:val="002D5DC2"/>
    <w:rsid w:val="002D6013"/>
    <w:rsid w:val="002D7A12"/>
    <w:rsid w:val="002E0140"/>
    <w:rsid w:val="002E2334"/>
    <w:rsid w:val="002E3B7D"/>
    <w:rsid w:val="002E4690"/>
    <w:rsid w:val="002F3239"/>
    <w:rsid w:val="00301052"/>
    <w:rsid w:val="00301182"/>
    <w:rsid w:val="00303747"/>
    <w:rsid w:val="00303D6C"/>
    <w:rsid w:val="003076EC"/>
    <w:rsid w:val="00307809"/>
    <w:rsid w:val="003078E0"/>
    <w:rsid w:val="0031007E"/>
    <w:rsid w:val="00315FE2"/>
    <w:rsid w:val="00321B13"/>
    <w:rsid w:val="00321F6E"/>
    <w:rsid w:val="00322470"/>
    <w:rsid w:val="00324DF4"/>
    <w:rsid w:val="00327A9A"/>
    <w:rsid w:val="0033013B"/>
    <w:rsid w:val="00331585"/>
    <w:rsid w:val="00333372"/>
    <w:rsid w:val="00342518"/>
    <w:rsid w:val="00342DFA"/>
    <w:rsid w:val="00344BBB"/>
    <w:rsid w:val="003467EF"/>
    <w:rsid w:val="00351BE8"/>
    <w:rsid w:val="00354B99"/>
    <w:rsid w:val="00356270"/>
    <w:rsid w:val="00363B14"/>
    <w:rsid w:val="00367665"/>
    <w:rsid w:val="0037055E"/>
    <w:rsid w:val="00370D3E"/>
    <w:rsid w:val="0037361A"/>
    <w:rsid w:val="00374444"/>
    <w:rsid w:val="0037734C"/>
    <w:rsid w:val="00383053"/>
    <w:rsid w:val="00384379"/>
    <w:rsid w:val="00384AB8"/>
    <w:rsid w:val="00384CF9"/>
    <w:rsid w:val="00387A58"/>
    <w:rsid w:val="0039757F"/>
    <w:rsid w:val="00397E5D"/>
    <w:rsid w:val="003A1821"/>
    <w:rsid w:val="003A783E"/>
    <w:rsid w:val="003B2BF0"/>
    <w:rsid w:val="003B44FB"/>
    <w:rsid w:val="003B75B9"/>
    <w:rsid w:val="003B7E4D"/>
    <w:rsid w:val="003C0E42"/>
    <w:rsid w:val="003C1587"/>
    <w:rsid w:val="003C1D52"/>
    <w:rsid w:val="003C2565"/>
    <w:rsid w:val="003D066E"/>
    <w:rsid w:val="003D27FE"/>
    <w:rsid w:val="003D289E"/>
    <w:rsid w:val="003D3DC6"/>
    <w:rsid w:val="003D44CD"/>
    <w:rsid w:val="003D452E"/>
    <w:rsid w:val="003D6958"/>
    <w:rsid w:val="003E2830"/>
    <w:rsid w:val="003E2AEB"/>
    <w:rsid w:val="003E395A"/>
    <w:rsid w:val="003F0F07"/>
    <w:rsid w:val="003F5950"/>
    <w:rsid w:val="003F6443"/>
    <w:rsid w:val="003F6C80"/>
    <w:rsid w:val="003F7391"/>
    <w:rsid w:val="00400AAC"/>
    <w:rsid w:val="004022A6"/>
    <w:rsid w:val="00404C8A"/>
    <w:rsid w:val="0040661B"/>
    <w:rsid w:val="00410FAC"/>
    <w:rsid w:val="00410FDA"/>
    <w:rsid w:val="00411F5C"/>
    <w:rsid w:val="00417A1B"/>
    <w:rsid w:val="0042041F"/>
    <w:rsid w:val="00423195"/>
    <w:rsid w:val="0042637F"/>
    <w:rsid w:val="00432924"/>
    <w:rsid w:val="004329F4"/>
    <w:rsid w:val="0043378F"/>
    <w:rsid w:val="004355A5"/>
    <w:rsid w:val="004360C9"/>
    <w:rsid w:val="00437D85"/>
    <w:rsid w:val="00441078"/>
    <w:rsid w:val="004441B5"/>
    <w:rsid w:val="0044624B"/>
    <w:rsid w:val="0044697B"/>
    <w:rsid w:val="00447D85"/>
    <w:rsid w:val="00451F25"/>
    <w:rsid w:val="00455750"/>
    <w:rsid w:val="00456AE2"/>
    <w:rsid w:val="00456ED3"/>
    <w:rsid w:val="00462C5D"/>
    <w:rsid w:val="004665C7"/>
    <w:rsid w:val="004707B5"/>
    <w:rsid w:val="00470828"/>
    <w:rsid w:val="004741A1"/>
    <w:rsid w:val="00477CD0"/>
    <w:rsid w:val="00481643"/>
    <w:rsid w:val="00483319"/>
    <w:rsid w:val="004837DC"/>
    <w:rsid w:val="00493AB8"/>
    <w:rsid w:val="004A13D7"/>
    <w:rsid w:val="004A36A7"/>
    <w:rsid w:val="004A512B"/>
    <w:rsid w:val="004A6199"/>
    <w:rsid w:val="004A6B0F"/>
    <w:rsid w:val="004A76F3"/>
    <w:rsid w:val="004B022C"/>
    <w:rsid w:val="004B04DE"/>
    <w:rsid w:val="004B0940"/>
    <w:rsid w:val="004B2723"/>
    <w:rsid w:val="004B316A"/>
    <w:rsid w:val="004B576D"/>
    <w:rsid w:val="004B667D"/>
    <w:rsid w:val="004B6CCD"/>
    <w:rsid w:val="004B7238"/>
    <w:rsid w:val="004B7F7B"/>
    <w:rsid w:val="004C0397"/>
    <w:rsid w:val="004C17E2"/>
    <w:rsid w:val="004C1EF6"/>
    <w:rsid w:val="004C290A"/>
    <w:rsid w:val="004C5974"/>
    <w:rsid w:val="004C6528"/>
    <w:rsid w:val="004D0695"/>
    <w:rsid w:val="004D197A"/>
    <w:rsid w:val="004D3708"/>
    <w:rsid w:val="004D5EE4"/>
    <w:rsid w:val="004D6E2E"/>
    <w:rsid w:val="004D7FFA"/>
    <w:rsid w:val="004E0488"/>
    <w:rsid w:val="004E4D13"/>
    <w:rsid w:val="004E5566"/>
    <w:rsid w:val="004E7965"/>
    <w:rsid w:val="00501AFF"/>
    <w:rsid w:val="00502A22"/>
    <w:rsid w:val="005075C2"/>
    <w:rsid w:val="00510E6B"/>
    <w:rsid w:val="00513580"/>
    <w:rsid w:val="00516363"/>
    <w:rsid w:val="00520D27"/>
    <w:rsid w:val="00523702"/>
    <w:rsid w:val="00524A52"/>
    <w:rsid w:val="00531125"/>
    <w:rsid w:val="005406E2"/>
    <w:rsid w:val="005411EB"/>
    <w:rsid w:val="005435D7"/>
    <w:rsid w:val="005456BF"/>
    <w:rsid w:val="00546F47"/>
    <w:rsid w:val="005562FC"/>
    <w:rsid w:val="0056222C"/>
    <w:rsid w:val="00565E8C"/>
    <w:rsid w:val="005667D0"/>
    <w:rsid w:val="005672EA"/>
    <w:rsid w:val="00570551"/>
    <w:rsid w:val="00572730"/>
    <w:rsid w:val="0057321D"/>
    <w:rsid w:val="00574650"/>
    <w:rsid w:val="00574A55"/>
    <w:rsid w:val="00574A81"/>
    <w:rsid w:val="00576074"/>
    <w:rsid w:val="00580676"/>
    <w:rsid w:val="00581A27"/>
    <w:rsid w:val="005820F3"/>
    <w:rsid w:val="005828E5"/>
    <w:rsid w:val="005830C4"/>
    <w:rsid w:val="00583ABD"/>
    <w:rsid w:val="00584AE0"/>
    <w:rsid w:val="00587822"/>
    <w:rsid w:val="00590015"/>
    <w:rsid w:val="00590CF8"/>
    <w:rsid w:val="005925F4"/>
    <w:rsid w:val="005A1675"/>
    <w:rsid w:val="005A317D"/>
    <w:rsid w:val="005B0474"/>
    <w:rsid w:val="005B0659"/>
    <w:rsid w:val="005B08CE"/>
    <w:rsid w:val="005B11F4"/>
    <w:rsid w:val="005B3271"/>
    <w:rsid w:val="005B5943"/>
    <w:rsid w:val="005C0D57"/>
    <w:rsid w:val="005C7EC2"/>
    <w:rsid w:val="005D2663"/>
    <w:rsid w:val="005D3976"/>
    <w:rsid w:val="005D5C16"/>
    <w:rsid w:val="005D7790"/>
    <w:rsid w:val="005E1FE9"/>
    <w:rsid w:val="005E27A3"/>
    <w:rsid w:val="005E3C84"/>
    <w:rsid w:val="005E60DE"/>
    <w:rsid w:val="005F2A6C"/>
    <w:rsid w:val="00600532"/>
    <w:rsid w:val="00603B2F"/>
    <w:rsid w:val="00604E37"/>
    <w:rsid w:val="00607589"/>
    <w:rsid w:val="0061073F"/>
    <w:rsid w:val="0061096C"/>
    <w:rsid w:val="00610E01"/>
    <w:rsid w:val="00611681"/>
    <w:rsid w:val="006118C5"/>
    <w:rsid w:val="006156B3"/>
    <w:rsid w:val="00617C5B"/>
    <w:rsid w:val="00621592"/>
    <w:rsid w:val="006245A6"/>
    <w:rsid w:val="00624636"/>
    <w:rsid w:val="006268E8"/>
    <w:rsid w:val="00626E98"/>
    <w:rsid w:val="00630C68"/>
    <w:rsid w:val="00630F1E"/>
    <w:rsid w:val="006313EC"/>
    <w:rsid w:val="006455E7"/>
    <w:rsid w:val="00647760"/>
    <w:rsid w:val="006522AD"/>
    <w:rsid w:val="00654119"/>
    <w:rsid w:val="006550DE"/>
    <w:rsid w:val="00655747"/>
    <w:rsid w:val="00655EBA"/>
    <w:rsid w:val="006562CE"/>
    <w:rsid w:val="00656F8E"/>
    <w:rsid w:val="006570B5"/>
    <w:rsid w:val="00662479"/>
    <w:rsid w:val="00664AF0"/>
    <w:rsid w:val="0066666E"/>
    <w:rsid w:val="00667473"/>
    <w:rsid w:val="00674218"/>
    <w:rsid w:val="00675430"/>
    <w:rsid w:val="006762FA"/>
    <w:rsid w:val="006763C6"/>
    <w:rsid w:val="00683801"/>
    <w:rsid w:val="0068670B"/>
    <w:rsid w:val="006912FB"/>
    <w:rsid w:val="00691DD3"/>
    <w:rsid w:val="0069350F"/>
    <w:rsid w:val="006970CA"/>
    <w:rsid w:val="006A139A"/>
    <w:rsid w:val="006A2956"/>
    <w:rsid w:val="006A2EC0"/>
    <w:rsid w:val="006A3AAF"/>
    <w:rsid w:val="006A4DBE"/>
    <w:rsid w:val="006B24CA"/>
    <w:rsid w:val="006B3A38"/>
    <w:rsid w:val="006C18C9"/>
    <w:rsid w:val="006C37FB"/>
    <w:rsid w:val="006C396E"/>
    <w:rsid w:val="006C5FE5"/>
    <w:rsid w:val="006C75EB"/>
    <w:rsid w:val="006C7F19"/>
    <w:rsid w:val="006D1713"/>
    <w:rsid w:val="006D2F4D"/>
    <w:rsid w:val="006E4514"/>
    <w:rsid w:val="006E79F0"/>
    <w:rsid w:val="006F095A"/>
    <w:rsid w:val="006F148F"/>
    <w:rsid w:val="006F5BDD"/>
    <w:rsid w:val="006F633C"/>
    <w:rsid w:val="006F761A"/>
    <w:rsid w:val="006F7C82"/>
    <w:rsid w:val="00700B28"/>
    <w:rsid w:val="007023F4"/>
    <w:rsid w:val="00705B73"/>
    <w:rsid w:val="00715677"/>
    <w:rsid w:val="00723A54"/>
    <w:rsid w:val="0072558C"/>
    <w:rsid w:val="00725DAD"/>
    <w:rsid w:val="00726115"/>
    <w:rsid w:val="0073000C"/>
    <w:rsid w:val="00737584"/>
    <w:rsid w:val="00740A18"/>
    <w:rsid w:val="00741613"/>
    <w:rsid w:val="00744D80"/>
    <w:rsid w:val="00751825"/>
    <w:rsid w:val="00760297"/>
    <w:rsid w:val="00761B3F"/>
    <w:rsid w:val="00761DCC"/>
    <w:rsid w:val="007620E2"/>
    <w:rsid w:val="00766FEA"/>
    <w:rsid w:val="00773B0B"/>
    <w:rsid w:val="0077501D"/>
    <w:rsid w:val="007751CF"/>
    <w:rsid w:val="007751FE"/>
    <w:rsid w:val="007816ED"/>
    <w:rsid w:val="00784429"/>
    <w:rsid w:val="00786F06"/>
    <w:rsid w:val="00787174"/>
    <w:rsid w:val="00790BAD"/>
    <w:rsid w:val="00794662"/>
    <w:rsid w:val="00796866"/>
    <w:rsid w:val="00797CBA"/>
    <w:rsid w:val="007A48FE"/>
    <w:rsid w:val="007A4950"/>
    <w:rsid w:val="007A4DDC"/>
    <w:rsid w:val="007A5EE0"/>
    <w:rsid w:val="007B1190"/>
    <w:rsid w:val="007B23D1"/>
    <w:rsid w:val="007B2CCD"/>
    <w:rsid w:val="007B5894"/>
    <w:rsid w:val="007B654C"/>
    <w:rsid w:val="007C1538"/>
    <w:rsid w:val="007C3345"/>
    <w:rsid w:val="007C3F62"/>
    <w:rsid w:val="007C4D67"/>
    <w:rsid w:val="007C5F8F"/>
    <w:rsid w:val="007D0A0C"/>
    <w:rsid w:val="007D3F89"/>
    <w:rsid w:val="007D46AC"/>
    <w:rsid w:val="007D599D"/>
    <w:rsid w:val="007E220F"/>
    <w:rsid w:val="007E3706"/>
    <w:rsid w:val="007E4301"/>
    <w:rsid w:val="007E466E"/>
    <w:rsid w:val="007E5248"/>
    <w:rsid w:val="007E53AD"/>
    <w:rsid w:val="007E64E4"/>
    <w:rsid w:val="007E714F"/>
    <w:rsid w:val="007F0062"/>
    <w:rsid w:val="007F1606"/>
    <w:rsid w:val="007F2221"/>
    <w:rsid w:val="007F3869"/>
    <w:rsid w:val="007F47C6"/>
    <w:rsid w:val="0080157E"/>
    <w:rsid w:val="00802613"/>
    <w:rsid w:val="00802935"/>
    <w:rsid w:val="00804242"/>
    <w:rsid w:val="00804FDA"/>
    <w:rsid w:val="0080709D"/>
    <w:rsid w:val="0080738A"/>
    <w:rsid w:val="00810539"/>
    <w:rsid w:val="00815194"/>
    <w:rsid w:val="0081674E"/>
    <w:rsid w:val="00817AF6"/>
    <w:rsid w:val="00822477"/>
    <w:rsid w:val="00825F74"/>
    <w:rsid w:val="00826994"/>
    <w:rsid w:val="0082711A"/>
    <w:rsid w:val="0083030F"/>
    <w:rsid w:val="008322F3"/>
    <w:rsid w:val="0083797C"/>
    <w:rsid w:val="00841885"/>
    <w:rsid w:val="008444C2"/>
    <w:rsid w:val="00847020"/>
    <w:rsid w:val="0084751D"/>
    <w:rsid w:val="008511FB"/>
    <w:rsid w:val="00851505"/>
    <w:rsid w:val="008547CD"/>
    <w:rsid w:val="00854E46"/>
    <w:rsid w:val="00856906"/>
    <w:rsid w:val="0085697E"/>
    <w:rsid w:val="008732E9"/>
    <w:rsid w:val="00873B75"/>
    <w:rsid w:val="0087445A"/>
    <w:rsid w:val="00882D07"/>
    <w:rsid w:val="008849EF"/>
    <w:rsid w:val="008854F4"/>
    <w:rsid w:val="00885B5F"/>
    <w:rsid w:val="00885B85"/>
    <w:rsid w:val="00887BFD"/>
    <w:rsid w:val="00891781"/>
    <w:rsid w:val="008919CA"/>
    <w:rsid w:val="008942ED"/>
    <w:rsid w:val="00896375"/>
    <w:rsid w:val="008A64AE"/>
    <w:rsid w:val="008A72D7"/>
    <w:rsid w:val="008B1DB2"/>
    <w:rsid w:val="008B2F38"/>
    <w:rsid w:val="008B38EE"/>
    <w:rsid w:val="008B5377"/>
    <w:rsid w:val="008B5982"/>
    <w:rsid w:val="008C1367"/>
    <w:rsid w:val="008C1695"/>
    <w:rsid w:val="008C2DBF"/>
    <w:rsid w:val="008C2E57"/>
    <w:rsid w:val="008C6122"/>
    <w:rsid w:val="008C69AA"/>
    <w:rsid w:val="008C75C8"/>
    <w:rsid w:val="008C7F17"/>
    <w:rsid w:val="008D044D"/>
    <w:rsid w:val="008D0EE2"/>
    <w:rsid w:val="008D3D37"/>
    <w:rsid w:val="008D7449"/>
    <w:rsid w:val="008E359D"/>
    <w:rsid w:val="008E3D7D"/>
    <w:rsid w:val="008E612A"/>
    <w:rsid w:val="008E625D"/>
    <w:rsid w:val="008E643F"/>
    <w:rsid w:val="008F5AD4"/>
    <w:rsid w:val="008F6D33"/>
    <w:rsid w:val="00901058"/>
    <w:rsid w:val="009022F3"/>
    <w:rsid w:val="00902FF7"/>
    <w:rsid w:val="00903A59"/>
    <w:rsid w:val="00904EF5"/>
    <w:rsid w:val="00907F9C"/>
    <w:rsid w:val="00913DA6"/>
    <w:rsid w:val="0091500A"/>
    <w:rsid w:val="009209D0"/>
    <w:rsid w:val="00921262"/>
    <w:rsid w:val="00924C70"/>
    <w:rsid w:val="0092665A"/>
    <w:rsid w:val="009306ED"/>
    <w:rsid w:val="00930BA8"/>
    <w:rsid w:val="009329CE"/>
    <w:rsid w:val="00937087"/>
    <w:rsid w:val="009406B1"/>
    <w:rsid w:val="009423B5"/>
    <w:rsid w:val="00945607"/>
    <w:rsid w:val="009472FD"/>
    <w:rsid w:val="009473AA"/>
    <w:rsid w:val="00955D35"/>
    <w:rsid w:val="00955DB7"/>
    <w:rsid w:val="009617AB"/>
    <w:rsid w:val="00962E45"/>
    <w:rsid w:val="0096472D"/>
    <w:rsid w:val="00964A55"/>
    <w:rsid w:val="00965379"/>
    <w:rsid w:val="009672FF"/>
    <w:rsid w:val="009677F9"/>
    <w:rsid w:val="00967AD1"/>
    <w:rsid w:val="00970804"/>
    <w:rsid w:val="009715C5"/>
    <w:rsid w:val="00971EFE"/>
    <w:rsid w:val="00980437"/>
    <w:rsid w:val="00980D5B"/>
    <w:rsid w:val="0098586C"/>
    <w:rsid w:val="009869AB"/>
    <w:rsid w:val="0098733A"/>
    <w:rsid w:val="0099127F"/>
    <w:rsid w:val="00992930"/>
    <w:rsid w:val="009A0CBE"/>
    <w:rsid w:val="009A1982"/>
    <w:rsid w:val="009A2FC4"/>
    <w:rsid w:val="009A40C0"/>
    <w:rsid w:val="009B6909"/>
    <w:rsid w:val="009B7305"/>
    <w:rsid w:val="009C1D1D"/>
    <w:rsid w:val="009C281E"/>
    <w:rsid w:val="009C4B8B"/>
    <w:rsid w:val="009C5E91"/>
    <w:rsid w:val="009C62E9"/>
    <w:rsid w:val="009C6CA0"/>
    <w:rsid w:val="009D1528"/>
    <w:rsid w:val="009D4845"/>
    <w:rsid w:val="009D5480"/>
    <w:rsid w:val="009D680F"/>
    <w:rsid w:val="009D6A54"/>
    <w:rsid w:val="009D7697"/>
    <w:rsid w:val="009E0F32"/>
    <w:rsid w:val="009E4D0D"/>
    <w:rsid w:val="009E59D9"/>
    <w:rsid w:val="009E794C"/>
    <w:rsid w:val="009F0505"/>
    <w:rsid w:val="009F0E6B"/>
    <w:rsid w:val="009F144F"/>
    <w:rsid w:val="009F2DC4"/>
    <w:rsid w:val="009F4F9B"/>
    <w:rsid w:val="00A01836"/>
    <w:rsid w:val="00A06EA5"/>
    <w:rsid w:val="00A10A7C"/>
    <w:rsid w:val="00A1267B"/>
    <w:rsid w:val="00A14054"/>
    <w:rsid w:val="00A177DB"/>
    <w:rsid w:val="00A17B05"/>
    <w:rsid w:val="00A17FF8"/>
    <w:rsid w:val="00A200AD"/>
    <w:rsid w:val="00A20DFC"/>
    <w:rsid w:val="00A20FCB"/>
    <w:rsid w:val="00A2211C"/>
    <w:rsid w:val="00A23B8A"/>
    <w:rsid w:val="00A245BA"/>
    <w:rsid w:val="00A249AB"/>
    <w:rsid w:val="00A249E5"/>
    <w:rsid w:val="00A30E40"/>
    <w:rsid w:val="00A31121"/>
    <w:rsid w:val="00A321A3"/>
    <w:rsid w:val="00A41FC3"/>
    <w:rsid w:val="00A431D9"/>
    <w:rsid w:val="00A5067D"/>
    <w:rsid w:val="00A51ED5"/>
    <w:rsid w:val="00A52FCE"/>
    <w:rsid w:val="00A62BFC"/>
    <w:rsid w:val="00A6319E"/>
    <w:rsid w:val="00A67088"/>
    <w:rsid w:val="00A72841"/>
    <w:rsid w:val="00A728C9"/>
    <w:rsid w:val="00A74038"/>
    <w:rsid w:val="00A74CEE"/>
    <w:rsid w:val="00A75283"/>
    <w:rsid w:val="00A76D23"/>
    <w:rsid w:val="00A805D8"/>
    <w:rsid w:val="00A83DA2"/>
    <w:rsid w:val="00A8501F"/>
    <w:rsid w:val="00A85786"/>
    <w:rsid w:val="00A86597"/>
    <w:rsid w:val="00A9117C"/>
    <w:rsid w:val="00A9119A"/>
    <w:rsid w:val="00A9385F"/>
    <w:rsid w:val="00A9406B"/>
    <w:rsid w:val="00A94455"/>
    <w:rsid w:val="00A96304"/>
    <w:rsid w:val="00AA1D54"/>
    <w:rsid w:val="00AA4F7E"/>
    <w:rsid w:val="00AB0EC5"/>
    <w:rsid w:val="00AB2BB1"/>
    <w:rsid w:val="00AB420E"/>
    <w:rsid w:val="00AD1368"/>
    <w:rsid w:val="00AD1F9E"/>
    <w:rsid w:val="00AD3285"/>
    <w:rsid w:val="00AD4929"/>
    <w:rsid w:val="00AD71CD"/>
    <w:rsid w:val="00AE1ACA"/>
    <w:rsid w:val="00AE459B"/>
    <w:rsid w:val="00AE6B07"/>
    <w:rsid w:val="00AE7C36"/>
    <w:rsid w:val="00AF449C"/>
    <w:rsid w:val="00AF4C90"/>
    <w:rsid w:val="00AF7BBF"/>
    <w:rsid w:val="00B04910"/>
    <w:rsid w:val="00B0514C"/>
    <w:rsid w:val="00B05383"/>
    <w:rsid w:val="00B12552"/>
    <w:rsid w:val="00B153D9"/>
    <w:rsid w:val="00B15B04"/>
    <w:rsid w:val="00B16E0E"/>
    <w:rsid w:val="00B16FE6"/>
    <w:rsid w:val="00B215ED"/>
    <w:rsid w:val="00B22BFD"/>
    <w:rsid w:val="00B248BD"/>
    <w:rsid w:val="00B25164"/>
    <w:rsid w:val="00B260E6"/>
    <w:rsid w:val="00B27A65"/>
    <w:rsid w:val="00B3351E"/>
    <w:rsid w:val="00B4038E"/>
    <w:rsid w:val="00B4074B"/>
    <w:rsid w:val="00B4482E"/>
    <w:rsid w:val="00B47CEC"/>
    <w:rsid w:val="00B526C2"/>
    <w:rsid w:val="00B55757"/>
    <w:rsid w:val="00B56129"/>
    <w:rsid w:val="00B56644"/>
    <w:rsid w:val="00B57AED"/>
    <w:rsid w:val="00B60A3A"/>
    <w:rsid w:val="00B62CF1"/>
    <w:rsid w:val="00B703A7"/>
    <w:rsid w:val="00B7176D"/>
    <w:rsid w:val="00B71C49"/>
    <w:rsid w:val="00B740A9"/>
    <w:rsid w:val="00B85DD3"/>
    <w:rsid w:val="00B86E4F"/>
    <w:rsid w:val="00B90B21"/>
    <w:rsid w:val="00B9140E"/>
    <w:rsid w:val="00B92284"/>
    <w:rsid w:val="00B94D7F"/>
    <w:rsid w:val="00B9524C"/>
    <w:rsid w:val="00BA0F87"/>
    <w:rsid w:val="00BA70B2"/>
    <w:rsid w:val="00BB116A"/>
    <w:rsid w:val="00BB5A91"/>
    <w:rsid w:val="00BB5AB4"/>
    <w:rsid w:val="00BB6150"/>
    <w:rsid w:val="00BC1989"/>
    <w:rsid w:val="00BC2520"/>
    <w:rsid w:val="00BC64AE"/>
    <w:rsid w:val="00BC6801"/>
    <w:rsid w:val="00BC7102"/>
    <w:rsid w:val="00BC7E7F"/>
    <w:rsid w:val="00BD223A"/>
    <w:rsid w:val="00BD2F71"/>
    <w:rsid w:val="00BD74A5"/>
    <w:rsid w:val="00BE0C7B"/>
    <w:rsid w:val="00BE2A63"/>
    <w:rsid w:val="00BE309A"/>
    <w:rsid w:val="00BE37CE"/>
    <w:rsid w:val="00BF1AD7"/>
    <w:rsid w:val="00BF7790"/>
    <w:rsid w:val="00C018B1"/>
    <w:rsid w:val="00C05FF2"/>
    <w:rsid w:val="00C11069"/>
    <w:rsid w:val="00C12374"/>
    <w:rsid w:val="00C1301A"/>
    <w:rsid w:val="00C139EF"/>
    <w:rsid w:val="00C151A2"/>
    <w:rsid w:val="00C16AE5"/>
    <w:rsid w:val="00C17467"/>
    <w:rsid w:val="00C17810"/>
    <w:rsid w:val="00C21310"/>
    <w:rsid w:val="00C21A2C"/>
    <w:rsid w:val="00C2211B"/>
    <w:rsid w:val="00C22146"/>
    <w:rsid w:val="00C23623"/>
    <w:rsid w:val="00C23CFB"/>
    <w:rsid w:val="00C26426"/>
    <w:rsid w:val="00C30D7A"/>
    <w:rsid w:val="00C32B07"/>
    <w:rsid w:val="00C35345"/>
    <w:rsid w:val="00C36BC3"/>
    <w:rsid w:val="00C432D7"/>
    <w:rsid w:val="00C44710"/>
    <w:rsid w:val="00C507FE"/>
    <w:rsid w:val="00C54353"/>
    <w:rsid w:val="00C549E6"/>
    <w:rsid w:val="00C559A9"/>
    <w:rsid w:val="00C55BF8"/>
    <w:rsid w:val="00C560D6"/>
    <w:rsid w:val="00C5707B"/>
    <w:rsid w:val="00C64A39"/>
    <w:rsid w:val="00C651EA"/>
    <w:rsid w:val="00C704D6"/>
    <w:rsid w:val="00C70E76"/>
    <w:rsid w:val="00C725BA"/>
    <w:rsid w:val="00C72E23"/>
    <w:rsid w:val="00C747E2"/>
    <w:rsid w:val="00C7638C"/>
    <w:rsid w:val="00C76B7D"/>
    <w:rsid w:val="00C821EA"/>
    <w:rsid w:val="00C848EA"/>
    <w:rsid w:val="00C86E1F"/>
    <w:rsid w:val="00C9082A"/>
    <w:rsid w:val="00C91F5C"/>
    <w:rsid w:val="00C94034"/>
    <w:rsid w:val="00C96D19"/>
    <w:rsid w:val="00CA561C"/>
    <w:rsid w:val="00CA79B3"/>
    <w:rsid w:val="00CB18B1"/>
    <w:rsid w:val="00CB1E67"/>
    <w:rsid w:val="00CB1EE7"/>
    <w:rsid w:val="00CB63A9"/>
    <w:rsid w:val="00CB654E"/>
    <w:rsid w:val="00CB689C"/>
    <w:rsid w:val="00CB68C8"/>
    <w:rsid w:val="00CB71ED"/>
    <w:rsid w:val="00CC2BC7"/>
    <w:rsid w:val="00CC4874"/>
    <w:rsid w:val="00CD03BC"/>
    <w:rsid w:val="00CD2C01"/>
    <w:rsid w:val="00CD3FD3"/>
    <w:rsid w:val="00CD675E"/>
    <w:rsid w:val="00CD7666"/>
    <w:rsid w:val="00CE1CA9"/>
    <w:rsid w:val="00CE200D"/>
    <w:rsid w:val="00CE3674"/>
    <w:rsid w:val="00CE3CA6"/>
    <w:rsid w:val="00CE671D"/>
    <w:rsid w:val="00CE702F"/>
    <w:rsid w:val="00CF0E50"/>
    <w:rsid w:val="00CF39DF"/>
    <w:rsid w:val="00CF53E9"/>
    <w:rsid w:val="00D063FE"/>
    <w:rsid w:val="00D06EDA"/>
    <w:rsid w:val="00D12886"/>
    <w:rsid w:val="00D1320F"/>
    <w:rsid w:val="00D17E49"/>
    <w:rsid w:val="00D20BCD"/>
    <w:rsid w:val="00D23522"/>
    <w:rsid w:val="00D2471F"/>
    <w:rsid w:val="00D26AA3"/>
    <w:rsid w:val="00D26ABC"/>
    <w:rsid w:val="00D31CB6"/>
    <w:rsid w:val="00D32CAE"/>
    <w:rsid w:val="00D33036"/>
    <w:rsid w:val="00D35B81"/>
    <w:rsid w:val="00D36A9E"/>
    <w:rsid w:val="00D36C9D"/>
    <w:rsid w:val="00D41148"/>
    <w:rsid w:val="00D41415"/>
    <w:rsid w:val="00D42CE8"/>
    <w:rsid w:val="00D42F4A"/>
    <w:rsid w:val="00D45595"/>
    <w:rsid w:val="00D52D4A"/>
    <w:rsid w:val="00D608C7"/>
    <w:rsid w:val="00D615A3"/>
    <w:rsid w:val="00D616E2"/>
    <w:rsid w:val="00D6557A"/>
    <w:rsid w:val="00D7137C"/>
    <w:rsid w:val="00D73131"/>
    <w:rsid w:val="00D74A85"/>
    <w:rsid w:val="00D74C70"/>
    <w:rsid w:val="00D76EAF"/>
    <w:rsid w:val="00D7773A"/>
    <w:rsid w:val="00D77B87"/>
    <w:rsid w:val="00D80594"/>
    <w:rsid w:val="00D828A1"/>
    <w:rsid w:val="00D84F15"/>
    <w:rsid w:val="00D9022C"/>
    <w:rsid w:val="00D90A56"/>
    <w:rsid w:val="00D90DC3"/>
    <w:rsid w:val="00D93922"/>
    <w:rsid w:val="00D941E8"/>
    <w:rsid w:val="00DA033F"/>
    <w:rsid w:val="00DA0FB3"/>
    <w:rsid w:val="00DA1505"/>
    <w:rsid w:val="00DA43F9"/>
    <w:rsid w:val="00DA49DE"/>
    <w:rsid w:val="00DA5288"/>
    <w:rsid w:val="00DA592E"/>
    <w:rsid w:val="00DA6727"/>
    <w:rsid w:val="00DA6CB2"/>
    <w:rsid w:val="00DB7626"/>
    <w:rsid w:val="00DC3245"/>
    <w:rsid w:val="00DC3F9F"/>
    <w:rsid w:val="00DC4D1C"/>
    <w:rsid w:val="00DC6B9B"/>
    <w:rsid w:val="00DD00AC"/>
    <w:rsid w:val="00DD1A75"/>
    <w:rsid w:val="00DD2420"/>
    <w:rsid w:val="00DD2917"/>
    <w:rsid w:val="00DD6265"/>
    <w:rsid w:val="00DE11DD"/>
    <w:rsid w:val="00DE3019"/>
    <w:rsid w:val="00DF3087"/>
    <w:rsid w:val="00DF41A4"/>
    <w:rsid w:val="00DF439C"/>
    <w:rsid w:val="00DF66A4"/>
    <w:rsid w:val="00E0249F"/>
    <w:rsid w:val="00E0508C"/>
    <w:rsid w:val="00E06A4A"/>
    <w:rsid w:val="00E079A6"/>
    <w:rsid w:val="00E07EF8"/>
    <w:rsid w:val="00E15B08"/>
    <w:rsid w:val="00E17A02"/>
    <w:rsid w:val="00E20984"/>
    <w:rsid w:val="00E241B1"/>
    <w:rsid w:val="00E24D1D"/>
    <w:rsid w:val="00E31679"/>
    <w:rsid w:val="00E31E11"/>
    <w:rsid w:val="00E3260C"/>
    <w:rsid w:val="00E32D66"/>
    <w:rsid w:val="00E33501"/>
    <w:rsid w:val="00E36E35"/>
    <w:rsid w:val="00E43CBE"/>
    <w:rsid w:val="00E450C9"/>
    <w:rsid w:val="00E45ED4"/>
    <w:rsid w:val="00E501D5"/>
    <w:rsid w:val="00E51855"/>
    <w:rsid w:val="00E54CB4"/>
    <w:rsid w:val="00E569A5"/>
    <w:rsid w:val="00E56B10"/>
    <w:rsid w:val="00E56CF3"/>
    <w:rsid w:val="00E56EEE"/>
    <w:rsid w:val="00E63B48"/>
    <w:rsid w:val="00E65BE1"/>
    <w:rsid w:val="00E703B9"/>
    <w:rsid w:val="00E74DD2"/>
    <w:rsid w:val="00E77F87"/>
    <w:rsid w:val="00E8041E"/>
    <w:rsid w:val="00E80719"/>
    <w:rsid w:val="00E81207"/>
    <w:rsid w:val="00E8171D"/>
    <w:rsid w:val="00E82AAB"/>
    <w:rsid w:val="00E842F9"/>
    <w:rsid w:val="00E85A48"/>
    <w:rsid w:val="00E86BBA"/>
    <w:rsid w:val="00E87DA5"/>
    <w:rsid w:val="00E90648"/>
    <w:rsid w:val="00E9106E"/>
    <w:rsid w:val="00E9719F"/>
    <w:rsid w:val="00EA0639"/>
    <w:rsid w:val="00EA282E"/>
    <w:rsid w:val="00EA32E1"/>
    <w:rsid w:val="00EA34D5"/>
    <w:rsid w:val="00EA4AFE"/>
    <w:rsid w:val="00EA62D1"/>
    <w:rsid w:val="00EB0696"/>
    <w:rsid w:val="00EB09C4"/>
    <w:rsid w:val="00EB16EE"/>
    <w:rsid w:val="00EB4DFC"/>
    <w:rsid w:val="00EB5730"/>
    <w:rsid w:val="00EB6514"/>
    <w:rsid w:val="00EB73BF"/>
    <w:rsid w:val="00EB7983"/>
    <w:rsid w:val="00EC092D"/>
    <w:rsid w:val="00EC09A6"/>
    <w:rsid w:val="00EC0AB7"/>
    <w:rsid w:val="00EC7949"/>
    <w:rsid w:val="00ED17E8"/>
    <w:rsid w:val="00EE006B"/>
    <w:rsid w:val="00EE1FF5"/>
    <w:rsid w:val="00EE356C"/>
    <w:rsid w:val="00EE73A3"/>
    <w:rsid w:val="00EF04DC"/>
    <w:rsid w:val="00EF10A4"/>
    <w:rsid w:val="00EF2AA2"/>
    <w:rsid w:val="00EF60BD"/>
    <w:rsid w:val="00F00737"/>
    <w:rsid w:val="00F013B7"/>
    <w:rsid w:val="00F01EC2"/>
    <w:rsid w:val="00F069CF"/>
    <w:rsid w:val="00F116FB"/>
    <w:rsid w:val="00F119FE"/>
    <w:rsid w:val="00F125B2"/>
    <w:rsid w:val="00F1380E"/>
    <w:rsid w:val="00F13C1F"/>
    <w:rsid w:val="00F22F66"/>
    <w:rsid w:val="00F234F5"/>
    <w:rsid w:val="00F24684"/>
    <w:rsid w:val="00F24CB9"/>
    <w:rsid w:val="00F256F0"/>
    <w:rsid w:val="00F314B6"/>
    <w:rsid w:val="00F34C42"/>
    <w:rsid w:val="00F350F1"/>
    <w:rsid w:val="00F416EA"/>
    <w:rsid w:val="00F43AA8"/>
    <w:rsid w:val="00F44878"/>
    <w:rsid w:val="00F449B6"/>
    <w:rsid w:val="00F46D56"/>
    <w:rsid w:val="00F47A62"/>
    <w:rsid w:val="00F540A6"/>
    <w:rsid w:val="00F54656"/>
    <w:rsid w:val="00F57BD6"/>
    <w:rsid w:val="00F60422"/>
    <w:rsid w:val="00F664AA"/>
    <w:rsid w:val="00F6678B"/>
    <w:rsid w:val="00F67904"/>
    <w:rsid w:val="00F71B04"/>
    <w:rsid w:val="00F735A5"/>
    <w:rsid w:val="00F73F19"/>
    <w:rsid w:val="00F7625A"/>
    <w:rsid w:val="00F76B3E"/>
    <w:rsid w:val="00F76DC2"/>
    <w:rsid w:val="00F77591"/>
    <w:rsid w:val="00F77991"/>
    <w:rsid w:val="00F84B39"/>
    <w:rsid w:val="00F851ED"/>
    <w:rsid w:val="00F93C14"/>
    <w:rsid w:val="00F94782"/>
    <w:rsid w:val="00F96AAE"/>
    <w:rsid w:val="00FA03B4"/>
    <w:rsid w:val="00FA2719"/>
    <w:rsid w:val="00FA2C3D"/>
    <w:rsid w:val="00FA34AB"/>
    <w:rsid w:val="00FA45F8"/>
    <w:rsid w:val="00FA5905"/>
    <w:rsid w:val="00FB02CF"/>
    <w:rsid w:val="00FB0C09"/>
    <w:rsid w:val="00FB180E"/>
    <w:rsid w:val="00FB2FAA"/>
    <w:rsid w:val="00FC0103"/>
    <w:rsid w:val="00FC0C2F"/>
    <w:rsid w:val="00FC1ECD"/>
    <w:rsid w:val="00FC2FC2"/>
    <w:rsid w:val="00FC3FC9"/>
    <w:rsid w:val="00FC6079"/>
    <w:rsid w:val="00FC6DB9"/>
    <w:rsid w:val="00FC7EF7"/>
    <w:rsid w:val="00FD4FE2"/>
    <w:rsid w:val="00FD58D0"/>
    <w:rsid w:val="00FE3EF2"/>
    <w:rsid w:val="00FF1170"/>
    <w:rsid w:val="00FF1792"/>
    <w:rsid w:val="00FF2B28"/>
    <w:rsid w:val="00FF54E6"/>
    <w:rsid w:val="00FF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10A31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1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3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1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13D7"/>
  </w:style>
  <w:style w:type="character" w:customStyle="1" w:styleId="CommentTextChar">
    <w:name w:val="Comment Text Char"/>
    <w:basedOn w:val="DefaultParagraphFont"/>
    <w:link w:val="CommentText"/>
    <w:uiPriority w:val="99"/>
    <w:rsid w:val="004A13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3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3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3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3D7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4A13D7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4A13D7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A13D7"/>
    <w:pPr>
      <w:tabs>
        <w:tab w:val="center" w:pos="4320"/>
        <w:tab w:val="right" w:pos="8640"/>
      </w:tabs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4A13D7"/>
  </w:style>
  <w:style w:type="character" w:customStyle="1" w:styleId="FooterChar">
    <w:name w:val="Footer Char"/>
    <w:basedOn w:val="DefaultParagraphFont"/>
    <w:link w:val="Footer"/>
    <w:uiPriority w:val="99"/>
    <w:rsid w:val="004A13D7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A13D7"/>
    <w:pPr>
      <w:tabs>
        <w:tab w:val="center" w:pos="4320"/>
        <w:tab w:val="right" w:pos="8640"/>
      </w:tabs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1">
    <w:name w:val="Footer Char1"/>
    <w:basedOn w:val="DefaultParagraphFont"/>
    <w:uiPriority w:val="99"/>
    <w:semiHidden/>
    <w:rsid w:val="004A13D7"/>
  </w:style>
  <w:style w:type="paragraph" w:styleId="Revision">
    <w:name w:val="Revision"/>
    <w:hidden/>
    <w:uiPriority w:val="99"/>
    <w:semiHidden/>
    <w:rsid w:val="004A13D7"/>
  </w:style>
  <w:style w:type="character" w:styleId="PageNumber">
    <w:name w:val="page number"/>
    <w:basedOn w:val="DefaultParagraphFont"/>
    <w:uiPriority w:val="99"/>
    <w:semiHidden/>
    <w:unhideWhenUsed/>
    <w:rsid w:val="004A13D7"/>
  </w:style>
  <w:style w:type="table" w:styleId="TableGrid">
    <w:name w:val="Table Grid"/>
    <w:basedOn w:val="TableNormal"/>
    <w:uiPriority w:val="59"/>
    <w:rsid w:val="004A13D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A13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6</Pages>
  <Words>2015</Words>
  <Characters>11486</Characters>
  <Application>Microsoft Macintosh Word</Application>
  <DocSecurity>0</DocSecurity>
  <Lines>95</Lines>
  <Paragraphs>26</Paragraphs>
  <ScaleCrop>false</ScaleCrop>
  <Company/>
  <LinksUpToDate>false</LinksUpToDate>
  <CharactersWithSpaces>13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h</dc:creator>
  <cp:keywords/>
  <dc:description/>
  <cp:lastModifiedBy>Hannah Oh</cp:lastModifiedBy>
  <cp:revision>319</cp:revision>
  <dcterms:created xsi:type="dcterms:W3CDTF">2017-04-20T00:22:00Z</dcterms:created>
  <dcterms:modified xsi:type="dcterms:W3CDTF">2017-08-21T17:56:00Z</dcterms:modified>
</cp:coreProperties>
</file>